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72A63A" w14:textId="5CEFBB51" w:rsidR="00890D81" w:rsidRDefault="008452C1" w:rsidP="001408E0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AF3455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635FF288" w14:textId="77777777" w:rsidR="008452C1" w:rsidRPr="00E13918" w:rsidRDefault="009569D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13918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8C4FE5" w:rsidRPr="00E13918">
        <w:rPr>
          <w:rFonts w:ascii="Times New Roman" w:hAnsi="Times New Roman" w:cs="Times New Roman"/>
          <w:sz w:val="24"/>
          <w:szCs w:val="24"/>
        </w:rPr>
        <w:t>Table S1</w:t>
      </w:r>
      <w:r w:rsidR="00967CB6" w:rsidRPr="00E1391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967CB6" w:rsidRPr="00E13918">
        <w:rPr>
          <w:rFonts w:ascii="Times New Roman" w:hAnsi="Times New Roman" w:cs="Times New Roman"/>
          <w:sz w:val="24"/>
          <w:szCs w:val="24"/>
        </w:rPr>
        <w:t xml:space="preserve"> </w:t>
      </w:r>
      <w:r w:rsidR="00D32117" w:rsidRPr="00E13918">
        <w:rPr>
          <w:rFonts w:ascii="Times New Roman" w:hAnsi="Times New Roman" w:cs="Times New Roman"/>
          <w:sz w:val="24"/>
          <w:szCs w:val="24"/>
        </w:rPr>
        <w:t>Effectiveness of ECs as compared to other quit methods for sustaining at least one-month abstinence: results presented</w:t>
      </w:r>
      <w:r w:rsidR="008452C1" w:rsidRPr="00E13918">
        <w:rPr>
          <w:rFonts w:ascii="Times New Roman" w:hAnsi="Times New Roman" w:cs="Times New Roman"/>
          <w:sz w:val="24"/>
          <w:szCs w:val="24"/>
        </w:rPr>
        <w:t xml:space="preserve"> separately by country</w:t>
      </w:r>
    </w:p>
    <w:p w14:paraId="72E84816" w14:textId="77777777" w:rsidR="00967CB6" w:rsidRPr="00E13918" w:rsidRDefault="00967CB6" w:rsidP="00967CB6">
      <w:pPr>
        <w:spacing w:after="120" w:line="240" w:lineRule="auto"/>
        <w:rPr>
          <w:rFonts w:ascii="Times New Roman" w:hAnsi="Times New Roman" w:cs="Times New Roman"/>
        </w:rPr>
      </w:pPr>
      <w:r w:rsidRPr="00E13918">
        <w:rPr>
          <w:rFonts w:ascii="Times New Roman" w:hAnsi="Times New Roman" w:cs="Times New Roman"/>
        </w:rPr>
        <w:t xml:space="preserve">UK </w:t>
      </w:r>
      <w:r w:rsidR="00D32117" w:rsidRPr="00E13918">
        <w:rPr>
          <w:rFonts w:ascii="Times New Roman" w:hAnsi="Times New Roman" w:cs="Times New Roman"/>
        </w:rPr>
        <w:t>–</w:t>
      </w:r>
      <w:r w:rsidRPr="00E13918">
        <w:rPr>
          <w:rFonts w:ascii="Times New Roman" w:hAnsi="Times New Roman" w:cs="Times New Roman"/>
        </w:rPr>
        <w:t xml:space="preserve"> </w:t>
      </w:r>
      <w:r w:rsidR="00D32117" w:rsidRPr="00E13918">
        <w:rPr>
          <w:rFonts w:ascii="Times New Roman" w:hAnsi="Times New Roman" w:cs="Times New Roman"/>
        </w:rPr>
        <w:t>GEE models predicting o</w:t>
      </w:r>
      <w:r w:rsidRPr="00E13918">
        <w:rPr>
          <w:rFonts w:ascii="Times New Roman" w:hAnsi="Times New Roman" w:cs="Times New Roman"/>
        </w:rPr>
        <w:t xml:space="preserve">ne-month sustained </w:t>
      </w:r>
      <w:r w:rsidR="0093321F" w:rsidRPr="00E13918">
        <w:rPr>
          <w:rFonts w:ascii="Times New Roman" w:hAnsi="Times New Roman" w:cs="Times New Roman"/>
        </w:rPr>
        <w:t>a</w:t>
      </w:r>
      <w:r w:rsidRPr="00E13918">
        <w:rPr>
          <w:rFonts w:ascii="Times New Roman" w:hAnsi="Times New Roman" w:cs="Times New Roman"/>
        </w:rPr>
        <w:t xml:space="preserve">bstinence </w:t>
      </w:r>
      <w:r w:rsidR="00D32117" w:rsidRPr="00E13918">
        <w:rPr>
          <w:rFonts w:ascii="Times New Roman" w:hAnsi="Times New Roman" w:cs="Times New Roman"/>
        </w:rPr>
        <w:t>using data</w:t>
      </w:r>
      <w:r w:rsidR="0093321F" w:rsidRPr="00E13918">
        <w:rPr>
          <w:rFonts w:ascii="Times New Roman" w:hAnsi="Times New Roman" w:cs="Times New Roman"/>
        </w:rPr>
        <w:t xml:space="preserve"> combined</w:t>
      </w:r>
      <w:r w:rsidR="00D32117" w:rsidRPr="00E13918">
        <w:rPr>
          <w:rFonts w:ascii="Times New Roman" w:hAnsi="Times New Roman" w:cs="Times New Roman"/>
        </w:rPr>
        <w:t xml:space="preserve"> </w:t>
      </w:r>
      <w:r w:rsidRPr="00E13918">
        <w:rPr>
          <w:rFonts w:ascii="Times New Roman" w:hAnsi="Times New Roman" w:cs="Times New Roman"/>
        </w:rPr>
        <w:t xml:space="preserve">across </w:t>
      </w:r>
      <w:r w:rsidR="00D32117" w:rsidRPr="00E13918">
        <w:rPr>
          <w:rFonts w:ascii="Times New Roman" w:hAnsi="Times New Roman" w:cs="Times New Roman"/>
        </w:rPr>
        <w:t xml:space="preserve">Waves </w:t>
      </w:r>
      <w:r w:rsidRPr="00E13918">
        <w:rPr>
          <w:rFonts w:ascii="Times New Roman" w:hAnsi="Times New Roman" w:cs="Times New Roman"/>
        </w:rPr>
        <w:t xml:space="preserve">9 </w:t>
      </w:r>
      <w:r w:rsidR="0093321F" w:rsidRPr="00E13918">
        <w:rPr>
          <w:rFonts w:ascii="Times New Roman" w:hAnsi="Times New Roman" w:cs="Times New Roman"/>
        </w:rPr>
        <w:t>and</w:t>
      </w:r>
      <w:r w:rsidRPr="00E13918">
        <w:rPr>
          <w:rFonts w:ascii="Times New Roman" w:hAnsi="Times New Roman" w:cs="Times New Roman"/>
        </w:rPr>
        <w:t xml:space="preserve"> 10</w:t>
      </w:r>
    </w:p>
    <w:tbl>
      <w:tblPr>
        <w:tblStyle w:val="TableGrid"/>
        <w:tblW w:w="88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691"/>
        <w:gridCol w:w="708"/>
        <w:gridCol w:w="597"/>
        <w:gridCol w:w="1560"/>
        <w:gridCol w:w="708"/>
        <w:gridCol w:w="709"/>
        <w:gridCol w:w="597"/>
        <w:gridCol w:w="1418"/>
      </w:tblGrid>
      <w:tr w:rsidR="00967CB6" w:rsidRPr="00E13918" w14:paraId="40D908B9" w14:textId="77777777" w:rsidTr="00E84741">
        <w:trPr>
          <w:trHeight w:val="113"/>
        </w:trPr>
        <w:tc>
          <w:tcPr>
            <w:tcW w:w="1844" w:type="dxa"/>
            <w:vMerge w:val="restart"/>
            <w:tcBorders>
              <w:top w:val="single" w:sz="4" w:space="0" w:color="auto"/>
            </w:tcBorders>
            <w:noWrap/>
          </w:tcPr>
          <w:p w14:paraId="5422576C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  <w:p w14:paraId="4480A592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Variable</w:t>
            </w:r>
          </w:p>
        </w:tc>
        <w:tc>
          <w:tcPr>
            <w:tcW w:w="3556" w:type="dxa"/>
            <w:gridSpan w:val="4"/>
            <w:tcBorders>
              <w:top w:val="single" w:sz="4" w:space="0" w:color="auto"/>
            </w:tcBorders>
            <w:noWrap/>
          </w:tcPr>
          <w:p w14:paraId="165CBBFE" w14:textId="77777777" w:rsidR="00967CB6" w:rsidRPr="00E13918" w:rsidRDefault="001C2C60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   </w:t>
            </w:r>
            <w:r w:rsidR="004F31DE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Model 1</w:t>
            </w:r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: (no meds/</w:t>
            </w:r>
            <w:proofErr w:type="spellStart"/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cig</w:t>
            </w:r>
            <w:proofErr w:type="spellEnd"/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as ref)</w:t>
            </w:r>
          </w:p>
          <w:p w14:paraId="7EA4AC9A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      </w:t>
            </w:r>
            <w:r w:rsidR="001C2C60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     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N=439; n=487</w:t>
            </w:r>
          </w:p>
        </w:tc>
        <w:tc>
          <w:tcPr>
            <w:tcW w:w="3432" w:type="dxa"/>
            <w:gridSpan w:val="4"/>
            <w:tcBorders>
              <w:top w:val="single" w:sz="4" w:space="0" w:color="auto"/>
            </w:tcBorders>
            <w:noWrap/>
          </w:tcPr>
          <w:p w14:paraId="0E7E8C08" w14:textId="77777777" w:rsidR="00967CB6" w:rsidRPr="00E13918" w:rsidRDefault="007F6D8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ab/>
            </w:r>
            <w:r w:rsidR="004F31DE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Model 1</w:t>
            </w:r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b: (</w:t>
            </w:r>
            <w:proofErr w:type="spellStart"/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cig</w:t>
            </w:r>
            <w:proofErr w:type="spellEnd"/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as ref)</w:t>
            </w:r>
          </w:p>
          <w:p w14:paraId="27CEBA97" w14:textId="77777777" w:rsidR="00967CB6" w:rsidRPr="00E13918" w:rsidRDefault="007F6D86" w:rsidP="001C2C60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ab/>
              <w:t xml:space="preserve">       </w:t>
            </w:r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N=439; n=487</w:t>
            </w:r>
          </w:p>
        </w:tc>
      </w:tr>
      <w:tr w:rsidR="00967CB6" w:rsidRPr="00E13918" w14:paraId="26C50885" w14:textId="77777777" w:rsidTr="00E84741">
        <w:trPr>
          <w:trHeight w:val="113"/>
        </w:trPr>
        <w:tc>
          <w:tcPr>
            <w:tcW w:w="1844" w:type="dxa"/>
            <w:vMerge/>
            <w:tcBorders>
              <w:bottom w:val="single" w:sz="4" w:space="0" w:color="auto"/>
            </w:tcBorders>
            <w:noWrap/>
          </w:tcPr>
          <w:p w14:paraId="61308130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  <w:noWrap/>
          </w:tcPr>
          <w:p w14:paraId="1CD9026E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   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4C3EF054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%quit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noWrap/>
          </w:tcPr>
          <w:p w14:paraId="2596B377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14:paraId="216F93C1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5%CI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50841D71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   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776A5914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%quit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noWrap/>
          </w:tcPr>
          <w:p w14:paraId="45E85D16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O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7E47E264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5%CI</w:t>
            </w:r>
          </w:p>
        </w:tc>
      </w:tr>
      <w:tr w:rsidR="00967CB6" w:rsidRPr="00E13918" w14:paraId="4E1A9C78" w14:textId="77777777" w:rsidTr="00E84741">
        <w:trPr>
          <w:trHeight w:val="113"/>
        </w:trPr>
        <w:tc>
          <w:tcPr>
            <w:tcW w:w="1844" w:type="dxa"/>
            <w:tcBorders>
              <w:top w:val="single" w:sz="4" w:space="0" w:color="auto"/>
            </w:tcBorders>
            <w:noWrap/>
          </w:tcPr>
          <w:p w14:paraId="6FE4A942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Help at LQA</w:t>
            </w:r>
          </w:p>
        </w:tc>
        <w:tc>
          <w:tcPr>
            <w:tcW w:w="691" w:type="dxa"/>
            <w:tcBorders>
              <w:top w:val="single" w:sz="4" w:space="0" w:color="auto"/>
            </w:tcBorders>
            <w:noWrap/>
          </w:tcPr>
          <w:p w14:paraId="323E4C1A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14:paraId="1AFA5657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597" w:type="dxa"/>
            <w:tcBorders>
              <w:top w:val="single" w:sz="4" w:space="0" w:color="auto"/>
            </w:tcBorders>
            <w:noWrap/>
          </w:tcPr>
          <w:p w14:paraId="10CF19BB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14:paraId="741AD167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14:paraId="43E05EA5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119BADF2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597" w:type="dxa"/>
            <w:tcBorders>
              <w:top w:val="single" w:sz="4" w:space="0" w:color="auto"/>
            </w:tcBorders>
            <w:noWrap/>
          </w:tcPr>
          <w:p w14:paraId="1C6CD3C4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1604B82F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E84741" w:rsidRPr="00E13918" w14:paraId="70A71064" w14:textId="77777777" w:rsidTr="00E84741">
        <w:trPr>
          <w:trHeight w:val="113"/>
        </w:trPr>
        <w:tc>
          <w:tcPr>
            <w:tcW w:w="1844" w:type="dxa"/>
            <w:noWrap/>
          </w:tcPr>
          <w:p w14:paraId="6DF186AD" w14:textId="77777777" w:rsidR="00E84741" w:rsidRPr="00E13918" w:rsidRDefault="00E84741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no meds/no </w:t>
            </w:r>
            <w:proofErr w:type="spellStart"/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cig</w:t>
            </w:r>
            <w:proofErr w:type="spellEnd"/>
          </w:p>
        </w:tc>
        <w:tc>
          <w:tcPr>
            <w:tcW w:w="691" w:type="dxa"/>
            <w:noWrap/>
          </w:tcPr>
          <w:p w14:paraId="65C887F1" w14:textId="77777777" w:rsidR="00E84741" w:rsidRPr="00E13918" w:rsidRDefault="00E84741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55</w:t>
            </w:r>
          </w:p>
        </w:tc>
        <w:tc>
          <w:tcPr>
            <w:tcW w:w="708" w:type="dxa"/>
            <w:noWrap/>
          </w:tcPr>
          <w:p w14:paraId="5914145F" w14:textId="475D2D91" w:rsidR="00E84741" w:rsidRPr="00E13918" w:rsidRDefault="00E84741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3.9</w:t>
            </w:r>
          </w:p>
        </w:tc>
        <w:tc>
          <w:tcPr>
            <w:tcW w:w="597" w:type="dxa"/>
            <w:noWrap/>
          </w:tcPr>
          <w:p w14:paraId="725E68F6" w14:textId="77777777" w:rsidR="00E84741" w:rsidRPr="00E13918" w:rsidRDefault="00E84741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ref</w:t>
            </w:r>
          </w:p>
        </w:tc>
        <w:tc>
          <w:tcPr>
            <w:tcW w:w="1560" w:type="dxa"/>
            <w:noWrap/>
          </w:tcPr>
          <w:p w14:paraId="2AED8726" w14:textId="77777777" w:rsidR="00E84741" w:rsidRPr="00E13918" w:rsidRDefault="00E84741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708" w:type="dxa"/>
            <w:noWrap/>
          </w:tcPr>
          <w:p w14:paraId="7566984A" w14:textId="77777777" w:rsidR="00E84741" w:rsidRPr="00E13918" w:rsidRDefault="00E84741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55</w:t>
            </w:r>
          </w:p>
        </w:tc>
        <w:tc>
          <w:tcPr>
            <w:tcW w:w="709" w:type="dxa"/>
            <w:noWrap/>
          </w:tcPr>
          <w:p w14:paraId="7BED46C4" w14:textId="3894BE97" w:rsidR="00E84741" w:rsidRPr="00E13918" w:rsidRDefault="00E84741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3.9</w:t>
            </w:r>
          </w:p>
        </w:tc>
        <w:tc>
          <w:tcPr>
            <w:tcW w:w="597" w:type="dxa"/>
            <w:noWrap/>
          </w:tcPr>
          <w:p w14:paraId="58C0BF05" w14:textId="77777777" w:rsidR="00E84741" w:rsidRPr="00E13918" w:rsidRDefault="00E84741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53</w:t>
            </w:r>
          </w:p>
        </w:tc>
        <w:tc>
          <w:tcPr>
            <w:tcW w:w="1418" w:type="dxa"/>
            <w:noWrap/>
          </w:tcPr>
          <w:p w14:paraId="756CF95B" w14:textId="77777777" w:rsidR="00E84741" w:rsidRPr="00E13918" w:rsidRDefault="00E84741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0.28-0.99)*</w:t>
            </w:r>
          </w:p>
        </w:tc>
      </w:tr>
      <w:tr w:rsidR="00E84741" w:rsidRPr="00E13918" w14:paraId="7E493B77" w14:textId="77777777" w:rsidTr="00E84741">
        <w:trPr>
          <w:trHeight w:val="113"/>
        </w:trPr>
        <w:tc>
          <w:tcPr>
            <w:tcW w:w="1844" w:type="dxa"/>
            <w:noWrap/>
          </w:tcPr>
          <w:p w14:paraId="542CC197" w14:textId="77777777" w:rsidR="00E84741" w:rsidRPr="00E13918" w:rsidRDefault="00E84741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</w:t>
            </w:r>
            <w:proofErr w:type="spellStart"/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cig</w:t>
            </w:r>
            <w:proofErr w:type="spellEnd"/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only</w:t>
            </w:r>
          </w:p>
        </w:tc>
        <w:tc>
          <w:tcPr>
            <w:tcW w:w="691" w:type="dxa"/>
            <w:noWrap/>
          </w:tcPr>
          <w:p w14:paraId="540BA209" w14:textId="77777777" w:rsidR="00E84741" w:rsidRPr="00E13918" w:rsidRDefault="00E84741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17</w:t>
            </w:r>
          </w:p>
        </w:tc>
        <w:tc>
          <w:tcPr>
            <w:tcW w:w="708" w:type="dxa"/>
            <w:noWrap/>
          </w:tcPr>
          <w:p w14:paraId="5D54077D" w14:textId="64EA2873" w:rsidR="00E84741" w:rsidRPr="00E13918" w:rsidRDefault="00E84741" w:rsidP="00B2405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7.1</w:t>
            </w:r>
          </w:p>
        </w:tc>
        <w:tc>
          <w:tcPr>
            <w:tcW w:w="597" w:type="dxa"/>
            <w:noWrap/>
          </w:tcPr>
          <w:p w14:paraId="7BB0268A" w14:textId="77777777" w:rsidR="00E84741" w:rsidRPr="00E13918" w:rsidRDefault="00E84741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1.90</w:t>
            </w:r>
          </w:p>
        </w:tc>
        <w:tc>
          <w:tcPr>
            <w:tcW w:w="1560" w:type="dxa"/>
            <w:noWrap/>
          </w:tcPr>
          <w:p w14:paraId="2FC37E0F" w14:textId="77777777" w:rsidR="00E84741" w:rsidRPr="00E13918" w:rsidRDefault="00E84741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1.01-3.58)*</w:t>
            </w:r>
          </w:p>
        </w:tc>
        <w:tc>
          <w:tcPr>
            <w:tcW w:w="708" w:type="dxa"/>
            <w:noWrap/>
          </w:tcPr>
          <w:p w14:paraId="79C7DDF0" w14:textId="77777777" w:rsidR="00E84741" w:rsidRPr="00E13918" w:rsidRDefault="00E84741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17</w:t>
            </w:r>
          </w:p>
        </w:tc>
        <w:tc>
          <w:tcPr>
            <w:tcW w:w="709" w:type="dxa"/>
            <w:noWrap/>
          </w:tcPr>
          <w:p w14:paraId="039A2DE3" w14:textId="3AE27694" w:rsidR="00E84741" w:rsidRPr="00E13918" w:rsidRDefault="00E84741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7.1</w:t>
            </w:r>
          </w:p>
        </w:tc>
        <w:tc>
          <w:tcPr>
            <w:tcW w:w="597" w:type="dxa"/>
            <w:noWrap/>
          </w:tcPr>
          <w:p w14:paraId="4CDF0DF1" w14:textId="77777777" w:rsidR="00E84741" w:rsidRPr="00E13918" w:rsidRDefault="00E84741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ref</w:t>
            </w:r>
          </w:p>
        </w:tc>
        <w:tc>
          <w:tcPr>
            <w:tcW w:w="1418" w:type="dxa"/>
            <w:noWrap/>
          </w:tcPr>
          <w:p w14:paraId="2426C466" w14:textId="77777777" w:rsidR="00E84741" w:rsidRPr="00E13918" w:rsidRDefault="00E84741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E84741" w:rsidRPr="00E13918" w14:paraId="05C20D85" w14:textId="77777777" w:rsidTr="00E84741">
        <w:trPr>
          <w:trHeight w:val="113"/>
        </w:trPr>
        <w:tc>
          <w:tcPr>
            <w:tcW w:w="1844" w:type="dxa"/>
            <w:noWrap/>
          </w:tcPr>
          <w:p w14:paraId="5A7B5032" w14:textId="77777777" w:rsidR="00E84741" w:rsidRPr="00E13918" w:rsidRDefault="00E84741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NRT only</w:t>
            </w:r>
          </w:p>
        </w:tc>
        <w:tc>
          <w:tcPr>
            <w:tcW w:w="691" w:type="dxa"/>
            <w:noWrap/>
          </w:tcPr>
          <w:p w14:paraId="47C073B1" w14:textId="77777777" w:rsidR="00E84741" w:rsidRPr="00E13918" w:rsidRDefault="00E84741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02</w:t>
            </w:r>
          </w:p>
        </w:tc>
        <w:tc>
          <w:tcPr>
            <w:tcW w:w="708" w:type="dxa"/>
            <w:noWrap/>
          </w:tcPr>
          <w:p w14:paraId="3D232BDC" w14:textId="497A60EC" w:rsidR="00E84741" w:rsidRPr="00E13918" w:rsidRDefault="00E84741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3.7</w:t>
            </w:r>
          </w:p>
        </w:tc>
        <w:tc>
          <w:tcPr>
            <w:tcW w:w="597" w:type="dxa"/>
            <w:noWrap/>
          </w:tcPr>
          <w:p w14:paraId="0956799B" w14:textId="77777777" w:rsidR="00E84741" w:rsidRPr="00E13918" w:rsidRDefault="00E84741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.58</w:t>
            </w:r>
          </w:p>
        </w:tc>
        <w:tc>
          <w:tcPr>
            <w:tcW w:w="1560" w:type="dxa"/>
            <w:noWrap/>
          </w:tcPr>
          <w:p w14:paraId="5583EB40" w14:textId="77777777" w:rsidR="00E84741" w:rsidRPr="00E13918" w:rsidRDefault="00E84741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0.83-3.02)</w:t>
            </w:r>
          </w:p>
        </w:tc>
        <w:tc>
          <w:tcPr>
            <w:tcW w:w="708" w:type="dxa"/>
            <w:noWrap/>
          </w:tcPr>
          <w:p w14:paraId="40E4DC14" w14:textId="77777777" w:rsidR="00E84741" w:rsidRPr="00E13918" w:rsidRDefault="00E84741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02</w:t>
            </w:r>
          </w:p>
        </w:tc>
        <w:tc>
          <w:tcPr>
            <w:tcW w:w="709" w:type="dxa"/>
            <w:noWrap/>
          </w:tcPr>
          <w:p w14:paraId="26DBBF56" w14:textId="1E339B3F" w:rsidR="00E84741" w:rsidRPr="00E13918" w:rsidRDefault="00E84741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3.7</w:t>
            </w:r>
          </w:p>
        </w:tc>
        <w:tc>
          <w:tcPr>
            <w:tcW w:w="597" w:type="dxa"/>
            <w:noWrap/>
          </w:tcPr>
          <w:p w14:paraId="57481870" w14:textId="77777777" w:rsidR="00E84741" w:rsidRPr="00E13918" w:rsidRDefault="00E84741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83</w:t>
            </w:r>
          </w:p>
        </w:tc>
        <w:tc>
          <w:tcPr>
            <w:tcW w:w="1418" w:type="dxa"/>
            <w:noWrap/>
          </w:tcPr>
          <w:p w14:paraId="03DE647F" w14:textId="77777777" w:rsidR="00E84741" w:rsidRPr="00E13918" w:rsidRDefault="00E84741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0.41-1.67)</w:t>
            </w:r>
          </w:p>
        </w:tc>
      </w:tr>
      <w:tr w:rsidR="00E84741" w:rsidRPr="00E13918" w14:paraId="340ED4B1" w14:textId="77777777" w:rsidTr="00E84741">
        <w:trPr>
          <w:trHeight w:val="113"/>
        </w:trPr>
        <w:tc>
          <w:tcPr>
            <w:tcW w:w="1844" w:type="dxa"/>
            <w:noWrap/>
          </w:tcPr>
          <w:p w14:paraId="008D4F55" w14:textId="77777777" w:rsidR="00E84741" w:rsidRPr="00E13918" w:rsidRDefault="00E84741" w:rsidP="0080678B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PM only</w:t>
            </w:r>
          </w:p>
        </w:tc>
        <w:tc>
          <w:tcPr>
            <w:tcW w:w="691" w:type="dxa"/>
            <w:noWrap/>
          </w:tcPr>
          <w:p w14:paraId="48292334" w14:textId="77777777" w:rsidR="00E84741" w:rsidRPr="00E13918" w:rsidRDefault="00E84741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6</w:t>
            </w:r>
          </w:p>
        </w:tc>
        <w:tc>
          <w:tcPr>
            <w:tcW w:w="708" w:type="dxa"/>
            <w:noWrap/>
          </w:tcPr>
          <w:p w14:paraId="6D386BFD" w14:textId="0F55EB80" w:rsidR="00E84741" w:rsidRPr="00E13918" w:rsidRDefault="00E84741" w:rsidP="00B2405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83.5</w:t>
            </w:r>
          </w:p>
        </w:tc>
        <w:tc>
          <w:tcPr>
            <w:tcW w:w="597" w:type="dxa"/>
            <w:noWrap/>
          </w:tcPr>
          <w:p w14:paraId="2893B602" w14:textId="77777777" w:rsidR="00E84741" w:rsidRPr="00E13918" w:rsidRDefault="00E84741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.85</w:t>
            </w:r>
          </w:p>
        </w:tc>
        <w:tc>
          <w:tcPr>
            <w:tcW w:w="1560" w:type="dxa"/>
            <w:noWrap/>
          </w:tcPr>
          <w:p w14:paraId="45BA302F" w14:textId="77777777" w:rsidR="00E84741" w:rsidRPr="00E13918" w:rsidRDefault="00E84741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0.97-8.35)</w:t>
            </w:r>
          </w:p>
        </w:tc>
        <w:tc>
          <w:tcPr>
            <w:tcW w:w="708" w:type="dxa"/>
            <w:noWrap/>
          </w:tcPr>
          <w:p w14:paraId="12D76387" w14:textId="77777777" w:rsidR="00E84741" w:rsidRPr="00E13918" w:rsidRDefault="00E84741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6</w:t>
            </w:r>
          </w:p>
        </w:tc>
        <w:tc>
          <w:tcPr>
            <w:tcW w:w="709" w:type="dxa"/>
            <w:noWrap/>
          </w:tcPr>
          <w:p w14:paraId="6C11ED75" w14:textId="3129802E" w:rsidR="00E84741" w:rsidRPr="00E13918" w:rsidRDefault="00E84741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83.5</w:t>
            </w:r>
          </w:p>
        </w:tc>
        <w:tc>
          <w:tcPr>
            <w:tcW w:w="597" w:type="dxa"/>
            <w:noWrap/>
          </w:tcPr>
          <w:p w14:paraId="06CFA349" w14:textId="77777777" w:rsidR="00E84741" w:rsidRPr="00E13918" w:rsidRDefault="00E84741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.50</w:t>
            </w:r>
          </w:p>
        </w:tc>
        <w:tc>
          <w:tcPr>
            <w:tcW w:w="1418" w:type="dxa"/>
            <w:noWrap/>
          </w:tcPr>
          <w:p w14:paraId="66B7CBB5" w14:textId="77777777" w:rsidR="00E84741" w:rsidRPr="00E13918" w:rsidRDefault="00E84741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0.48-4.64)</w:t>
            </w:r>
          </w:p>
        </w:tc>
      </w:tr>
      <w:tr w:rsidR="00E84741" w:rsidRPr="00E13918" w14:paraId="5E5CAA7B" w14:textId="77777777" w:rsidTr="00E84741">
        <w:trPr>
          <w:trHeight w:val="113"/>
        </w:trPr>
        <w:tc>
          <w:tcPr>
            <w:tcW w:w="1844" w:type="dxa"/>
            <w:tcBorders>
              <w:bottom w:val="single" w:sz="4" w:space="0" w:color="auto"/>
            </w:tcBorders>
            <w:noWrap/>
          </w:tcPr>
          <w:p w14:paraId="38026065" w14:textId="77777777" w:rsidR="00E84741" w:rsidRPr="00E13918" w:rsidRDefault="00E84741" w:rsidP="00FF707B">
            <w:pPr>
              <w:ind w:right="-215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Combination help/DK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noWrap/>
          </w:tcPr>
          <w:p w14:paraId="4E38D137" w14:textId="77777777" w:rsidR="00E84741" w:rsidRPr="00E13918" w:rsidRDefault="00E84741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74BF129A" w14:textId="32A3277D" w:rsidR="00E84741" w:rsidRPr="00E13918" w:rsidRDefault="00E84741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2.2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noWrap/>
          </w:tcPr>
          <w:p w14:paraId="6139A62A" w14:textId="77777777" w:rsidR="00E84741" w:rsidRPr="00E13918" w:rsidRDefault="00E84741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.47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14:paraId="7BA87BA3" w14:textId="12927C24" w:rsidR="00E84741" w:rsidRPr="00E13918" w:rsidRDefault="00E84741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0.71-3.03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099C0904" w14:textId="77777777" w:rsidR="00E84741" w:rsidRPr="00E13918" w:rsidRDefault="00E84741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4212880A" w14:textId="1D3E3165" w:rsidR="00E84741" w:rsidRPr="00E13918" w:rsidRDefault="00E84741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2.2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noWrap/>
          </w:tcPr>
          <w:p w14:paraId="5BF9BA34" w14:textId="77777777" w:rsidR="00E84741" w:rsidRPr="00E13918" w:rsidRDefault="00E84741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7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16693D2D" w14:textId="77777777" w:rsidR="00E84741" w:rsidRPr="00E13918" w:rsidRDefault="00E84741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0.38-1.58)</w:t>
            </w:r>
          </w:p>
        </w:tc>
      </w:tr>
    </w:tbl>
    <w:p w14:paraId="2405274C" w14:textId="77777777" w:rsidR="00967CB6" w:rsidRPr="00E13918" w:rsidRDefault="00967CB6" w:rsidP="00967CB6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4C156B0" w14:textId="77777777" w:rsidR="00967CB6" w:rsidRPr="00E13918" w:rsidRDefault="00967CB6" w:rsidP="001408E0">
      <w:pPr>
        <w:spacing w:after="120" w:line="240" w:lineRule="auto"/>
        <w:outlineLvl w:val="0"/>
        <w:rPr>
          <w:rFonts w:ascii="Times New Roman" w:hAnsi="Times New Roman" w:cs="Times New Roman"/>
        </w:rPr>
      </w:pPr>
      <w:r w:rsidRPr="00E13918">
        <w:rPr>
          <w:rFonts w:ascii="Times New Roman" w:hAnsi="Times New Roman" w:cs="Times New Roman"/>
        </w:rPr>
        <w:t xml:space="preserve">US </w:t>
      </w:r>
      <w:r w:rsidR="00D32117" w:rsidRPr="00E13918">
        <w:rPr>
          <w:rFonts w:ascii="Times New Roman" w:hAnsi="Times New Roman" w:cs="Times New Roman"/>
        </w:rPr>
        <w:t>–</w:t>
      </w:r>
      <w:r w:rsidRPr="00E13918">
        <w:rPr>
          <w:rFonts w:ascii="Times New Roman" w:hAnsi="Times New Roman" w:cs="Times New Roman"/>
        </w:rPr>
        <w:t xml:space="preserve"> </w:t>
      </w:r>
      <w:r w:rsidR="0093321F" w:rsidRPr="00E13918">
        <w:rPr>
          <w:rFonts w:ascii="Times New Roman" w:hAnsi="Times New Roman" w:cs="Times New Roman"/>
        </w:rPr>
        <w:t>Logistic regression models p</w:t>
      </w:r>
      <w:r w:rsidR="00D32117" w:rsidRPr="00E13918">
        <w:rPr>
          <w:rFonts w:ascii="Times New Roman" w:hAnsi="Times New Roman" w:cs="Times New Roman"/>
        </w:rPr>
        <w:t>redicting o</w:t>
      </w:r>
      <w:r w:rsidRPr="00E13918">
        <w:rPr>
          <w:rFonts w:ascii="Times New Roman" w:hAnsi="Times New Roman" w:cs="Times New Roman"/>
        </w:rPr>
        <w:t xml:space="preserve">ne-month sustained </w:t>
      </w:r>
      <w:r w:rsidR="0093321F" w:rsidRPr="00E13918">
        <w:rPr>
          <w:rFonts w:ascii="Times New Roman" w:hAnsi="Times New Roman" w:cs="Times New Roman"/>
        </w:rPr>
        <w:t>a</w:t>
      </w:r>
      <w:r w:rsidRPr="00E13918">
        <w:rPr>
          <w:rFonts w:ascii="Times New Roman" w:hAnsi="Times New Roman" w:cs="Times New Roman"/>
        </w:rPr>
        <w:t xml:space="preserve">bstinence </w:t>
      </w:r>
      <w:r w:rsidR="00D32117" w:rsidRPr="00E13918">
        <w:rPr>
          <w:rFonts w:ascii="Times New Roman" w:hAnsi="Times New Roman" w:cs="Times New Roman"/>
        </w:rPr>
        <w:t xml:space="preserve">using Wave </w:t>
      </w:r>
      <w:r w:rsidRPr="00E13918">
        <w:rPr>
          <w:rFonts w:ascii="Times New Roman" w:hAnsi="Times New Roman" w:cs="Times New Roman"/>
        </w:rPr>
        <w:t xml:space="preserve">9 </w:t>
      </w:r>
      <w:r w:rsidR="00D32117" w:rsidRPr="00E13918">
        <w:rPr>
          <w:rFonts w:ascii="Times New Roman" w:hAnsi="Times New Roman" w:cs="Times New Roman"/>
        </w:rPr>
        <w:t>data</w:t>
      </w:r>
    </w:p>
    <w:tbl>
      <w:tblPr>
        <w:tblStyle w:val="TableGrid"/>
        <w:tblW w:w="88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691"/>
        <w:gridCol w:w="708"/>
        <w:gridCol w:w="597"/>
        <w:gridCol w:w="1560"/>
        <w:gridCol w:w="708"/>
        <w:gridCol w:w="709"/>
        <w:gridCol w:w="597"/>
        <w:gridCol w:w="1418"/>
      </w:tblGrid>
      <w:tr w:rsidR="00967CB6" w:rsidRPr="00E13918" w14:paraId="0C6C67F9" w14:textId="77777777" w:rsidTr="001520C6">
        <w:trPr>
          <w:trHeight w:val="113"/>
        </w:trPr>
        <w:tc>
          <w:tcPr>
            <w:tcW w:w="1844" w:type="dxa"/>
            <w:vMerge w:val="restart"/>
            <w:tcBorders>
              <w:top w:val="single" w:sz="4" w:space="0" w:color="auto"/>
            </w:tcBorders>
            <w:noWrap/>
          </w:tcPr>
          <w:p w14:paraId="3827941A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  <w:p w14:paraId="61696E27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Variable</w:t>
            </w:r>
          </w:p>
        </w:tc>
        <w:tc>
          <w:tcPr>
            <w:tcW w:w="3556" w:type="dxa"/>
            <w:gridSpan w:val="4"/>
            <w:tcBorders>
              <w:top w:val="single" w:sz="4" w:space="0" w:color="auto"/>
            </w:tcBorders>
            <w:noWrap/>
          </w:tcPr>
          <w:p w14:paraId="24B3BDAA" w14:textId="77777777" w:rsidR="00967CB6" w:rsidRPr="00E13918" w:rsidRDefault="001C2C60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     </w:t>
            </w:r>
            <w:r w:rsidR="004F31DE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Model 2</w:t>
            </w:r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: (no meds/</w:t>
            </w:r>
            <w:proofErr w:type="spellStart"/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cig</w:t>
            </w:r>
            <w:proofErr w:type="spellEnd"/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as ref)</w:t>
            </w:r>
          </w:p>
          <w:p w14:paraId="1E7FE107" w14:textId="77777777" w:rsidR="00967CB6" w:rsidRPr="00E13918" w:rsidRDefault="007F6D86" w:rsidP="007F6D8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ab/>
            </w:r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N=318</w:t>
            </w:r>
          </w:p>
        </w:tc>
        <w:tc>
          <w:tcPr>
            <w:tcW w:w="3432" w:type="dxa"/>
            <w:gridSpan w:val="4"/>
            <w:tcBorders>
              <w:top w:val="single" w:sz="4" w:space="0" w:color="auto"/>
            </w:tcBorders>
            <w:noWrap/>
          </w:tcPr>
          <w:p w14:paraId="2AE87AD9" w14:textId="77777777" w:rsidR="00967CB6" w:rsidRPr="00E13918" w:rsidRDefault="007F6D8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ab/>
            </w:r>
            <w:r w:rsidR="004F31DE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Model 2</w:t>
            </w:r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b: (</w:t>
            </w:r>
            <w:proofErr w:type="spellStart"/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cig</w:t>
            </w:r>
            <w:proofErr w:type="spellEnd"/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as ref)</w:t>
            </w:r>
          </w:p>
          <w:p w14:paraId="33BD9E3D" w14:textId="77777777" w:rsidR="00967CB6" w:rsidRPr="00E13918" w:rsidRDefault="007F6D86" w:rsidP="001C2C60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ab/>
              <w:t xml:space="preserve">      </w:t>
            </w:r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N=318</w:t>
            </w:r>
          </w:p>
        </w:tc>
      </w:tr>
      <w:tr w:rsidR="00967CB6" w:rsidRPr="00E13918" w14:paraId="55A5BC2A" w14:textId="77777777" w:rsidTr="001520C6">
        <w:trPr>
          <w:trHeight w:val="113"/>
        </w:trPr>
        <w:tc>
          <w:tcPr>
            <w:tcW w:w="1844" w:type="dxa"/>
            <w:vMerge/>
            <w:tcBorders>
              <w:bottom w:val="single" w:sz="4" w:space="0" w:color="auto"/>
            </w:tcBorders>
            <w:noWrap/>
          </w:tcPr>
          <w:p w14:paraId="35DD7ED2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  <w:noWrap/>
          </w:tcPr>
          <w:p w14:paraId="0D56FD15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   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5D37CA58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%quit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noWrap/>
          </w:tcPr>
          <w:p w14:paraId="405A8941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14:paraId="6C50630B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5%CI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62F4946E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   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5BEF2E54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%quit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noWrap/>
          </w:tcPr>
          <w:p w14:paraId="01D13BB7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O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52EC7DDF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5%CI</w:t>
            </w:r>
          </w:p>
        </w:tc>
      </w:tr>
      <w:tr w:rsidR="00967CB6" w:rsidRPr="00E13918" w14:paraId="10F60540" w14:textId="77777777" w:rsidTr="001520C6">
        <w:trPr>
          <w:trHeight w:val="113"/>
        </w:trPr>
        <w:tc>
          <w:tcPr>
            <w:tcW w:w="1844" w:type="dxa"/>
            <w:tcBorders>
              <w:top w:val="single" w:sz="4" w:space="0" w:color="auto"/>
            </w:tcBorders>
            <w:noWrap/>
          </w:tcPr>
          <w:p w14:paraId="5230742B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Help at LQA</w:t>
            </w:r>
          </w:p>
        </w:tc>
        <w:tc>
          <w:tcPr>
            <w:tcW w:w="691" w:type="dxa"/>
            <w:tcBorders>
              <w:top w:val="single" w:sz="4" w:space="0" w:color="auto"/>
            </w:tcBorders>
            <w:noWrap/>
          </w:tcPr>
          <w:p w14:paraId="27E57874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14:paraId="294AC406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597" w:type="dxa"/>
            <w:tcBorders>
              <w:top w:val="single" w:sz="4" w:space="0" w:color="auto"/>
            </w:tcBorders>
            <w:noWrap/>
          </w:tcPr>
          <w:p w14:paraId="344ED167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14:paraId="4EC4313C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14:paraId="57A1BC50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72C22A04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597" w:type="dxa"/>
            <w:tcBorders>
              <w:top w:val="single" w:sz="4" w:space="0" w:color="auto"/>
            </w:tcBorders>
            <w:noWrap/>
          </w:tcPr>
          <w:p w14:paraId="1DD2DD4E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3D80CAEF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1520C6" w:rsidRPr="00E13918" w14:paraId="3CBD2F1C" w14:textId="77777777" w:rsidTr="001520C6">
        <w:trPr>
          <w:trHeight w:val="113"/>
        </w:trPr>
        <w:tc>
          <w:tcPr>
            <w:tcW w:w="1844" w:type="dxa"/>
            <w:noWrap/>
          </w:tcPr>
          <w:p w14:paraId="4934143C" w14:textId="77777777" w:rsidR="001520C6" w:rsidRPr="00E13918" w:rsidRDefault="001520C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no meds/no </w:t>
            </w:r>
            <w:proofErr w:type="spellStart"/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cig</w:t>
            </w:r>
            <w:proofErr w:type="spellEnd"/>
          </w:p>
        </w:tc>
        <w:tc>
          <w:tcPr>
            <w:tcW w:w="691" w:type="dxa"/>
            <w:noWrap/>
          </w:tcPr>
          <w:p w14:paraId="6DF90D2C" w14:textId="77777777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53</w:t>
            </w:r>
          </w:p>
        </w:tc>
        <w:tc>
          <w:tcPr>
            <w:tcW w:w="708" w:type="dxa"/>
            <w:noWrap/>
          </w:tcPr>
          <w:p w14:paraId="067B46DA" w14:textId="161A50A0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2.1</w:t>
            </w:r>
          </w:p>
        </w:tc>
        <w:tc>
          <w:tcPr>
            <w:tcW w:w="597" w:type="dxa"/>
            <w:noWrap/>
          </w:tcPr>
          <w:p w14:paraId="4259C208" w14:textId="77777777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ref</w:t>
            </w:r>
          </w:p>
        </w:tc>
        <w:tc>
          <w:tcPr>
            <w:tcW w:w="1560" w:type="dxa"/>
            <w:noWrap/>
          </w:tcPr>
          <w:p w14:paraId="08758686" w14:textId="77777777" w:rsidR="001520C6" w:rsidRPr="00E13918" w:rsidRDefault="001520C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708" w:type="dxa"/>
            <w:noWrap/>
          </w:tcPr>
          <w:p w14:paraId="1FB67F73" w14:textId="77777777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53</w:t>
            </w:r>
          </w:p>
        </w:tc>
        <w:tc>
          <w:tcPr>
            <w:tcW w:w="709" w:type="dxa"/>
            <w:noWrap/>
          </w:tcPr>
          <w:p w14:paraId="37441E2B" w14:textId="31164571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2.1</w:t>
            </w:r>
          </w:p>
        </w:tc>
        <w:tc>
          <w:tcPr>
            <w:tcW w:w="597" w:type="dxa"/>
            <w:noWrap/>
          </w:tcPr>
          <w:p w14:paraId="4B4624B9" w14:textId="77777777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37</w:t>
            </w:r>
          </w:p>
        </w:tc>
        <w:tc>
          <w:tcPr>
            <w:tcW w:w="1418" w:type="dxa"/>
            <w:noWrap/>
          </w:tcPr>
          <w:p w14:paraId="5CFBA386" w14:textId="77777777" w:rsidR="001520C6" w:rsidRPr="00E13918" w:rsidRDefault="001520C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0.13-1.08)</w:t>
            </w:r>
          </w:p>
        </w:tc>
      </w:tr>
      <w:tr w:rsidR="001520C6" w:rsidRPr="00E13918" w14:paraId="47C5BE60" w14:textId="77777777" w:rsidTr="001520C6">
        <w:trPr>
          <w:trHeight w:val="113"/>
        </w:trPr>
        <w:tc>
          <w:tcPr>
            <w:tcW w:w="1844" w:type="dxa"/>
            <w:noWrap/>
          </w:tcPr>
          <w:p w14:paraId="40C5206F" w14:textId="77777777" w:rsidR="001520C6" w:rsidRPr="00E13918" w:rsidRDefault="001520C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</w:t>
            </w:r>
            <w:proofErr w:type="spellStart"/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cig</w:t>
            </w:r>
            <w:proofErr w:type="spellEnd"/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only</w:t>
            </w:r>
          </w:p>
        </w:tc>
        <w:tc>
          <w:tcPr>
            <w:tcW w:w="691" w:type="dxa"/>
            <w:noWrap/>
          </w:tcPr>
          <w:p w14:paraId="657A254D" w14:textId="77777777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8</w:t>
            </w:r>
          </w:p>
        </w:tc>
        <w:tc>
          <w:tcPr>
            <w:tcW w:w="708" w:type="dxa"/>
            <w:noWrap/>
          </w:tcPr>
          <w:p w14:paraId="19F5F928" w14:textId="76152BD7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4.4</w:t>
            </w:r>
          </w:p>
        </w:tc>
        <w:tc>
          <w:tcPr>
            <w:tcW w:w="597" w:type="dxa"/>
            <w:noWrap/>
          </w:tcPr>
          <w:p w14:paraId="0C642284" w14:textId="77777777" w:rsidR="001520C6" w:rsidRPr="00E13918" w:rsidRDefault="001520C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2.67</w:t>
            </w:r>
          </w:p>
        </w:tc>
        <w:tc>
          <w:tcPr>
            <w:tcW w:w="1560" w:type="dxa"/>
            <w:noWrap/>
          </w:tcPr>
          <w:p w14:paraId="788CD128" w14:textId="77777777" w:rsidR="001520C6" w:rsidRPr="00E13918" w:rsidRDefault="001520C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0.92-7.71)</w:t>
            </w:r>
          </w:p>
        </w:tc>
        <w:tc>
          <w:tcPr>
            <w:tcW w:w="708" w:type="dxa"/>
            <w:noWrap/>
          </w:tcPr>
          <w:p w14:paraId="4D40D601" w14:textId="77777777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8</w:t>
            </w:r>
          </w:p>
        </w:tc>
        <w:tc>
          <w:tcPr>
            <w:tcW w:w="709" w:type="dxa"/>
            <w:noWrap/>
          </w:tcPr>
          <w:p w14:paraId="4B5EC28C" w14:textId="5482EF81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4.4</w:t>
            </w:r>
          </w:p>
        </w:tc>
        <w:tc>
          <w:tcPr>
            <w:tcW w:w="597" w:type="dxa"/>
            <w:noWrap/>
          </w:tcPr>
          <w:p w14:paraId="0D5A5B11" w14:textId="77777777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ref</w:t>
            </w:r>
          </w:p>
        </w:tc>
        <w:tc>
          <w:tcPr>
            <w:tcW w:w="1418" w:type="dxa"/>
            <w:noWrap/>
          </w:tcPr>
          <w:p w14:paraId="5E64455C" w14:textId="77777777" w:rsidR="001520C6" w:rsidRPr="00E13918" w:rsidRDefault="001520C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1520C6" w:rsidRPr="00E13918" w14:paraId="0FB1C327" w14:textId="77777777" w:rsidTr="001520C6">
        <w:trPr>
          <w:trHeight w:val="113"/>
        </w:trPr>
        <w:tc>
          <w:tcPr>
            <w:tcW w:w="1844" w:type="dxa"/>
            <w:noWrap/>
          </w:tcPr>
          <w:p w14:paraId="08254E8E" w14:textId="77777777" w:rsidR="001520C6" w:rsidRPr="00E13918" w:rsidRDefault="001520C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NRT only</w:t>
            </w:r>
          </w:p>
        </w:tc>
        <w:tc>
          <w:tcPr>
            <w:tcW w:w="691" w:type="dxa"/>
            <w:noWrap/>
          </w:tcPr>
          <w:p w14:paraId="1A4363B9" w14:textId="77777777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3</w:t>
            </w:r>
          </w:p>
        </w:tc>
        <w:tc>
          <w:tcPr>
            <w:tcW w:w="708" w:type="dxa"/>
            <w:noWrap/>
          </w:tcPr>
          <w:p w14:paraId="26556449" w14:textId="11351396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4.1</w:t>
            </w:r>
          </w:p>
        </w:tc>
        <w:tc>
          <w:tcPr>
            <w:tcW w:w="597" w:type="dxa"/>
            <w:noWrap/>
          </w:tcPr>
          <w:p w14:paraId="34F50136" w14:textId="77777777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.64</w:t>
            </w:r>
          </w:p>
        </w:tc>
        <w:tc>
          <w:tcPr>
            <w:tcW w:w="1560" w:type="dxa"/>
            <w:noWrap/>
          </w:tcPr>
          <w:p w14:paraId="363C5367" w14:textId="77777777" w:rsidR="001520C6" w:rsidRPr="00E13918" w:rsidRDefault="001520C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0.73-3.71)</w:t>
            </w:r>
          </w:p>
        </w:tc>
        <w:tc>
          <w:tcPr>
            <w:tcW w:w="708" w:type="dxa"/>
            <w:noWrap/>
          </w:tcPr>
          <w:p w14:paraId="435867A4" w14:textId="77777777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3</w:t>
            </w:r>
          </w:p>
        </w:tc>
        <w:tc>
          <w:tcPr>
            <w:tcW w:w="709" w:type="dxa"/>
            <w:noWrap/>
          </w:tcPr>
          <w:p w14:paraId="318CD486" w14:textId="1268EE04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4.1</w:t>
            </w:r>
          </w:p>
        </w:tc>
        <w:tc>
          <w:tcPr>
            <w:tcW w:w="597" w:type="dxa"/>
            <w:noWrap/>
          </w:tcPr>
          <w:p w14:paraId="02C1D946" w14:textId="77777777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61</w:t>
            </w:r>
          </w:p>
        </w:tc>
        <w:tc>
          <w:tcPr>
            <w:tcW w:w="1418" w:type="dxa"/>
            <w:noWrap/>
          </w:tcPr>
          <w:p w14:paraId="61B8F592" w14:textId="77777777" w:rsidR="001520C6" w:rsidRPr="00E13918" w:rsidRDefault="001520C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0.18-2.05)</w:t>
            </w:r>
          </w:p>
        </w:tc>
      </w:tr>
      <w:tr w:rsidR="001520C6" w:rsidRPr="00E13918" w14:paraId="4182E82C" w14:textId="77777777" w:rsidTr="001520C6">
        <w:trPr>
          <w:trHeight w:val="113"/>
        </w:trPr>
        <w:tc>
          <w:tcPr>
            <w:tcW w:w="1844" w:type="dxa"/>
            <w:noWrap/>
          </w:tcPr>
          <w:p w14:paraId="319862DF" w14:textId="77777777" w:rsidR="001520C6" w:rsidRPr="00E13918" w:rsidRDefault="001520C6" w:rsidP="0080678B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PM only</w:t>
            </w:r>
          </w:p>
        </w:tc>
        <w:tc>
          <w:tcPr>
            <w:tcW w:w="691" w:type="dxa"/>
            <w:noWrap/>
          </w:tcPr>
          <w:p w14:paraId="3E15C53A" w14:textId="77777777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4</w:t>
            </w:r>
          </w:p>
        </w:tc>
        <w:tc>
          <w:tcPr>
            <w:tcW w:w="708" w:type="dxa"/>
            <w:noWrap/>
          </w:tcPr>
          <w:p w14:paraId="643C0F18" w14:textId="3179524C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8.9</w:t>
            </w:r>
          </w:p>
        </w:tc>
        <w:tc>
          <w:tcPr>
            <w:tcW w:w="597" w:type="dxa"/>
            <w:noWrap/>
          </w:tcPr>
          <w:p w14:paraId="6F1C016E" w14:textId="77777777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.04</w:t>
            </w:r>
          </w:p>
        </w:tc>
        <w:tc>
          <w:tcPr>
            <w:tcW w:w="1560" w:type="dxa"/>
            <w:noWrap/>
          </w:tcPr>
          <w:p w14:paraId="206FC084" w14:textId="77777777" w:rsidR="001520C6" w:rsidRPr="00E13918" w:rsidRDefault="001520C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0.95-4.36)</w:t>
            </w:r>
          </w:p>
        </w:tc>
        <w:tc>
          <w:tcPr>
            <w:tcW w:w="708" w:type="dxa"/>
            <w:noWrap/>
          </w:tcPr>
          <w:p w14:paraId="7A393C7A" w14:textId="77777777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4</w:t>
            </w:r>
          </w:p>
        </w:tc>
        <w:tc>
          <w:tcPr>
            <w:tcW w:w="709" w:type="dxa"/>
            <w:noWrap/>
          </w:tcPr>
          <w:p w14:paraId="00D1FAD4" w14:textId="65FE7AC9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8.9</w:t>
            </w:r>
          </w:p>
        </w:tc>
        <w:tc>
          <w:tcPr>
            <w:tcW w:w="597" w:type="dxa"/>
            <w:noWrap/>
          </w:tcPr>
          <w:p w14:paraId="129036B7" w14:textId="77777777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76</w:t>
            </w:r>
          </w:p>
        </w:tc>
        <w:tc>
          <w:tcPr>
            <w:tcW w:w="1418" w:type="dxa"/>
            <w:noWrap/>
          </w:tcPr>
          <w:p w14:paraId="418FB797" w14:textId="77777777" w:rsidR="001520C6" w:rsidRPr="00E13918" w:rsidRDefault="001520C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0.24-2.47)</w:t>
            </w:r>
          </w:p>
        </w:tc>
      </w:tr>
      <w:tr w:rsidR="001520C6" w:rsidRPr="00E13918" w14:paraId="20E1EE62" w14:textId="77777777" w:rsidTr="001520C6">
        <w:trPr>
          <w:trHeight w:val="113"/>
        </w:trPr>
        <w:tc>
          <w:tcPr>
            <w:tcW w:w="1844" w:type="dxa"/>
            <w:tcBorders>
              <w:bottom w:val="single" w:sz="4" w:space="0" w:color="auto"/>
            </w:tcBorders>
            <w:noWrap/>
          </w:tcPr>
          <w:p w14:paraId="5611A6B7" w14:textId="77777777" w:rsidR="001520C6" w:rsidRPr="00E13918" w:rsidRDefault="001520C6" w:rsidP="00FF707B">
            <w:pPr>
              <w:ind w:right="-215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Combination help/DK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noWrap/>
          </w:tcPr>
          <w:p w14:paraId="7E35A64C" w14:textId="77777777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6B39C06C" w14:textId="2F217954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4.3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noWrap/>
          </w:tcPr>
          <w:p w14:paraId="2197D105" w14:textId="77777777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.6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14:paraId="583A61F0" w14:textId="77777777" w:rsidR="001520C6" w:rsidRPr="00E13918" w:rsidRDefault="001520C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0.71-3.88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52CC2C12" w14:textId="77777777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7DC3A05A" w14:textId="5A64B2F3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4.3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noWrap/>
          </w:tcPr>
          <w:p w14:paraId="54EB9986" w14:textId="77777777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6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6D6D9B0B" w14:textId="77777777" w:rsidR="001520C6" w:rsidRPr="00E13918" w:rsidRDefault="001520C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0.18-2.11)</w:t>
            </w:r>
          </w:p>
        </w:tc>
      </w:tr>
    </w:tbl>
    <w:p w14:paraId="1682E2F8" w14:textId="77777777" w:rsidR="0093321F" w:rsidRPr="00E13918" w:rsidRDefault="0093321F" w:rsidP="004F31D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64A14DE" w14:textId="77777777" w:rsidR="00967CB6" w:rsidRPr="00E13918" w:rsidRDefault="00967CB6" w:rsidP="00967CB6">
      <w:pPr>
        <w:spacing w:after="120" w:line="240" w:lineRule="auto"/>
        <w:rPr>
          <w:rFonts w:ascii="Times New Roman" w:hAnsi="Times New Roman" w:cs="Times New Roman"/>
        </w:rPr>
      </w:pPr>
      <w:r w:rsidRPr="00E13918">
        <w:rPr>
          <w:rFonts w:ascii="Times New Roman" w:hAnsi="Times New Roman" w:cs="Times New Roman"/>
        </w:rPr>
        <w:t>A</w:t>
      </w:r>
      <w:r w:rsidR="0093321F" w:rsidRPr="00E13918">
        <w:rPr>
          <w:rFonts w:ascii="Times New Roman" w:hAnsi="Times New Roman" w:cs="Times New Roman"/>
        </w:rPr>
        <w:t>ustralia</w:t>
      </w:r>
      <w:r w:rsidRPr="00E13918">
        <w:rPr>
          <w:rFonts w:ascii="Times New Roman" w:hAnsi="Times New Roman" w:cs="Times New Roman"/>
        </w:rPr>
        <w:t xml:space="preserve"> </w:t>
      </w:r>
      <w:r w:rsidR="0093321F" w:rsidRPr="00E13918">
        <w:rPr>
          <w:rFonts w:ascii="Times New Roman" w:hAnsi="Times New Roman" w:cs="Times New Roman"/>
        </w:rPr>
        <w:t>–</w:t>
      </w:r>
      <w:r w:rsidRPr="00E13918">
        <w:rPr>
          <w:rFonts w:ascii="Times New Roman" w:hAnsi="Times New Roman" w:cs="Times New Roman"/>
        </w:rPr>
        <w:t xml:space="preserve"> </w:t>
      </w:r>
      <w:r w:rsidR="0093321F" w:rsidRPr="00E13918">
        <w:rPr>
          <w:rFonts w:ascii="Times New Roman" w:hAnsi="Times New Roman" w:cs="Times New Roman"/>
        </w:rPr>
        <w:t>GEE models predicting one-month sustained a</w:t>
      </w:r>
      <w:r w:rsidRPr="00E13918">
        <w:rPr>
          <w:rFonts w:ascii="Times New Roman" w:hAnsi="Times New Roman" w:cs="Times New Roman"/>
        </w:rPr>
        <w:t xml:space="preserve">bstinence </w:t>
      </w:r>
      <w:r w:rsidR="0093321F" w:rsidRPr="00E13918">
        <w:rPr>
          <w:rFonts w:ascii="Times New Roman" w:hAnsi="Times New Roman" w:cs="Times New Roman"/>
        </w:rPr>
        <w:t xml:space="preserve">using data </w:t>
      </w:r>
      <w:r w:rsidRPr="00E13918">
        <w:rPr>
          <w:rFonts w:ascii="Times New Roman" w:hAnsi="Times New Roman" w:cs="Times New Roman"/>
        </w:rPr>
        <w:t xml:space="preserve">combined across </w:t>
      </w:r>
      <w:r w:rsidR="0093321F" w:rsidRPr="00E13918">
        <w:rPr>
          <w:rFonts w:ascii="Times New Roman" w:hAnsi="Times New Roman" w:cs="Times New Roman"/>
        </w:rPr>
        <w:t xml:space="preserve">Waves </w:t>
      </w:r>
      <w:r w:rsidRPr="00E13918">
        <w:rPr>
          <w:rFonts w:ascii="Times New Roman" w:hAnsi="Times New Roman" w:cs="Times New Roman"/>
        </w:rPr>
        <w:t xml:space="preserve">8.5, 9 </w:t>
      </w:r>
      <w:r w:rsidR="0093321F" w:rsidRPr="00E13918">
        <w:rPr>
          <w:rFonts w:ascii="Times New Roman" w:hAnsi="Times New Roman" w:cs="Times New Roman"/>
        </w:rPr>
        <w:t>and</w:t>
      </w:r>
      <w:r w:rsidRPr="00E13918">
        <w:rPr>
          <w:rFonts w:ascii="Times New Roman" w:hAnsi="Times New Roman" w:cs="Times New Roman"/>
        </w:rPr>
        <w:t xml:space="preserve"> 10</w:t>
      </w:r>
    </w:p>
    <w:tbl>
      <w:tblPr>
        <w:tblStyle w:val="TableGrid"/>
        <w:tblW w:w="87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691"/>
        <w:gridCol w:w="708"/>
        <w:gridCol w:w="597"/>
        <w:gridCol w:w="1560"/>
        <w:gridCol w:w="708"/>
        <w:gridCol w:w="709"/>
        <w:gridCol w:w="597"/>
        <w:gridCol w:w="1418"/>
      </w:tblGrid>
      <w:tr w:rsidR="00967CB6" w:rsidRPr="00E13918" w14:paraId="7158A750" w14:textId="77777777">
        <w:trPr>
          <w:trHeight w:val="113"/>
        </w:trPr>
        <w:tc>
          <w:tcPr>
            <w:tcW w:w="1844" w:type="dxa"/>
            <w:vMerge w:val="restart"/>
            <w:tcBorders>
              <w:top w:val="single" w:sz="4" w:space="0" w:color="auto"/>
            </w:tcBorders>
            <w:noWrap/>
          </w:tcPr>
          <w:p w14:paraId="530F5B25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  <w:p w14:paraId="0F2873C2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Variable</w:t>
            </w:r>
          </w:p>
        </w:tc>
        <w:tc>
          <w:tcPr>
            <w:tcW w:w="3526" w:type="dxa"/>
            <w:gridSpan w:val="4"/>
            <w:tcBorders>
              <w:top w:val="single" w:sz="4" w:space="0" w:color="auto"/>
            </w:tcBorders>
            <w:noWrap/>
          </w:tcPr>
          <w:p w14:paraId="1DEDA0BC" w14:textId="77777777" w:rsidR="00967CB6" w:rsidRPr="00E13918" w:rsidRDefault="001C2C60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     </w:t>
            </w:r>
            <w:r w:rsidR="004F31DE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Model 3</w:t>
            </w:r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: (no meds/</w:t>
            </w:r>
            <w:proofErr w:type="spellStart"/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cig</w:t>
            </w:r>
            <w:proofErr w:type="spellEnd"/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as ref)</w:t>
            </w:r>
          </w:p>
          <w:p w14:paraId="403C1C2C" w14:textId="77777777" w:rsidR="00967CB6" w:rsidRPr="00E13918" w:rsidRDefault="007F6D8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ab/>
            </w:r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N=662; n=855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</w:tcBorders>
            <w:noWrap/>
          </w:tcPr>
          <w:p w14:paraId="5D118F96" w14:textId="77777777" w:rsidR="00967CB6" w:rsidRPr="00E13918" w:rsidRDefault="007F6D8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ab/>
            </w:r>
            <w:r w:rsidR="004F31DE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Model 3</w:t>
            </w:r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b: (</w:t>
            </w:r>
            <w:proofErr w:type="spellStart"/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cig</w:t>
            </w:r>
            <w:proofErr w:type="spellEnd"/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as ref)</w:t>
            </w:r>
          </w:p>
          <w:p w14:paraId="05BE51E6" w14:textId="77777777" w:rsidR="00967CB6" w:rsidRPr="00E13918" w:rsidRDefault="007F6D8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ab/>
              <w:t xml:space="preserve">      </w:t>
            </w:r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N=662; n=855</w:t>
            </w:r>
          </w:p>
        </w:tc>
      </w:tr>
      <w:tr w:rsidR="00967CB6" w:rsidRPr="00E13918" w14:paraId="7703D85E" w14:textId="77777777">
        <w:trPr>
          <w:trHeight w:val="113"/>
        </w:trPr>
        <w:tc>
          <w:tcPr>
            <w:tcW w:w="1844" w:type="dxa"/>
            <w:vMerge/>
            <w:tcBorders>
              <w:bottom w:val="single" w:sz="4" w:space="0" w:color="auto"/>
            </w:tcBorders>
            <w:noWrap/>
          </w:tcPr>
          <w:p w14:paraId="7117A231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  <w:noWrap/>
          </w:tcPr>
          <w:p w14:paraId="32B634DA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   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13165D33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%qui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5C022460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14:paraId="593A4F37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5%CI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2CFDD0BE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   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203DC1BF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%qui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7C3E831E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O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053901B9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5%CI</w:t>
            </w:r>
          </w:p>
        </w:tc>
      </w:tr>
      <w:tr w:rsidR="00967CB6" w:rsidRPr="00E13918" w14:paraId="21DA45D2" w14:textId="77777777">
        <w:trPr>
          <w:trHeight w:val="113"/>
        </w:trPr>
        <w:tc>
          <w:tcPr>
            <w:tcW w:w="1844" w:type="dxa"/>
            <w:tcBorders>
              <w:top w:val="single" w:sz="4" w:space="0" w:color="auto"/>
            </w:tcBorders>
            <w:noWrap/>
          </w:tcPr>
          <w:p w14:paraId="699076E5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Help at LQA</w:t>
            </w:r>
          </w:p>
        </w:tc>
        <w:tc>
          <w:tcPr>
            <w:tcW w:w="691" w:type="dxa"/>
            <w:tcBorders>
              <w:top w:val="single" w:sz="4" w:space="0" w:color="auto"/>
            </w:tcBorders>
            <w:noWrap/>
          </w:tcPr>
          <w:p w14:paraId="662E2CD8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14:paraId="147B4BC3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14:paraId="591643E4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14:paraId="463769AE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14:paraId="56DE089C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1EFD1EB1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14:paraId="6F8F33DB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63C5444E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967CB6" w:rsidRPr="00E13918" w14:paraId="529A73A2" w14:textId="77777777">
        <w:trPr>
          <w:trHeight w:val="113"/>
        </w:trPr>
        <w:tc>
          <w:tcPr>
            <w:tcW w:w="1844" w:type="dxa"/>
            <w:noWrap/>
          </w:tcPr>
          <w:p w14:paraId="4DB548D4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no meds/no </w:t>
            </w:r>
            <w:proofErr w:type="spellStart"/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cig</w:t>
            </w:r>
            <w:proofErr w:type="spellEnd"/>
          </w:p>
        </w:tc>
        <w:tc>
          <w:tcPr>
            <w:tcW w:w="691" w:type="dxa"/>
            <w:noWrap/>
          </w:tcPr>
          <w:p w14:paraId="3EB7C80E" w14:textId="77777777" w:rsidR="00967CB6" w:rsidRPr="00E13918" w:rsidRDefault="00967CB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80</w:t>
            </w:r>
          </w:p>
        </w:tc>
        <w:tc>
          <w:tcPr>
            <w:tcW w:w="708" w:type="dxa"/>
            <w:noWrap/>
          </w:tcPr>
          <w:p w14:paraId="2B828F2A" w14:textId="649B2DB5" w:rsidR="00967CB6" w:rsidRPr="00E13918" w:rsidRDefault="004F33AE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0.8</w:t>
            </w:r>
          </w:p>
        </w:tc>
        <w:tc>
          <w:tcPr>
            <w:tcW w:w="567" w:type="dxa"/>
            <w:noWrap/>
          </w:tcPr>
          <w:p w14:paraId="4ABAFC13" w14:textId="77777777" w:rsidR="00967CB6" w:rsidRPr="00E13918" w:rsidRDefault="00967CB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ref</w:t>
            </w:r>
          </w:p>
        </w:tc>
        <w:tc>
          <w:tcPr>
            <w:tcW w:w="1560" w:type="dxa"/>
            <w:noWrap/>
          </w:tcPr>
          <w:p w14:paraId="02653920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708" w:type="dxa"/>
            <w:noWrap/>
          </w:tcPr>
          <w:p w14:paraId="004D3A66" w14:textId="77777777" w:rsidR="00967CB6" w:rsidRPr="00E13918" w:rsidRDefault="00967CB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80</w:t>
            </w:r>
          </w:p>
        </w:tc>
        <w:tc>
          <w:tcPr>
            <w:tcW w:w="709" w:type="dxa"/>
            <w:noWrap/>
          </w:tcPr>
          <w:p w14:paraId="2DC61042" w14:textId="0F354149" w:rsidR="00967CB6" w:rsidRPr="00E13918" w:rsidRDefault="00B24054" w:rsidP="00B2405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0</w:t>
            </w:r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8</w:t>
            </w:r>
          </w:p>
        </w:tc>
        <w:tc>
          <w:tcPr>
            <w:tcW w:w="567" w:type="dxa"/>
            <w:noWrap/>
          </w:tcPr>
          <w:p w14:paraId="226A7D1A" w14:textId="77777777" w:rsidR="00967CB6" w:rsidRPr="00E13918" w:rsidRDefault="00967CB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.02</w:t>
            </w:r>
          </w:p>
        </w:tc>
        <w:tc>
          <w:tcPr>
            <w:tcW w:w="1418" w:type="dxa"/>
            <w:noWrap/>
          </w:tcPr>
          <w:p w14:paraId="6A4E22D0" w14:textId="069904F6" w:rsidR="00967CB6" w:rsidRPr="00E13918" w:rsidRDefault="00967CB6" w:rsidP="004F33AE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</w:t>
            </w:r>
            <w:r w:rsidR="00935D44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4F33AE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8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-4.5</w:t>
            </w:r>
            <w:r w:rsidR="004F33AE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</w:tr>
      <w:tr w:rsidR="00967CB6" w:rsidRPr="00E13918" w14:paraId="33DA2B04" w14:textId="77777777">
        <w:trPr>
          <w:trHeight w:val="113"/>
        </w:trPr>
        <w:tc>
          <w:tcPr>
            <w:tcW w:w="1844" w:type="dxa"/>
            <w:noWrap/>
          </w:tcPr>
          <w:p w14:paraId="0A52E12D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</w:t>
            </w:r>
            <w:proofErr w:type="spellStart"/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cig</w:t>
            </w:r>
            <w:proofErr w:type="spellEnd"/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only</w:t>
            </w:r>
          </w:p>
        </w:tc>
        <w:tc>
          <w:tcPr>
            <w:tcW w:w="691" w:type="dxa"/>
            <w:noWrap/>
          </w:tcPr>
          <w:p w14:paraId="28952E3A" w14:textId="77777777" w:rsidR="00967CB6" w:rsidRPr="00E13918" w:rsidRDefault="00967CB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7</w:t>
            </w:r>
          </w:p>
        </w:tc>
        <w:tc>
          <w:tcPr>
            <w:tcW w:w="708" w:type="dxa"/>
            <w:noWrap/>
          </w:tcPr>
          <w:p w14:paraId="7E1B275B" w14:textId="7DB98AE7" w:rsidR="00967CB6" w:rsidRPr="00E13918" w:rsidRDefault="004F33AE" w:rsidP="004F33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6</w:t>
            </w:r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8</w:t>
            </w:r>
          </w:p>
        </w:tc>
        <w:tc>
          <w:tcPr>
            <w:tcW w:w="567" w:type="dxa"/>
            <w:noWrap/>
          </w:tcPr>
          <w:p w14:paraId="72C1C86A" w14:textId="386A5647" w:rsidR="00967CB6" w:rsidRPr="00E13918" w:rsidRDefault="00EF30E0" w:rsidP="004F33AE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</w:t>
            </w:r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</w:t>
            </w:r>
            <w:r w:rsidR="004F33AE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0</w:t>
            </w:r>
          </w:p>
        </w:tc>
        <w:tc>
          <w:tcPr>
            <w:tcW w:w="1560" w:type="dxa"/>
            <w:noWrap/>
          </w:tcPr>
          <w:p w14:paraId="0F327C2D" w14:textId="44D469F5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</w:t>
            </w:r>
            <w:r w:rsidR="00935D44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4F33AE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22-1.12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708" w:type="dxa"/>
            <w:noWrap/>
          </w:tcPr>
          <w:p w14:paraId="1ED292F5" w14:textId="77777777" w:rsidR="00967CB6" w:rsidRPr="00E13918" w:rsidRDefault="00967CB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7</w:t>
            </w:r>
          </w:p>
        </w:tc>
        <w:tc>
          <w:tcPr>
            <w:tcW w:w="709" w:type="dxa"/>
            <w:noWrap/>
          </w:tcPr>
          <w:p w14:paraId="0F5C74DC" w14:textId="2D55BC02" w:rsidR="00967CB6" w:rsidRPr="00E13918" w:rsidRDefault="00B24054" w:rsidP="00B2405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6</w:t>
            </w:r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8</w:t>
            </w:r>
          </w:p>
        </w:tc>
        <w:tc>
          <w:tcPr>
            <w:tcW w:w="567" w:type="dxa"/>
            <w:noWrap/>
          </w:tcPr>
          <w:p w14:paraId="68FBC3B5" w14:textId="77777777" w:rsidR="00967CB6" w:rsidRPr="00E13918" w:rsidRDefault="00967CB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ref</w:t>
            </w:r>
          </w:p>
        </w:tc>
        <w:tc>
          <w:tcPr>
            <w:tcW w:w="1418" w:type="dxa"/>
            <w:noWrap/>
          </w:tcPr>
          <w:p w14:paraId="1D8FE1E7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967CB6" w:rsidRPr="00E13918" w14:paraId="5DA031CF" w14:textId="77777777">
        <w:trPr>
          <w:trHeight w:val="113"/>
        </w:trPr>
        <w:tc>
          <w:tcPr>
            <w:tcW w:w="1844" w:type="dxa"/>
            <w:noWrap/>
          </w:tcPr>
          <w:p w14:paraId="53B118F6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NRT only</w:t>
            </w:r>
          </w:p>
        </w:tc>
        <w:tc>
          <w:tcPr>
            <w:tcW w:w="691" w:type="dxa"/>
            <w:noWrap/>
          </w:tcPr>
          <w:p w14:paraId="4C176D68" w14:textId="77777777" w:rsidR="00967CB6" w:rsidRPr="00E13918" w:rsidRDefault="00967CB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02</w:t>
            </w:r>
          </w:p>
        </w:tc>
        <w:tc>
          <w:tcPr>
            <w:tcW w:w="708" w:type="dxa"/>
            <w:noWrap/>
          </w:tcPr>
          <w:p w14:paraId="39CD1908" w14:textId="1F3BD947" w:rsidR="00967CB6" w:rsidRPr="00E13918" w:rsidRDefault="004F33AE" w:rsidP="004F33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5</w:t>
            </w:r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567" w:type="dxa"/>
            <w:noWrap/>
          </w:tcPr>
          <w:p w14:paraId="0C46111D" w14:textId="0B52ABB6" w:rsidR="00967CB6" w:rsidRPr="00E13918" w:rsidRDefault="00967CB6" w:rsidP="004F33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.2</w:t>
            </w:r>
            <w:r w:rsidR="004F33AE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</w:t>
            </w:r>
          </w:p>
        </w:tc>
        <w:tc>
          <w:tcPr>
            <w:tcW w:w="1560" w:type="dxa"/>
            <w:noWrap/>
          </w:tcPr>
          <w:p w14:paraId="770B4AC4" w14:textId="7742E81E" w:rsidR="00967CB6" w:rsidRPr="00E13918" w:rsidRDefault="00967CB6" w:rsidP="004F33AE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</w:t>
            </w:r>
            <w:r w:rsidR="00935D44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8</w:t>
            </w:r>
            <w:r w:rsidR="004F33AE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-1.8</w:t>
            </w:r>
            <w:r w:rsidR="004F33AE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708" w:type="dxa"/>
            <w:noWrap/>
          </w:tcPr>
          <w:p w14:paraId="07403B1E" w14:textId="77777777" w:rsidR="00967CB6" w:rsidRPr="00E13918" w:rsidRDefault="00967CB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02</w:t>
            </w:r>
          </w:p>
        </w:tc>
        <w:tc>
          <w:tcPr>
            <w:tcW w:w="709" w:type="dxa"/>
            <w:noWrap/>
          </w:tcPr>
          <w:p w14:paraId="46288F64" w14:textId="60FA19EB" w:rsidR="00967CB6" w:rsidRPr="00E13918" w:rsidRDefault="00B24054" w:rsidP="00B2405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5</w:t>
            </w:r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567" w:type="dxa"/>
            <w:noWrap/>
          </w:tcPr>
          <w:p w14:paraId="1D11D096" w14:textId="7B0B141A" w:rsidR="00967CB6" w:rsidRPr="00E13918" w:rsidRDefault="00967CB6" w:rsidP="004F33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.5</w:t>
            </w:r>
            <w:r w:rsidR="004F33AE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1418" w:type="dxa"/>
            <w:noWrap/>
          </w:tcPr>
          <w:p w14:paraId="4F7BDB7D" w14:textId="34C6589B" w:rsidR="00967CB6" w:rsidRPr="00E13918" w:rsidRDefault="00B24054" w:rsidP="00B24054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1.</w:t>
            </w:r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</w:t>
            </w:r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-5.8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</w:t>
            </w:r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)*</w:t>
            </w:r>
          </w:p>
        </w:tc>
      </w:tr>
      <w:tr w:rsidR="00967CB6" w:rsidRPr="00E13918" w14:paraId="4308D733" w14:textId="77777777">
        <w:trPr>
          <w:trHeight w:val="113"/>
        </w:trPr>
        <w:tc>
          <w:tcPr>
            <w:tcW w:w="1844" w:type="dxa"/>
            <w:noWrap/>
          </w:tcPr>
          <w:p w14:paraId="65A3C583" w14:textId="77777777" w:rsidR="00967CB6" w:rsidRPr="00E13918" w:rsidRDefault="00967CB6" w:rsidP="0080678B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</w:t>
            </w:r>
            <w:r w:rsidR="0080678B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P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M only</w:t>
            </w:r>
          </w:p>
        </w:tc>
        <w:tc>
          <w:tcPr>
            <w:tcW w:w="691" w:type="dxa"/>
            <w:noWrap/>
          </w:tcPr>
          <w:p w14:paraId="56DD2155" w14:textId="77777777" w:rsidR="00967CB6" w:rsidRPr="00E13918" w:rsidRDefault="00967CB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51</w:t>
            </w:r>
          </w:p>
        </w:tc>
        <w:tc>
          <w:tcPr>
            <w:tcW w:w="708" w:type="dxa"/>
            <w:noWrap/>
          </w:tcPr>
          <w:p w14:paraId="7C54A58C" w14:textId="332B7FCF" w:rsidR="00967CB6" w:rsidRPr="00E13918" w:rsidRDefault="004F33AE" w:rsidP="004F33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1</w:t>
            </w:r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</w:t>
            </w:r>
          </w:p>
        </w:tc>
        <w:tc>
          <w:tcPr>
            <w:tcW w:w="567" w:type="dxa"/>
            <w:noWrap/>
          </w:tcPr>
          <w:p w14:paraId="565FECBC" w14:textId="5D1E64FA" w:rsidR="00967CB6" w:rsidRPr="00E13918" w:rsidRDefault="004F33AE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.68</w:t>
            </w:r>
          </w:p>
        </w:tc>
        <w:tc>
          <w:tcPr>
            <w:tcW w:w="1560" w:type="dxa"/>
            <w:noWrap/>
          </w:tcPr>
          <w:p w14:paraId="3909D252" w14:textId="063E864E" w:rsidR="00967CB6" w:rsidRPr="00E13918" w:rsidRDefault="004F33AE" w:rsidP="004F33AE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1.07</w:t>
            </w:r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-2.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4</w:t>
            </w:r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)*</w:t>
            </w:r>
          </w:p>
        </w:tc>
        <w:tc>
          <w:tcPr>
            <w:tcW w:w="708" w:type="dxa"/>
            <w:noWrap/>
          </w:tcPr>
          <w:p w14:paraId="48D66E74" w14:textId="77777777" w:rsidR="00967CB6" w:rsidRPr="00E13918" w:rsidRDefault="00967CB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51</w:t>
            </w:r>
          </w:p>
        </w:tc>
        <w:tc>
          <w:tcPr>
            <w:tcW w:w="709" w:type="dxa"/>
            <w:noWrap/>
          </w:tcPr>
          <w:p w14:paraId="655829BC" w14:textId="1D4781D0" w:rsidR="00967CB6" w:rsidRPr="00E13918" w:rsidRDefault="00B24054" w:rsidP="00B2405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1</w:t>
            </w:r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</w:t>
            </w:r>
          </w:p>
        </w:tc>
        <w:tc>
          <w:tcPr>
            <w:tcW w:w="567" w:type="dxa"/>
            <w:noWrap/>
          </w:tcPr>
          <w:p w14:paraId="02460A16" w14:textId="597CB81B" w:rsidR="00967CB6" w:rsidRPr="00E13918" w:rsidRDefault="00967CB6" w:rsidP="00B2405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.3</w:t>
            </w:r>
            <w:r w:rsidR="00B24054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</w:t>
            </w:r>
          </w:p>
        </w:tc>
        <w:tc>
          <w:tcPr>
            <w:tcW w:w="1418" w:type="dxa"/>
            <w:noWrap/>
          </w:tcPr>
          <w:p w14:paraId="53FD99F9" w14:textId="71A75A54" w:rsidR="00967CB6" w:rsidRPr="00E13918" w:rsidRDefault="00967CB6" w:rsidP="00B24054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1.4</w:t>
            </w:r>
            <w:r w:rsidR="00B24054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-8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B24054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6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)**</w:t>
            </w:r>
          </w:p>
        </w:tc>
      </w:tr>
      <w:tr w:rsidR="00967CB6" w:rsidRPr="00E13918" w14:paraId="6B810F6B" w14:textId="77777777">
        <w:trPr>
          <w:trHeight w:val="113"/>
        </w:trPr>
        <w:tc>
          <w:tcPr>
            <w:tcW w:w="1844" w:type="dxa"/>
            <w:tcBorders>
              <w:bottom w:val="single" w:sz="4" w:space="0" w:color="auto"/>
            </w:tcBorders>
            <w:noWrap/>
          </w:tcPr>
          <w:p w14:paraId="4534A607" w14:textId="77777777" w:rsidR="00967CB6" w:rsidRPr="00E13918" w:rsidRDefault="00024B98" w:rsidP="00FF707B">
            <w:pPr>
              <w:ind w:right="-215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</w:t>
            </w:r>
            <w:r w:rsidR="00FF707B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</w:t>
            </w:r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Combination help/DK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noWrap/>
          </w:tcPr>
          <w:p w14:paraId="0FD246F8" w14:textId="77777777" w:rsidR="00967CB6" w:rsidRPr="00E13918" w:rsidRDefault="00967CB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8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10F94534" w14:textId="2CB44522" w:rsidR="00967CB6" w:rsidRPr="00E13918" w:rsidRDefault="004F33AE" w:rsidP="004F33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3</w:t>
            </w:r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45E09CB4" w14:textId="316F7E73" w:rsidR="00967CB6" w:rsidRPr="00E13918" w:rsidRDefault="004F33AE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.1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14:paraId="54E883CD" w14:textId="067F75A7" w:rsidR="00967CB6" w:rsidRPr="00E13918" w:rsidRDefault="00967CB6" w:rsidP="004F33AE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</w:t>
            </w:r>
            <w:r w:rsidR="00935D44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6</w:t>
            </w:r>
            <w:r w:rsidR="004F33AE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-2.0</w:t>
            </w:r>
            <w:r w:rsidR="004F33AE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77152437" w14:textId="77777777" w:rsidR="00967CB6" w:rsidRPr="00E13918" w:rsidRDefault="00967CB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8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011B3C88" w14:textId="114F2CA1" w:rsidR="00967CB6" w:rsidRPr="00E13918" w:rsidRDefault="00B24054" w:rsidP="00B2405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3</w:t>
            </w:r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0CEDEC20" w14:textId="4975A880" w:rsidR="00967CB6" w:rsidRPr="00E13918" w:rsidRDefault="00967CB6" w:rsidP="00B2405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.</w:t>
            </w:r>
            <w:r w:rsidR="00B24054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1E883C61" w14:textId="257E160C" w:rsidR="00967CB6" w:rsidRPr="00E13918" w:rsidRDefault="00967CB6" w:rsidP="00B24054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</w:t>
            </w:r>
            <w:r w:rsidR="00935D44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B24054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8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-</w:t>
            </w:r>
            <w:r w:rsidR="00B24054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B24054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85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</w:tr>
    </w:tbl>
    <w:p w14:paraId="51396A94" w14:textId="77777777" w:rsidR="00967CB6" w:rsidRPr="00E13918" w:rsidRDefault="00967CB6" w:rsidP="00967CB6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2BA84D0" w14:textId="77777777" w:rsidR="00967CB6" w:rsidRPr="00E13918" w:rsidRDefault="00967CB6" w:rsidP="001408E0">
      <w:pPr>
        <w:spacing w:after="120" w:line="240" w:lineRule="auto"/>
        <w:outlineLvl w:val="0"/>
        <w:rPr>
          <w:rFonts w:ascii="Times New Roman" w:hAnsi="Times New Roman" w:cs="Times New Roman"/>
        </w:rPr>
      </w:pPr>
      <w:r w:rsidRPr="00E13918">
        <w:rPr>
          <w:rFonts w:ascii="Times New Roman" w:hAnsi="Times New Roman" w:cs="Times New Roman"/>
        </w:rPr>
        <w:t>C</w:t>
      </w:r>
      <w:r w:rsidR="0093321F" w:rsidRPr="00E13918">
        <w:rPr>
          <w:rFonts w:ascii="Times New Roman" w:hAnsi="Times New Roman" w:cs="Times New Roman"/>
        </w:rPr>
        <w:t>anada</w:t>
      </w:r>
      <w:r w:rsidRPr="00E13918">
        <w:rPr>
          <w:rFonts w:ascii="Times New Roman" w:hAnsi="Times New Roman" w:cs="Times New Roman"/>
        </w:rPr>
        <w:t xml:space="preserve"> </w:t>
      </w:r>
      <w:r w:rsidR="0093321F" w:rsidRPr="00E13918">
        <w:rPr>
          <w:rFonts w:ascii="Times New Roman" w:hAnsi="Times New Roman" w:cs="Times New Roman"/>
        </w:rPr>
        <w:t>–</w:t>
      </w:r>
      <w:r w:rsidRPr="00E13918">
        <w:rPr>
          <w:rFonts w:ascii="Times New Roman" w:hAnsi="Times New Roman" w:cs="Times New Roman"/>
        </w:rPr>
        <w:t xml:space="preserve"> </w:t>
      </w:r>
      <w:r w:rsidR="0093321F" w:rsidRPr="00E13918">
        <w:rPr>
          <w:rFonts w:ascii="Times New Roman" w:hAnsi="Times New Roman" w:cs="Times New Roman"/>
        </w:rPr>
        <w:t>Logistic regression models predicting o</w:t>
      </w:r>
      <w:r w:rsidRPr="00E13918">
        <w:rPr>
          <w:rFonts w:ascii="Times New Roman" w:hAnsi="Times New Roman" w:cs="Times New Roman"/>
        </w:rPr>
        <w:t xml:space="preserve">ne-month sustained </w:t>
      </w:r>
      <w:r w:rsidR="0093321F" w:rsidRPr="00E13918">
        <w:rPr>
          <w:rFonts w:ascii="Times New Roman" w:hAnsi="Times New Roman" w:cs="Times New Roman"/>
        </w:rPr>
        <w:t>a</w:t>
      </w:r>
      <w:r w:rsidRPr="00E13918">
        <w:rPr>
          <w:rFonts w:ascii="Times New Roman" w:hAnsi="Times New Roman" w:cs="Times New Roman"/>
        </w:rPr>
        <w:t xml:space="preserve">bstinence </w:t>
      </w:r>
      <w:r w:rsidR="0093321F" w:rsidRPr="00E13918">
        <w:rPr>
          <w:rFonts w:ascii="Times New Roman" w:hAnsi="Times New Roman" w:cs="Times New Roman"/>
        </w:rPr>
        <w:t>using Wave 9</w:t>
      </w:r>
    </w:p>
    <w:tbl>
      <w:tblPr>
        <w:tblStyle w:val="TableGrid"/>
        <w:tblW w:w="88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691"/>
        <w:gridCol w:w="708"/>
        <w:gridCol w:w="597"/>
        <w:gridCol w:w="1560"/>
        <w:gridCol w:w="708"/>
        <w:gridCol w:w="709"/>
        <w:gridCol w:w="627"/>
        <w:gridCol w:w="1418"/>
      </w:tblGrid>
      <w:tr w:rsidR="00967CB6" w:rsidRPr="00E13918" w14:paraId="2049110B" w14:textId="77777777" w:rsidTr="001520C6">
        <w:trPr>
          <w:trHeight w:val="113"/>
        </w:trPr>
        <w:tc>
          <w:tcPr>
            <w:tcW w:w="1844" w:type="dxa"/>
            <w:vMerge w:val="restart"/>
            <w:tcBorders>
              <w:top w:val="single" w:sz="4" w:space="0" w:color="auto"/>
            </w:tcBorders>
            <w:noWrap/>
          </w:tcPr>
          <w:p w14:paraId="6885D941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  <w:p w14:paraId="71EC8D91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Variable</w:t>
            </w:r>
          </w:p>
        </w:tc>
        <w:tc>
          <w:tcPr>
            <w:tcW w:w="3556" w:type="dxa"/>
            <w:gridSpan w:val="4"/>
            <w:tcBorders>
              <w:top w:val="single" w:sz="4" w:space="0" w:color="auto"/>
            </w:tcBorders>
            <w:noWrap/>
          </w:tcPr>
          <w:p w14:paraId="1AFFF6A7" w14:textId="77777777" w:rsidR="00967CB6" w:rsidRPr="00E13918" w:rsidRDefault="001C2C60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       </w:t>
            </w:r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Model </w:t>
            </w:r>
            <w:r w:rsidR="004F31DE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</w:t>
            </w:r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: (no meds/</w:t>
            </w:r>
            <w:proofErr w:type="spellStart"/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cig</w:t>
            </w:r>
            <w:proofErr w:type="spellEnd"/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as ref)</w:t>
            </w:r>
          </w:p>
          <w:p w14:paraId="68A62B9F" w14:textId="77777777" w:rsidR="00967CB6" w:rsidRPr="00E13918" w:rsidRDefault="00B72F17" w:rsidP="001C2C60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ab/>
              <w:t xml:space="preserve">  </w:t>
            </w:r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N=380</w:t>
            </w:r>
          </w:p>
        </w:tc>
        <w:tc>
          <w:tcPr>
            <w:tcW w:w="3462" w:type="dxa"/>
            <w:gridSpan w:val="4"/>
            <w:tcBorders>
              <w:top w:val="single" w:sz="4" w:space="0" w:color="auto"/>
            </w:tcBorders>
            <w:noWrap/>
          </w:tcPr>
          <w:p w14:paraId="49E4737D" w14:textId="77777777" w:rsidR="00967CB6" w:rsidRPr="00E13918" w:rsidRDefault="00B72F17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ab/>
            </w:r>
            <w:r w:rsidR="004F31DE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Model 4</w:t>
            </w:r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b: (</w:t>
            </w:r>
            <w:proofErr w:type="spellStart"/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cig</w:t>
            </w:r>
            <w:proofErr w:type="spellEnd"/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as ref)</w:t>
            </w:r>
          </w:p>
          <w:p w14:paraId="5C2F5E7F" w14:textId="77777777" w:rsidR="00967CB6" w:rsidRPr="00E13918" w:rsidRDefault="00B72F17" w:rsidP="001C2C60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ab/>
              <w:t xml:space="preserve">      </w:t>
            </w:r>
            <w:r w:rsidR="00967CB6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N=380</w:t>
            </w:r>
          </w:p>
        </w:tc>
      </w:tr>
      <w:tr w:rsidR="00967CB6" w:rsidRPr="00E13918" w14:paraId="0CB845BF" w14:textId="77777777" w:rsidTr="001520C6">
        <w:trPr>
          <w:trHeight w:val="113"/>
        </w:trPr>
        <w:tc>
          <w:tcPr>
            <w:tcW w:w="1844" w:type="dxa"/>
            <w:vMerge/>
            <w:tcBorders>
              <w:bottom w:val="single" w:sz="4" w:space="0" w:color="auto"/>
            </w:tcBorders>
            <w:noWrap/>
          </w:tcPr>
          <w:p w14:paraId="2E1FA3D8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  <w:noWrap/>
          </w:tcPr>
          <w:p w14:paraId="0EDD6EF0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   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5FF59C04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%quit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noWrap/>
          </w:tcPr>
          <w:p w14:paraId="6C6F3372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14:paraId="01158F22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5%CI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3320C26D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   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0ACF967C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%quit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noWrap/>
          </w:tcPr>
          <w:p w14:paraId="58CCCB94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O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43AADB9F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5%CI</w:t>
            </w:r>
          </w:p>
        </w:tc>
      </w:tr>
      <w:tr w:rsidR="00967CB6" w:rsidRPr="00E13918" w14:paraId="35A59E9F" w14:textId="77777777" w:rsidTr="001520C6">
        <w:trPr>
          <w:trHeight w:val="113"/>
        </w:trPr>
        <w:tc>
          <w:tcPr>
            <w:tcW w:w="1844" w:type="dxa"/>
            <w:tcBorders>
              <w:top w:val="single" w:sz="4" w:space="0" w:color="auto"/>
            </w:tcBorders>
            <w:noWrap/>
          </w:tcPr>
          <w:p w14:paraId="145861D8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Help at LQA</w:t>
            </w:r>
          </w:p>
        </w:tc>
        <w:tc>
          <w:tcPr>
            <w:tcW w:w="691" w:type="dxa"/>
            <w:tcBorders>
              <w:top w:val="single" w:sz="4" w:space="0" w:color="auto"/>
            </w:tcBorders>
            <w:noWrap/>
          </w:tcPr>
          <w:p w14:paraId="1DAE4A74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14:paraId="426AF358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597" w:type="dxa"/>
            <w:tcBorders>
              <w:top w:val="single" w:sz="4" w:space="0" w:color="auto"/>
            </w:tcBorders>
            <w:noWrap/>
          </w:tcPr>
          <w:p w14:paraId="1C066172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14:paraId="3BD50A29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14:paraId="76F3A620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7C3914A7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noWrap/>
          </w:tcPr>
          <w:p w14:paraId="34DA549D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36ECCDF2" w14:textId="77777777" w:rsidR="00967CB6" w:rsidRPr="00E13918" w:rsidRDefault="00967CB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1520C6" w:rsidRPr="00E13918" w14:paraId="194ED4A5" w14:textId="77777777" w:rsidTr="001520C6">
        <w:trPr>
          <w:trHeight w:val="113"/>
        </w:trPr>
        <w:tc>
          <w:tcPr>
            <w:tcW w:w="1844" w:type="dxa"/>
            <w:noWrap/>
          </w:tcPr>
          <w:p w14:paraId="2DC30E35" w14:textId="77777777" w:rsidR="001520C6" w:rsidRPr="00E13918" w:rsidRDefault="001520C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no meds/no </w:t>
            </w:r>
            <w:proofErr w:type="spellStart"/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cig</w:t>
            </w:r>
            <w:proofErr w:type="spellEnd"/>
          </w:p>
        </w:tc>
        <w:tc>
          <w:tcPr>
            <w:tcW w:w="691" w:type="dxa"/>
            <w:noWrap/>
          </w:tcPr>
          <w:p w14:paraId="2F04D5EE" w14:textId="77777777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75</w:t>
            </w:r>
          </w:p>
        </w:tc>
        <w:tc>
          <w:tcPr>
            <w:tcW w:w="708" w:type="dxa"/>
            <w:noWrap/>
          </w:tcPr>
          <w:p w14:paraId="678FDAA8" w14:textId="1D78D3E6" w:rsidR="001520C6" w:rsidRPr="00E13918" w:rsidRDefault="001520C6" w:rsidP="00182BA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8.4</w:t>
            </w:r>
          </w:p>
        </w:tc>
        <w:tc>
          <w:tcPr>
            <w:tcW w:w="597" w:type="dxa"/>
            <w:noWrap/>
          </w:tcPr>
          <w:p w14:paraId="14C45F03" w14:textId="77777777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ref</w:t>
            </w:r>
          </w:p>
        </w:tc>
        <w:tc>
          <w:tcPr>
            <w:tcW w:w="1560" w:type="dxa"/>
            <w:noWrap/>
          </w:tcPr>
          <w:p w14:paraId="4C7DB2DB" w14:textId="77777777" w:rsidR="001520C6" w:rsidRPr="00E13918" w:rsidRDefault="001520C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708" w:type="dxa"/>
            <w:noWrap/>
          </w:tcPr>
          <w:p w14:paraId="0D436151" w14:textId="77777777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75</w:t>
            </w:r>
          </w:p>
        </w:tc>
        <w:tc>
          <w:tcPr>
            <w:tcW w:w="709" w:type="dxa"/>
            <w:noWrap/>
          </w:tcPr>
          <w:p w14:paraId="6CF90729" w14:textId="611B434D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8.4</w:t>
            </w:r>
          </w:p>
        </w:tc>
        <w:tc>
          <w:tcPr>
            <w:tcW w:w="627" w:type="dxa"/>
            <w:noWrap/>
          </w:tcPr>
          <w:p w14:paraId="2894AC94" w14:textId="77777777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8.28</w:t>
            </w:r>
          </w:p>
        </w:tc>
        <w:tc>
          <w:tcPr>
            <w:tcW w:w="1418" w:type="dxa"/>
            <w:noWrap/>
          </w:tcPr>
          <w:p w14:paraId="6AAD66D4" w14:textId="77777777" w:rsidR="001520C6" w:rsidRPr="00E13918" w:rsidRDefault="001520C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1.76-38.87)**</w:t>
            </w:r>
          </w:p>
        </w:tc>
      </w:tr>
      <w:tr w:rsidR="001520C6" w:rsidRPr="00E13918" w14:paraId="3A15CD94" w14:textId="77777777" w:rsidTr="001520C6">
        <w:trPr>
          <w:trHeight w:val="113"/>
        </w:trPr>
        <w:tc>
          <w:tcPr>
            <w:tcW w:w="1844" w:type="dxa"/>
            <w:noWrap/>
          </w:tcPr>
          <w:p w14:paraId="00407A90" w14:textId="77777777" w:rsidR="001520C6" w:rsidRPr="00E13918" w:rsidRDefault="001520C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</w:t>
            </w:r>
            <w:proofErr w:type="spellStart"/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cig</w:t>
            </w:r>
            <w:proofErr w:type="spellEnd"/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only</w:t>
            </w:r>
          </w:p>
        </w:tc>
        <w:tc>
          <w:tcPr>
            <w:tcW w:w="691" w:type="dxa"/>
            <w:noWrap/>
          </w:tcPr>
          <w:p w14:paraId="44AA97C4" w14:textId="77777777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3</w:t>
            </w:r>
          </w:p>
        </w:tc>
        <w:tc>
          <w:tcPr>
            <w:tcW w:w="708" w:type="dxa"/>
            <w:noWrap/>
          </w:tcPr>
          <w:p w14:paraId="5F8D0F8C" w14:textId="7A5AF381" w:rsidR="001520C6" w:rsidRPr="00E13918" w:rsidRDefault="001520C6" w:rsidP="00182BA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0.7</w:t>
            </w:r>
          </w:p>
        </w:tc>
        <w:tc>
          <w:tcPr>
            <w:tcW w:w="597" w:type="dxa"/>
            <w:noWrap/>
          </w:tcPr>
          <w:p w14:paraId="419A51D0" w14:textId="77777777" w:rsidR="001520C6" w:rsidRPr="00E13918" w:rsidRDefault="001520C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0.12</w:t>
            </w:r>
          </w:p>
        </w:tc>
        <w:tc>
          <w:tcPr>
            <w:tcW w:w="1560" w:type="dxa"/>
            <w:noWrap/>
          </w:tcPr>
          <w:p w14:paraId="58417E3D" w14:textId="77777777" w:rsidR="001520C6" w:rsidRPr="00E13918" w:rsidRDefault="001520C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0.03-0.57)**</w:t>
            </w:r>
          </w:p>
        </w:tc>
        <w:tc>
          <w:tcPr>
            <w:tcW w:w="708" w:type="dxa"/>
            <w:noWrap/>
          </w:tcPr>
          <w:p w14:paraId="6394D6A8" w14:textId="77777777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3</w:t>
            </w:r>
          </w:p>
        </w:tc>
        <w:tc>
          <w:tcPr>
            <w:tcW w:w="709" w:type="dxa"/>
            <w:noWrap/>
          </w:tcPr>
          <w:p w14:paraId="5FFBC578" w14:textId="70A0AC50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0.7</w:t>
            </w:r>
          </w:p>
        </w:tc>
        <w:tc>
          <w:tcPr>
            <w:tcW w:w="627" w:type="dxa"/>
            <w:noWrap/>
          </w:tcPr>
          <w:p w14:paraId="58D36FA6" w14:textId="77777777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ref</w:t>
            </w:r>
          </w:p>
        </w:tc>
        <w:tc>
          <w:tcPr>
            <w:tcW w:w="1418" w:type="dxa"/>
            <w:noWrap/>
          </w:tcPr>
          <w:p w14:paraId="426F1217" w14:textId="77777777" w:rsidR="001520C6" w:rsidRPr="00E13918" w:rsidRDefault="001520C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1520C6" w:rsidRPr="00E13918" w14:paraId="27CF0988" w14:textId="77777777" w:rsidTr="001520C6">
        <w:trPr>
          <w:trHeight w:val="113"/>
        </w:trPr>
        <w:tc>
          <w:tcPr>
            <w:tcW w:w="1844" w:type="dxa"/>
            <w:noWrap/>
          </w:tcPr>
          <w:p w14:paraId="717C7CB5" w14:textId="77777777" w:rsidR="001520C6" w:rsidRPr="00E13918" w:rsidRDefault="001520C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NRT only</w:t>
            </w:r>
          </w:p>
        </w:tc>
        <w:tc>
          <w:tcPr>
            <w:tcW w:w="691" w:type="dxa"/>
            <w:noWrap/>
          </w:tcPr>
          <w:p w14:paraId="4FC912B4" w14:textId="77777777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84</w:t>
            </w:r>
          </w:p>
        </w:tc>
        <w:tc>
          <w:tcPr>
            <w:tcW w:w="708" w:type="dxa"/>
            <w:noWrap/>
          </w:tcPr>
          <w:p w14:paraId="6FDF7342" w14:textId="3AEA7BB5" w:rsidR="001520C6" w:rsidRPr="00E13918" w:rsidRDefault="001520C6" w:rsidP="00182BA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6.0</w:t>
            </w:r>
          </w:p>
        </w:tc>
        <w:tc>
          <w:tcPr>
            <w:tcW w:w="597" w:type="dxa"/>
            <w:noWrap/>
          </w:tcPr>
          <w:p w14:paraId="6A558C15" w14:textId="77777777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90</w:t>
            </w:r>
          </w:p>
        </w:tc>
        <w:tc>
          <w:tcPr>
            <w:tcW w:w="1560" w:type="dxa"/>
            <w:noWrap/>
          </w:tcPr>
          <w:p w14:paraId="6EEBEB0D" w14:textId="77777777" w:rsidR="001520C6" w:rsidRPr="00E13918" w:rsidRDefault="001520C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0.48-1.70)</w:t>
            </w:r>
          </w:p>
        </w:tc>
        <w:tc>
          <w:tcPr>
            <w:tcW w:w="708" w:type="dxa"/>
            <w:noWrap/>
          </w:tcPr>
          <w:p w14:paraId="6BA5415D" w14:textId="77777777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84</w:t>
            </w:r>
          </w:p>
        </w:tc>
        <w:tc>
          <w:tcPr>
            <w:tcW w:w="709" w:type="dxa"/>
            <w:noWrap/>
          </w:tcPr>
          <w:p w14:paraId="3DC97F5A" w14:textId="09C4F87D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6.0</w:t>
            </w:r>
          </w:p>
        </w:tc>
        <w:tc>
          <w:tcPr>
            <w:tcW w:w="627" w:type="dxa"/>
            <w:noWrap/>
          </w:tcPr>
          <w:p w14:paraId="76276F31" w14:textId="77777777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.43</w:t>
            </w:r>
          </w:p>
        </w:tc>
        <w:tc>
          <w:tcPr>
            <w:tcW w:w="1418" w:type="dxa"/>
            <w:noWrap/>
          </w:tcPr>
          <w:p w14:paraId="61E1A049" w14:textId="77777777" w:rsidR="001520C6" w:rsidRPr="00E13918" w:rsidRDefault="001520C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1.53-36.13)*</w:t>
            </w:r>
          </w:p>
        </w:tc>
      </w:tr>
      <w:tr w:rsidR="001520C6" w:rsidRPr="00E13918" w14:paraId="3A53B154" w14:textId="77777777" w:rsidTr="001520C6">
        <w:trPr>
          <w:trHeight w:val="113"/>
        </w:trPr>
        <w:tc>
          <w:tcPr>
            <w:tcW w:w="1844" w:type="dxa"/>
            <w:noWrap/>
          </w:tcPr>
          <w:p w14:paraId="4CAD674B" w14:textId="77777777" w:rsidR="001520C6" w:rsidRPr="00E13918" w:rsidRDefault="001520C6" w:rsidP="0080678B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PM only</w:t>
            </w:r>
          </w:p>
        </w:tc>
        <w:tc>
          <w:tcPr>
            <w:tcW w:w="691" w:type="dxa"/>
            <w:noWrap/>
          </w:tcPr>
          <w:p w14:paraId="33608DA0" w14:textId="77777777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1</w:t>
            </w:r>
          </w:p>
        </w:tc>
        <w:tc>
          <w:tcPr>
            <w:tcW w:w="708" w:type="dxa"/>
            <w:noWrap/>
          </w:tcPr>
          <w:p w14:paraId="1A2603C0" w14:textId="3FD2C50C" w:rsidR="001520C6" w:rsidRPr="00E13918" w:rsidRDefault="001520C6" w:rsidP="00182BA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6.9</w:t>
            </w:r>
          </w:p>
        </w:tc>
        <w:tc>
          <w:tcPr>
            <w:tcW w:w="597" w:type="dxa"/>
            <w:noWrap/>
          </w:tcPr>
          <w:p w14:paraId="3F6AA14F" w14:textId="77777777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.54</w:t>
            </w:r>
          </w:p>
        </w:tc>
        <w:tc>
          <w:tcPr>
            <w:tcW w:w="1560" w:type="dxa"/>
            <w:noWrap/>
          </w:tcPr>
          <w:p w14:paraId="78BB3541" w14:textId="77777777" w:rsidR="001520C6" w:rsidRPr="00E13918" w:rsidRDefault="001520C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0.76-3.12)</w:t>
            </w:r>
          </w:p>
        </w:tc>
        <w:tc>
          <w:tcPr>
            <w:tcW w:w="708" w:type="dxa"/>
            <w:noWrap/>
          </w:tcPr>
          <w:p w14:paraId="40F6EB7C" w14:textId="77777777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1</w:t>
            </w:r>
          </w:p>
        </w:tc>
        <w:tc>
          <w:tcPr>
            <w:tcW w:w="709" w:type="dxa"/>
            <w:noWrap/>
          </w:tcPr>
          <w:p w14:paraId="5BB4CB0A" w14:textId="3ED7A232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6.9</w:t>
            </w:r>
          </w:p>
        </w:tc>
        <w:tc>
          <w:tcPr>
            <w:tcW w:w="627" w:type="dxa"/>
            <w:noWrap/>
          </w:tcPr>
          <w:p w14:paraId="41DE140D" w14:textId="77777777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2.74</w:t>
            </w:r>
          </w:p>
        </w:tc>
        <w:tc>
          <w:tcPr>
            <w:tcW w:w="1418" w:type="dxa"/>
            <w:noWrap/>
          </w:tcPr>
          <w:p w14:paraId="7FB41341" w14:textId="77777777" w:rsidR="001520C6" w:rsidRPr="00E13918" w:rsidRDefault="001520C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2.56-63.53)**</w:t>
            </w:r>
          </w:p>
        </w:tc>
      </w:tr>
      <w:tr w:rsidR="001520C6" w:rsidRPr="00E13918" w14:paraId="03FB5797" w14:textId="77777777" w:rsidTr="001520C6">
        <w:trPr>
          <w:trHeight w:val="113"/>
        </w:trPr>
        <w:tc>
          <w:tcPr>
            <w:tcW w:w="1844" w:type="dxa"/>
            <w:tcBorders>
              <w:bottom w:val="single" w:sz="4" w:space="0" w:color="auto"/>
            </w:tcBorders>
            <w:noWrap/>
          </w:tcPr>
          <w:p w14:paraId="37C6C200" w14:textId="77777777" w:rsidR="001520C6" w:rsidRPr="00E13918" w:rsidRDefault="001520C6" w:rsidP="00FF707B">
            <w:pPr>
              <w:ind w:right="-215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Combination help/DK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noWrap/>
          </w:tcPr>
          <w:p w14:paraId="5F0D55B6" w14:textId="77777777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1D9E0D8C" w14:textId="0179379D" w:rsidR="001520C6" w:rsidRPr="00E13918" w:rsidRDefault="001520C6" w:rsidP="00182BA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7.6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noWrap/>
          </w:tcPr>
          <w:p w14:paraId="537A72F3" w14:textId="77777777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6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14:paraId="1B98ABDF" w14:textId="77777777" w:rsidR="001520C6" w:rsidRPr="00E13918" w:rsidRDefault="001520C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0.27-1.48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4B064A73" w14:textId="77777777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4B62FFB5" w14:textId="6093E913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7.6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noWrap/>
          </w:tcPr>
          <w:p w14:paraId="2FF8AC1B" w14:textId="77777777" w:rsidR="001520C6" w:rsidRPr="00E13918" w:rsidRDefault="001520C6" w:rsidP="00967CB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.2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71EF4A1E" w14:textId="77777777" w:rsidR="001520C6" w:rsidRPr="00E13918" w:rsidRDefault="001520C6" w:rsidP="00967CB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0.99-27.48)</w:t>
            </w:r>
          </w:p>
        </w:tc>
      </w:tr>
    </w:tbl>
    <w:p w14:paraId="5C5BE48A" w14:textId="5F64D3BE" w:rsidR="0093321F" w:rsidRPr="00E13918" w:rsidRDefault="0093321F" w:rsidP="0093321F">
      <w:pPr>
        <w:spacing w:after="0" w:line="240" w:lineRule="auto"/>
        <w:rPr>
          <w:rFonts w:ascii="Times New Roman" w:hAnsi="Times New Roman" w:cs="Times New Roman"/>
          <w:sz w:val="18"/>
          <w:szCs w:val="16"/>
        </w:rPr>
      </w:pPr>
      <w:r w:rsidRPr="00E13918">
        <w:rPr>
          <w:rFonts w:ascii="Times New Roman" w:hAnsi="Times New Roman" w:cs="Times New Roman"/>
          <w:sz w:val="18"/>
          <w:szCs w:val="16"/>
        </w:rPr>
        <w:t xml:space="preserve">Note. N, number of individuals; n, number of observations; AOR, adjusted odds ratios; NRT, nicotine replacement therapy; </w:t>
      </w:r>
      <w:r w:rsidR="0080678B" w:rsidRPr="00E13918">
        <w:rPr>
          <w:rFonts w:ascii="Times New Roman" w:hAnsi="Times New Roman" w:cs="Times New Roman"/>
          <w:sz w:val="18"/>
          <w:szCs w:val="16"/>
        </w:rPr>
        <w:t>P</w:t>
      </w:r>
      <w:r w:rsidRPr="00E13918">
        <w:rPr>
          <w:rFonts w:ascii="Times New Roman" w:hAnsi="Times New Roman" w:cs="Times New Roman"/>
          <w:sz w:val="18"/>
          <w:szCs w:val="16"/>
        </w:rPr>
        <w:t>M, stop-smoking prescription meds</w:t>
      </w:r>
      <w:r w:rsidR="0080678B" w:rsidRPr="00E13918">
        <w:rPr>
          <w:rFonts w:ascii="Times New Roman" w:hAnsi="Times New Roman" w:cs="Times New Roman"/>
          <w:sz w:val="18"/>
          <w:szCs w:val="16"/>
        </w:rPr>
        <w:t xml:space="preserve"> (</w:t>
      </w:r>
      <w:proofErr w:type="spellStart"/>
      <w:r w:rsidR="0080678B" w:rsidRPr="00E13918">
        <w:rPr>
          <w:rFonts w:ascii="Times New Roman" w:hAnsi="Times New Roman" w:cs="Times New Roman"/>
          <w:sz w:val="18"/>
          <w:szCs w:val="16"/>
        </w:rPr>
        <w:t>varenicline</w:t>
      </w:r>
      <w:proofErr w:type="spellEnd"/>
      <w:r w:rsidR="0080678B" w:rsidRPr="00E13918">
        <w:rPr>
          <w:rFonts w:ascii="Times New Roman" w:hAnsi="Times New Roman" w:cs="Times New Roman"/>
          <w:sz w:val="18"/>
          <w:szCs w:val="16"/>
        </w:rPr>
        <w:t xml:space="preserve"> or </w:t>
      </w:r>
      <w:proofErr w:type="spellStart"/>
      <w:r w:rsidR="0080678B" w:rsidRPr="00E13918">
        <w:rPr>
          <w:rFonts w:ascii="Times New Roman" w:hAnsi="Times New Roman" w:cs="Times New Roman"/>
          <w:sz w:val="18"/>
          <w:szCs w:val="16"/>
        </w:rPr>
        <w:t>buproprion</w:t>
      </w:r>
      <w:proofErr w:type="spellEnd"/>
      <w:r w:rsidR="0080678B" w:rsidRPr="00E13918">
        <w:rPr>
          <w:rFonts w:ascii="Times New Roman" w:hAnsi="Times New Roman" w:cs="Times New Roman"/>
          <w:sz w:val="18"/>
          <w:szCs w:val="16"/>
        </w:rPr>
        <w:t>)</w:t>
      </w:r>
      <w:r w:rsidRPr="00E13918">
        <w:rPr>
          <w:rFonts w:ascii="Times New Roman" w:hAnsi="Times New Roman" w:cs="Times New Roman"/>
          <w:sz w:val="18"/>
          <w:szCs w:val="16"/>
        </w:rPr>
        <w:t>;</w:t>
      </w:r>
      <w:r w:rsidR="001C2C60" w:rsidRPr="00E13918">
        <w:rPr>
          <w:rFonts w:ascii="Times New Roman" w:hAnsi="Times New Roman" w:cs="Times New Roman"/>
          <w:sz w:val="18"/>
          <w:szCs w:val="16"/>
        </w:rPr>
        <w:t xml:space="preserve"> LQA, last quit attempt;</w:t>
      </w:r>
      <w:r w:rsidR="00601192" w:rsidRPr="00E13918">
        <w:rPr>
          <w:rFonts w:ascii="Times New Roman" w:hAnsi="Times New Roman" w:cs="Times New Roman"/>
          <w:sz w:val="18"/>
          <w:szCs w:val="16"/>
        </w:rPr>
        <w:t xml:space="preserve"> *p&lt;.05; **p&lt;.01;</w:t>
      </w:r>
    </w:p>
    <w:p w14:paraId="4C5B742C" w14:textId="59E1E3B9" w:rsidR="0093321F" w:rsidRPr="00E13918" w:rsidRDefault="0093321F" w:rsidP="0093321F">
      <w:pPr>
        <w:spacing w:after="0" w:line="240" w:lineRule="auto"/>
        <w:rPr>
          <w:rFonts w:ascii="Times New Roman" w:hAnsi="Times New Roman" w:cs="Times New Roman"/>
          <w:sz w:val="18"/>
          <w:szCs w:val="16"/>
        </w:rPr>
      </w:pPr>
      <w:r w:rsidRPr="00E13918">
        <w:rPr>
          <w:rFonts w:ascii="Times New Roman" w:hAnsi="Times New Roman" w:cs="Times New Roman"/>
          <w:sz w:val="18"/>
          <w:szCs w:val="16"/>
        </w:rPr>
        <w:t xml:space="preserve">Model adjusted for survey wave, age groups, sex, ethnicity, baseline </w:t>
      </w:r>
      <w:proofErr w:type="spellStart"/>
      <w:r w:rsidRPr="00E13918">
        <w:rPr>
          <w:rFonts w:ascii="Times New Roman" w:hAnsi="Times New Roman" w:cs="Times New Roman"/>
          <w:sz w:val="18"/>
          <w:szCs w:val="16"/>
        </w:rPr>
        <w:t>educ</w:t>
      </w:r>
      <w:proofErr w:type="spellEnd"/>
      <w:r w:rsidRPr="00E13918">
        <w:rPr>
          <w:rFonts w:ascii="Times New Roman" w:hAnsi="Times New Roman" w:cs="Times New Roman"/>
          <w:sz w:val="18"/>
          <w:szCs w:val="16"/>
        </w:rPr>
        <w:t xml:space="preserve">, baseline income, baseline HSI, baseline quit intention, baseline recent quit attempt,  number of quit attempts, quit </w:t>
      </w:r>
      <w:proofErr w:type="spellStart"/>
      <w:r w:rsidRPr="00E13918">
        <w:rPr>
          <w:rFonts w:ascii="Times New Roman" w:hAnsi="Times New Roman" w:cs="Times New Roman"/>
          <w:sz w:val="18"/>
          <w:szCs w:val="16"/>
        </w:rPr>
        <w:t>recency</w:t>
      </w:r>
      <w:proofErr w:type="spellEnd"/>
      <w:r w:rsidRPr="00E13918">
        <w:rPr>
          <w:rFonts w:ascii="Times New Roman" w:hAnsi="Times New Roman" w:cs="Times New Roman"/>
          <w:sz w:val="18"/>
          <w:szCs w:val="16"/>
        </w:rPr>
        <w:t xml:space="preserve">, survey mode,  </w:t>
      </w:r>
      <w:proofErr w:type="spellStart"/>
      <w:r w:rsidRPr="00E13918">
        <w:rPr>
          <w:rFonts w:ascii="Times New Roman" w:hAnsi="Times New Roman" w:cs="Times New Roman"/>
          <w:sz w:val="18"/>
          <w:szCs w:val="16"/>
        </w:rPr>
        <w:t>interwave</w:t>
      </w:r>
      <w:proofErr w:type="spellEnd"/>
      <w:r w:rsidRPr="00E13918">
        <w:rPr>
          <w:rFonts w:ascii="Times New Roman" w:hAnsi="Times New Roman" w:cs="Times New Roman"/>
          <w:sz w:val="18"/>
          <w:szCs w:val="16"/>
        </w:rPr>
        <w:t xml:space="preserve"> </w:t>
      </w:r>
      <w:r w:rsidR="001C2C60" w:rsidRPr="00E13918">
        <w:rPr>
          <w:rFonts w:ascii="Times New Roman" w:hAnsi="Times New Roman" w:cs="Times New Roman"/>
          <w:sz w:val="18"/>
          <w:szCs w:val="16"/>
        </w:rPr>
        <w:t>interval &amp; wave of recruitment;</w:t>
      </w:r>
      <w:r w:rsidR="00C660FD" w:rsidRPr="00E13918">
        <w:rPr>
          <w:rFonts w:ascii="Times New Roman" w:hAnsi="Times New Roman" w:cs="Times New Roman"/>
          <w:sz w:val="18"/>
          <w:szCs w:val="16"/>
        </w:rPr>
        <w:t xml:space="preserve"> % quit estimates adjusted for covariates in the GEE</w:t>
      </w:r>
      <w:r w:rsidR="00E24613" w:rsidRPr="00E13918">
        <w:rPr>
          <w:rFonts w:ascii="Times New Roman" w:hAnsi="Times New Roman" w:cs="Times New Roman"/>
          <w:sz w:val="18"/>
          <w:szCs w:val="16"/>
        </w:rPr>
        <w:t>/logistic regression</w:t>
      </w:r>
      <w:r w:rsidR="00C660FD" w:rsidRPr="00E13918">
        <w:rPr>
          <w:rFonts w:ascii="Times New Roman" w:hAnsi="Times New Roman" w:cs="Times New Roman"/>
          <w:sz w:val="18"/>
          <w:szCs w:val="16"/>
        </w:rPr>
        <w:t xml:space="preserve"> model;</w:t>
      </w:r>
    </w:p>
    <w:p w14:paraId="6B84A75B" w14:textId="77777777" w:rsidR="00967CB6" w:rsidRPr="00E13918" w:rsidRDefault="00967CB6" w:rsidP="00967CB6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B153310" w14:textId="77777777" w:rsidR="00967CB6" w:rsidRPr="00E13918" w:rsidRDefault="00967CB6" w:rsidP="00967CB6">
      <w:pPr>
        <w:rPr>
          <w:rFonts w:ascii="Times New Roman" w:hAnsi="Times New Roman" w:cs="Times New Roman"/>
          <w:sz w:val="16"/>
          <w:szCs w:val="16"/>
        </w:rPr>
      </w:pPr>
    </w:p>
    <w:p w14:paraId="5754C0F5" w14:textId="77777777" w:rsidR="00EF30E0" w:rsidRPr="00E13918" w:rsidRDefault="00EF30E0" w:rsidP="00967CB6">
      <w:pPr>
        <w:rPr>
          <w:rFonts w:ascii="Times New Roman" w:hAnsi="Times New Roman" w:cs="Times New Roman"/>
          <w:sz w:val="16"/>
          <w:szCs w:val="16"/>
        </w:rPr>
      </w:pPr>
    </w:p>
    <w:p w14:paraId="697B502B" w14:textId="77777777" w:rsidR="009D58D2" w:rsidRPr="00E13918" w:rsidRDefault="009569DE" w:rsidP="00AC68B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13918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8C4FE5" w:rsidRPr="00E13918">
        <w:rPr>
          <w:rFonts w:ascii="Times New Roman" w:hAnsi="Times New Roman" w:cs="Times New Roman"/>
          <w:sz w:val="24"/>
          <w:szCs w:val="24"/>
        </w:rPr>
        <w:t>Table S2</w:t>
      </w:r>
      <w:r w:rsidR="00FB0979" w:rsidRPr="00E1391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B0979" w:rsidRPr="00E13918">
        <w:rPr>
          <w:rFonts w:ascii="Times New Roman" w:hAnsi="Times New Roman" w:cs="Times New Roman"/>
          <w:sz w:val="24"/>
          <w:szCs w:val="24"/>
        </w:rPr>
        <w:t xml:space="preserve"> </w:t>
      </w:r>
      <w:r w:rsidR="008452C1" w:rsidRPr="00E13918">
        <w:rPr>
          <w:rFonts w:ascii="Times New Roman" w:hAnsi="Times New Roman" w:cs="Times New Roman"/>
          <w:sz w:val="24"/>
          <w:szCs w:val="24"/>
        </w:rPr>
        <w:t>GEE results using an alternate definition of ‘no help’ that excludes any use of behavioural support</w:t>
      </w:r>
    </w:p>
    <w:p w14:paraId="3ABF614E" w14:textId="77777777" w:rsidR="00AC68B4" w:rsidRPr="00E13918" w:rsidRDefault="00FF707B" w:rsidP="00AC68B4">
      <w:pPr>
        <w:rPr>
          <w:rFonts w:ascii="Times New Roman" w:hAnsi="Times New Roman" w:cs="Times New Roman"/>
          <w:sz w:val="24"/>
          <w:szCs w:val="24"/>
        </w:rPr>
      </w:pPr>
      <w:r w:rsidRPr="00E13918">
        <w:rPr>
          <w:rFonts w:ascii="Times New Roman" w:hAnsi="Times New Roman" w:cs="Times New Roman"/>
        </w:rPr>
        <w:t>One-month sustained a</w:t>
      </w:r>
      <w:r w:rsidR="00AC68B4" w:rsidRPr="00E13918">
        <w:rPr>
          <w:rFonts w:ascii="Times New Roman" w:hAnsi="Times New Roman" w:cs="Times New Roman"/>
        </w:rPr>
        <w:t xml:space="preserve">bstinence (no meds/no </w:t>
      </w:r>
      <w:proofErr w:type="spellStart"/>
      <w:r w:rsidR="00AC68B4" w:rsidRPr="00E13918">
        <w:rPr>
          <w:rFonts w:ascii="Times New Roman" w:hAnsi="Times New Roman" w:cs="Times New Roman"/>
        </w:rPr>
        <w:t>ecig</w:t>
      </w:r>
      <w:proofErr w:type="spellEnd"/>
      <w:r w:rsidR="00AC68B4" w:rsidRPr="00E13918">
        <w:rPr>
          <w:rFonts w:ascii="Times New Roman" w:hAnsi="Times New Roman" w:cs="Times New Roman"/>
        </w:rPr>
        <w:t xml:space="preserve">/no </w:t>
      </w:r>
      <w:proofErr w:type="spellStart"/>
      <w:r w:rsidR="00AC68B4" w:rsidRPr="00E13918">
        <w:rPr>
          <w:rFonts w:ascii="Times New Roman" w:hAnsi="Times New Roman" w:cs="Times New Roman"/>
        </w:rPr>
        <w:t>beh</w:t>
      </w:r>
      <w:proofErr w:type="spellEnd"/>
      <w:r w:rsidR="00AC68B4" w:rsidRPr="00E13918">
        <w:rPr>
          <w:rFonts w:ascii="Times New Roman" w:hAnsi="Times New Roman" w:cs="Times New Roman"/>
        </w:rPr>
        <w:t xml:space="preserve"> sup as reference)</w:t>
      </w:r>
    </w:p>
    <w:tbl>
      <w:tblPr>
        <w:tblStyle w:val="TableGrid"/>
        <w:tblW w:w="87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584"/>
        <w:gridCol w:w="708"/>
        <w:gridCol w:w="597"/>
        <w:gridCol w:w="1560"/>
        <w:gridCol w:w="708"/>
        <w:gridCol w:w="709"/>
        <w:gridCol w:w="597"/>
        <w:gridCol w:w="1418"/>
      </w:tblGrid>
      <w:tr w:rsidR="009D58D2" w:rsidRPr="00E13918" w14:paraId="6F7362D0" w14:textId="77777777">
        <w:trPr>
          <w:trHeight w:val="113"/>
        </w:trPr>
        <w:tc>
          <w:tcPr>
            <w:tcW w:w="1951" w:type="dxa"/>
            <w:vMerge w:val="restart"/>
            <w:tcBorders>
              <w:top w:val="single" w:sz="4" w:space="0" w:color="auto"/>
            </w:tcBorders>
            <w:noWrap/>
          </w:tcPr>
          <w:p w14:paraId="5B04C573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  <w:p w14:paraId="6117BDFE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Variable</w:t>
            </w:r>
          </w:p>
        </w:tc>
        <w:tc>
          <w:tcPr>
            <w:tcW w:w="3419" w:type="dxa"/>
            <w:gridSpan w:val="4"/>
            <w:tcBorders>
              <w:top w:val="single" w:sz="4" w:space="0" w:color="auto"/>
            </w:tcBorders>
            <w:noWrap/>
          </w:tcPr>
          <w:p w14:paraId="66E0A4B8" w14:textId="77777777" w:rsidR="009D58D2" w:rsidRPr="00E13918" w:rsidRDefault="00EF30E0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</w:t>
            </w:r>
            <w:r w:rsidR="001C2C60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</w:t>
            </w:r>
            <w:r w:rsidR="00943332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Less restrictive EC policies </w:t>
            </w:r>
          </w:p>
          <w:p w14:paraId="531C12D1" w14:textId="77777777" w:rsidR="009D58D2" w:rsidRPr="00E13918" w:rsidRDefault="00B72F17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ab/>
            </w:r>
            <w:r w:rsidR="009D58D2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N=757; n=805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</w:tcBorders>
            <w:noWrap/>
          </w:tcPr>
          <w:p w14:paraId="770AABF2" w14:textId="77777777" w:rsidR="009D58D2" w:rsidRPr="00E13918" w:rsidRDefault="00EF30E0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       </w:t>
            </w:r>
            <w:r w:rsidR="00943332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More</w:t>
            </w:r>
            <w:r w:rsidR="00B72F17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</w:t>
            </w:r>
            <w:r w:rsidR="009D58D2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restrictive </w:t>
            </w:r>
            <w:r w:rsidR="00943332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EC </w:t>
            </w:r>
            <w:r w:rsidR="009D58D2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polic</w:t>
            </w:r>
            <w:r w:rsidR="00943332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ies</w:t>
            </w:r>
            <w:r w:rsidR="009D58D2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      </w:t>
            </w:r>
            <w:r w:rsidR="00B72F17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ab/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</w:t>
            </w:r>
            <w:r w:rsidR="009D58D2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N=1042; n=1235</w:t>
            </w:r>
          </w:p>
        </w:tc>
      </w:tr>
      <w:tr w:rsidR="009D58D2" w:rsidRPr="00E13918" w14:paraId="0547BA65" w14:textId="77777777">
        <w:trPr>
          <w:trHeight w:val="113"/>
        </w:trPr>
        <w:tc>
          <w:tcPr>
            <w:tcW w:w="1951" w:type="dxa"/>
            <w:vMerge/>
            <w:tcBorders>
              <w:bottom w:val="single" w:sz="4" w:space="0" w:color="auto"/>
            </w:tcBorders>
            <w:noWrap/>
          </w:tcPr>
          <w:p w14:paraId="38A2C82A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584" w:type="dxa"/>
            <w:tcBorders>
              <w:bottom w:val="single" w:sz="4" w:space="0" w:color="auto"/>
            </w:tcBorders>
            <w:noWrap/>
          </w:tcPr>
          <w:p w14:paraId="57E5BDCF" w14:textId="77777777" w:rsidR="009D58D2" w:rsidRPr="00E13918" w:rsidRDefault="009D58D2" w:rsidP="00EF30E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23AFA423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%qui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2438A8CF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14:paraId="2CB0DBBA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5%CI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17EA2FD6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   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0E39E03D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%qui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5D5C402D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O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3716EB25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5%CI</w:t>
            </w:r>
          </w:p>
        </w:tc>
      </w:tr>
      <w:tr w:rsidR="009D58D2" w:rsidRPr="00E13918" w14:paraId="3B0F8277" w14:textId="77777777">
        <w:trPr>
          <w:trHeight w:val="113"/>
        </w:trPr>
        <w:tc>
          <w:tcPr>
            <w:tcW w:w="1951" w:type="dxa"/>
            <w:tcBorders>
              <w:top w:val="single" w:sz="4" w:space="0" w:color="auto"/>
            </w:tcBorders>
            <w:noWrap/>
          </w:tcPr>
          <w:p w14:paraId="2BC660E7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Help at LQA</w:t>
            </w:r>
          </w:p>
        </w:tc>
        <w:tc>
          <w:tcPr>
            <w:tcW w:w="584" w:type="dxa"/>
            <w:tcBorders>
              <w:top w:val="single" w:sz="4" w:space="0" w:color="auto"/>
            </w:tcBorders>
            <w:noWrap/>
          </w:tcPr>
          <w:p w14:paraId="748037D6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14:paraId="75EAF63D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14:paraId="51F578C5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14:paraId="51270C16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14:paraId="62077EC2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5496BF5A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14:paraId="3637C899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15175473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9D58D2" w:rsidRPr="00E13918" w14:paraId="4250AF1D" w14:textId="77777777">
        <w:trPr>
          <w:trHeight w:val="113"/>
        </w:trPr>
        <w:tc>
          <w:tcPr>
            <w:tcW w:w="1951" w:type="dxa"/>
            <w:noWrap/>
          </w:tcPr>
          <w:p w14:paraId="5D0CDC08" w14:textId="77777777" w:rsidR="009D58D2" w:rsidRPr="00E13918" w:rsidRDefault="004F31DE" w:rsidP="00AC68B4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</w:t>
            </w:r>
            <w:r w:rsidR="009D58D2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no meds/</w:t>
            </w:r>
            <w:proofErr w:type="spellStart"/>
            <w:r w:rsidR="009D58D2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cig</w:t>
            </w:r>
            <w:proofErr w:type="spellEnd"/>
            <w:r w:rsidR="00AC68B4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/</w:t>
            </w:r>
            <w:proofErr w:type="spellStart"/>
            <w:r w:rsidR="00AC68B4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behsup</w:t>
            </w:r>
            <w:proofErr w:type="spellEnd"/>
          </w:p>
        </w:tc>
        <w:tc>
          <w:tcPr>
            <w:tcW w:w="584" w:type="dxa"/>
            <w:noWrap/>
          </w:tcPr>
          <w:p w14:paraId="5161FFB6" w14:textId="77777777" w:rsidR="009D58D2" w:rsidRPr="00E13918" w:rsidRDefault="009D58D2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95</w:t>
            </w:r>
          </w:p>
        </w:tc>
        <w:tc>
          <w:tcPr>
            <w:tcW w:w="708" w:type="dxa"/>
            <w:noWrap/>
          </w:tcPr>
          <w:p w14:paraId="379BDD08" w14:textId="766E8C71" w:rsidR="009D58D2" w:rsidRPr="00E13918" w:rsidRDefault="009D58D2" w:rsidP="0057252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</w:t>
            </w:r>
            <w:r w:rsidR="00D06222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8.8</w:t>
            </w:r>
          </w:p>
        </w:tc>
        <w:tc>
          <w:tcPr>
            <w:tcW w:w="567" w:type="dxa"/>
            <w:noWrap/>
          </w:tcPr>
          <w:p w14:paraId="717B55AB" w14:textId="77777777" w:rsidR="009D58D2" w:rsidRPr="00E13918" w:rsidRDefault="009D58D2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ref</w:t>
            </w:r>
          </w:p>
        </w:tc>
        <w:tc>
          <w:tcPr>
            <w:tcW w:w="1560" w:type="dxa"/>
            <w:noWrap/>
          </w:tcPr>
          <w:p w14:paraId="23927231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708" w:type="dxa"/>
            <w:noWrap/>
          </w:tcPr>
          <w:p w14:paraId="44337906" w14:textId="77777777" w:rsidR="009D58D2" w:rsidRPr="00E13918" w:rsidRDefault="00ED75A0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28</w:t>
            </w:r>
          </w:p>
        </w:tc>
        <w:tc>
          <w:tcPr>
            <w:tcW w:w="709" w:type="dxa"/>
            <w:noWrap/>
          </w:tcPr>
          <w:p w14:paraId="05B6B001" w14:textId="3FF080D6" w:rsidR="009D58D2" w:rsidRPr="00E13918" w:rsidRDefault="00ED75A0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5</w:t>
            </w:r>
            <w:r w:rsidR="009D58D2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C922F1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</w:t>
            </w:r>
          </w:p>
        </w:tc>
        <w:tc>
          <w:tcPr>
            <w:tcW w:w="567" w:type="dxa"/>
            <w:noWrap/>
          </w:tcPr>
          <w:p w14:paraId="4C8ABB27" w14:textId="77777777" w:rsidR="009D58D2" w:rsidRPr="00E13918" w:rsidRDefault="009D58D2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ref</w:t>
            </w:r>
          </w:p>
        </w:tc>
        <w:tc>
          <w:tcPr>
            <w:tcW w:w="1418" w:type="dxa"/>
            <w:noWrap/>
          </w:tcPr>
          <w:p w14:paraId="013AA821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9D58D2" w:rsidRPr="00E13918" w14:paraId="181A1A4F" w14:textId="77777777">
        <w:trPr>
          <w:trHeight w:val="113"/>
        </w:trPr>
        <w:tc>
          <w:tcPr>
            <w:tcW w:w="1951" w:type="dxa"/>
            <w:noWrap/>
          </w:tcPr>
          <w:p w14:paraId="2C5ABD0F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</w:t>
            </w:r>
            <w:proofErr w:type="spellStart"/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cig</w:t>
            </w:r>
            <w:proofErr w:type="spellEnd"/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only</w:t>
            </w:r>
          </w:p>
        </w:tc>
        <w:tc>
          <w:tcPr>
            <w:tcW w:w="584" w:type="dxa"/>
            <w:noWrap/>
          </w:tcPr>
          <w:p w14:paraId="3013BF5E" w14:textId="77777777" w:rsidR="009D58D2" w:rsidRPr="00E13918" w:rsidRDefault="009D58D2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41</w:t>
            </w:r>
          </w:p>
        </w:tc>
        <w:tc>
          <w:tcPr>
            <w:tcW w:w="708" w:type="dxa"/>
            <w:noWrap/>
          </w:tcPr>
          <w:p w14:paraId="00A1479A" w14:textId="317A59B3" w:rsidR="009D58D2" w:rsidRPr="00E13918" w:rsidRDefault="00D06222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2.6</w:t>
            </w:r>
          </w:p>
        </w:tc>
        <w:tc>
          <w:tcPr>
            <w:tcW w:w="567" w:type="dxa"/>
            <w:noWrap/>
          </w:tcPr>
          <w:p w14:paraId="4644993D" w14:textId="77777777" w:rsidR="009D58D2" w:rsidRPr="00E13918" w:rsidRDefault="00EF30E0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</w:t>
            </w:r>
            <w:r w:rsidR="00572520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.86</w:t>
            </w:r>
          </w:p>
        </w:tc>
        <w:tc>
          <w:tcPr>
            <w:tcW w:w="1560" w:type="dxa"/>
            <w:noWrap/>
          </w:tcPr>
          <w:p w14:paraId="50B79F23" w14:textId="77777777" w:rsidR="009D58D2" w:rsidRPr="00E13918" w:rsidRDefault="00572520" w:rsidP="00572520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1.13-3.08</w:t>
            </w:r>
            <w:r w:rsidR="009D58D2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)*</w:t>
            </w:r>
          </w:p>
        </w:tc>
        <w:tc>
          <w:tcPr>
            <w:tcW w:w="708" w:type="dxa"/>
            <w:noWrap/>
          </w:tcPr>
          <w:p w14:paraId="2F60EF30" w14:textId="77777777" w:rsidR="009D58D2" w:rsidRPr="00E13918" w:rsidRDefault="00ED75A0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7</w:t>
            </w:r>
          </w:p>
        </w:tc>
        <w:tc>
          <w:tcPr>
            <w:tcW w:w="709" w:type="dxa"/>
            <w:noWrap/>
          </w:tcPr>
          <w:p w14:paraId="34C4C660" w14:textId="0765440A" w:rsidR="009D58D2" w:rsidRPr="00E13918" w:rsidRDefault="00C922F1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0</w:t>
            </w:r>
            <w:r w:rsidR="00ED75A0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7</w:t>
            </w:r>
          </w:p>
        </w:tc>
        <w:tc>
          <w:tcPr>
            <w:tcW w:w="567" w:type="dxa"/>
            <w:noWrap/>
          </w:tcPr>
          <w:p w14:paraId="7BFB24B7" w14:textId="77777777" w:rsidR="009D58D2" w:rsidRPr="00E13918" w:rsidRDefault="00ED75A0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35</w:t>
            </w:r>
          </w:p>
        </w:tc>
        <w:tc>
          <w:tcPr>
            <w:tcW w:w="1418" w:type="dxa"/>
            <w:noWrap/>
          </w:tcPr>
          <w:p w14:paraId="6CBC8A7F" w14:textId="77777777" w:rsidR="009D58D2" w:rsidRPr="00E13918" w:rsidRDefault="00ED75A0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</w:t>
            </w:r>
            <w:r w:rsidR="00F85C61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17-</w:t>
            </w:r>
            <w:r w:rsidR="00F85C61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72</w:t>
            </w:r>
            <w:r w:rsidR="009D58D2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)**</w:t>
            </w:r>
          </w:p>
        </w:tc>
      </w:tr>
      <w:tr w:rsidR="009D58D2" w:rsidRPr="00E13918" w14:paraId="517F4643" w14:textId="77777777">
        <w:trPr>
          <w:trHeight w:val="113"/>
        </w:trPr>
        <w:tc>
          <w:tcPr>
            <w:tcW w:w="1951" w:type="dxa"/>
            <w:noWrap/>
          </w:tcPr>
          <w:p w14:paraId="3C6FF907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NRT only</w:t>
            </w:r>
          </w:p>
        </w:tc>
        <w:tc>
          <w:tcPr>
            <w:tcW w:w="584" w:type="dxa"/>
            <w:noWrap/>
          </w:tcPr>
          <w:p w14:paraId="2EB16174" w14:textId="77777777" w:rsidR="009D58D2" w:rsidRPr="00E13918" w:rsidRDefault="009D58D2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9</w:t>
            </w:r>
          </w:p>
        </w:tc>
        <w:tc>
          <w:tcPr>
            <w:tcW w:w="708" w:type="dxa"/>
            <w:noWrap/>
          </w:tcPr>
          <w:p w14:paraId="65F465CC" w14:textId="1EB9DB93" w:rsidR="009D58D2" w:rsidRPr="00E13918" w:rsidRDefault="00D06222" w:rsidP="00D73E7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9</w:t>
            </w:r>
            <w:r w:rsidR="009D58D2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</w:t>
            </w:r>
          </w:p>
        </w:tc>
        <w:tc>
          <w:tcPr>
            <w:tcW w:w="567" w:type="dxa"/>
            <w:noWrap/>
          </w:tcPr>
          <w:p w14:paraId="6BF227F6" w14:textId="134460FC" w:rsidR="009D58D2" w:rsidRPr="00E13918" w:rsidRDefault="00572520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.0</w:t>
            </w:r>
            <w:r w:rsidR="001761F5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</w:t>
            </w:r>
          </w:p>
        </w:tc>
        <w:tc>
          <w:tcPr>
            <w:tcW w:w="1560" w:type="dxa"/>
            <w:noWrap/>
          </w:tcPr>
          <w:p w14:paraId="43F3F4F0" w14:textId="77777777" w:rsidR="009D58D2" w:rsidRPr="00E13918" w:rsidRDefault="009D58D2" w:rsidP="00572520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</w:t>
            </w:r>
            <w:r w:rsidR="00F85C61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572520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0-1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572520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83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708" w:type="dxa"/>
            <w:noWrap/>
          </w:tcPr>
          <w:p w14:paraId="01087CAC" w14:textId="77777777" w:rsidR="009D58D2" w:rsidRPr="00E13918" w:rsidRDefault="009D58D2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6</w:t>
            </w:r>
            <w:r w:rsidR="00ED75A0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709" w:type="dxa"/>
            <w:noWrap/>
          </w:tcPr>
          <w:p w14:paraId="3DA39206" w14:textId="773EB2B7" w:rsidR="009D58D2" w:rsidRPr="00E13918" w:rsidRDefault="00C922F1" w:rsidP="00C922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8</w:t>
            </w:r>
            <w:r w:rsidR="009D58D2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</w:t>
            </w:r>
          </w:p>
        </w:tc>
        <w:tc>
          <w:tcPr>
            <w:tcW w:w="567" w:type="dxa"/>
            <w:noWrap/>
          </w:tcPr>
          <w:p w14:paraId="4725CB38" w14:textId="462936FA" w:rsidR="009D58D2" w:rsidRPr="00E13918" w:rsidRDefault="00D06222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.12</w:t>
            </w:r>
          </w:p>
        </w:tc>
        <w:tc>
          <w:tcPr>
            <w:tcW w:w="1418" w:type="dxa"/>
            <w:noWrap/>
          </w:tcPr>
          <w:p w14:paraId="0FF1FCE3" w14:textId="5CAAD1A5" w:rsidR="009D58D2" w:rsidRPr="00E13918" w:rsidRDefault="00977CCD" w:rsidP="00D06222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</w:t>
            </w:r>
            <w:r w:rsidR="00F85C61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D06222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9</w:t>
            </w:r>
            <w:r w:rsidR="009D58D2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-1.</w:t>
            </w:r>
            <w:r w:rsidR="00D06222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9</w:t>
            </w:r>
            <w:r w:rsidR="009D58D2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</w:tr>
      <w:tr w:rsidR="009D58D2" w:rsidRPr="00E13918" w14:paraId="74A3B2DF" w14:textId="77777777">
        <w:trPr>
          <w:trHeight w:val="113"/>
        </w:trPr>
        <w:tc>
          <w:tcPr>
            <w:tcW w:w="1951" w:type="dxa"/>
            <w:noWrap/>
          </w:tcPr>
          <w:p w14:paraId="1AB76237" w14:textId="77777777" w:rsidR="009D58D2" w:rsidRPr="00E13918" w:rsidRDefault="009D58D2" w:rsidP="0080678B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</w:t>
            </w:r>
            <w:r w:rsidR="0080678B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P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M only</w:t>
            </w:r>
          </w:p>
        </w:tc>
        <w:tc>
          <w:tcPr>
            <w:tcW w:w="584" w:type="dxa"/>
            <w:noWrap/>
          </w:tcPr>
          <w:p w14:paraId="083FA4B6" w14:textId="77777777" w:rsidR="009D58D2" w:rsidRPr="00E13918" w:rsidRDefault="009D58D2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3</w:t>
            </w:r>
          </w:p>
        </w:tc>
        <w:tc>
          <w:tcPr>
            <w:tcW w:w="708" w:type="dxa"/>
            <w:noWrap/>
          </w:tcPr>
          <w:p w14:paraId="0C9E8D99" w14:textId="4092033A" w:rsidR="009D58D2" w:rsidRPr="00E13918" w:rsidRDefault="00D06222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4</w:t>
            </w:r>
            <w:r w:rsidR="009D58D2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</w:t>
            </w:r>
          </w:p>
        </w:tc>
        <w:tc>
          <w:tcPr>
            <w:tcW w:w="567" w:type="dxa"/>
            <w:noWrap/>
          </w:tcPr>
          <w:p w14:paraId="39AAD1E4" w14:textId="77777777" w:rsidR="009D58D2" w:rsidRPr="00E13918" w:rsidRDefault="00572520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.09</w:t>
            </w:r>
          </w:p>
        </w:tc>
        <w:tc>
          <w:tcPr>
            <w:tcW w:w="1560" w:type="dxa"/>
            <w:noWrap/>
          </w:tcPr>
          <w:p w14:paraId="6942F137" w14:textId="77777777" w:rsidR="009D58D2" w:rsidRPr="00E13918" w:rsidRDefault="009D58D2" w:rsidP="00572520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1.</w:t>
            </w:r>
            <w:r w:rsidR="00572520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8-4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572520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)*</w:t>
            </w:r>
          </w:p>
        </w:tc>
        <w:tc>
          <w:tcPr>
            <w:tcW w:w="708" w:type="dxa"/>
            <w:noWrap/>
          </w:tcPr>
          <w:p w14:paraId="482CBF92" w14:textId="77777777" w:rsidR="009D58D2" w:rsidRPr="00E13918" w:rsidRDefault="00ED75A0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04</w:t>
            </w:r>
          </w:p>
        </w:tc>
        <w:tc>
          <w:tcPr>
            <w:tcW w:w="709" w:type="dxa"/>
            <w:noWrap/>
          </w:tcPr>
          <w:p w14:paraId="77BE0FCA" w14:textId="3087C910" w:rsidR="009D58D2" w:rsidRPr="00E13918" w:rsidRDefault="009D58D2" w:rsidP="00ED75A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7.</w:t>
            </w:r>
            <w:r w:rsidR="00C922F1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8</w:t>
            </w:r>
          </w:p>
        </w:tc>
        <w:tc>
          <w:tcPr>
            <w:tcW w:w="567" w:type="dxa"/>
            <w:noWrap/>
          </w:tcPr>
          <w:p w14:paraId="5170AAB9" w14:textId="709A3325" w:rsidR="009D58D2" w:rsidRPr="00E13918" w:rsidRDefault="009D58D2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.</w:t>
            </w:r>
            <w:r w:rsidR="00C922F1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8</w:t>
            </w:r>
          </w:p>
        </w:tc>
        <w:tc>
          <w:tcPr>
            <w:tcW w:w="1418" w:type="dxa"/>
            <w:noWrap/>
          </w:tcPr>
          <w:p w14:paraId="6A525C16" w14:textId="7A290CD7" w:rsidR="009D58D2" w:rsidRPr="00E13918" w:rsidRDefault="009D58D2" w:rsidP="00C922F1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1.</w:t>
            </w:r>
            <w:r w:rsidR="00C922F1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4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-2.4</w:t>
            </w:r>
            <w:r w:rsidR="00C922F1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8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)*</w:t>
            </w:r>
            <w:r w:rsidR="00C922F1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*</w:t>
            </w:r>
          </w:p>
        </w:tc>
      </w:tr>
      <w:tr w:rsidR="009D58D2" w:rsidRPr="00E13918" w14:paraId="48E55463" w14:textId="77777777">
        <w:trPr>
          <w:trHeight w:val="113"/>
        </w:trPr>
        <w:tc>
          <w:tcPr>
            <w:tcW w:w="1951" w:type="dxa"/>
            <w:tcBorders>
              <w:bottom w:val="single" w:sz="4" w:space="0" w:color="auto"/>
            </w:tcBorders>
            <w:noWrap/>
          </w:tcPr>
          <w:p w14:paraId="47121105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</w:t>
            </w:r>
            <w:proofErr w:type="spellStart"/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Beh</w:t>
            </w:r>
            <w:proofErr w:type="spellEnd"/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support</w:t>
            </w:r>
          </w:p>
          <w:p w14:paraId="1B23B7F9" w14:textId="77777777" w:rsidR="009D58D2" w:rsidRPr="00E13918" w:rsidRDefault="009D58D2" w:rsidP="009D58D2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Combo/DK/No info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noWrap/>
          </w:tcPr>
          <w:p w14:paraId="4455860D" w14:textId="77777777" w:rsidR="009D58D2" w:rsidRPr="00E13918" w:rsidRDefault="009D58D2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3</w:t>
            </w:r>
          </w:p>
          <w:p w14:paraId="20047C36" w14:textId="77777777" w:rsidR="009D58D2" w:rsidRPr="00E13918" w:rsidRDefault="009D58D2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8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671DF523" w14:textId="0EE6983E" w:rsidR="009D58D2" w:rsidRPr="00E13918" w:rsidRDefault="00D06222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4</w:t>
            </w:r>
            <w:r w:rsidR="009D58D2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</w:t>
            </w:r>
          </w:p>
          <w:p w14:paraId="03523189" w14:textId="22B1EF4A" w:rsidR="009D58D2" w:rsidRPr="00E13918" w:rsidRDefault="00572520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</w:t>
            </w:r>
            <w:r w:rsidR="00D06222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.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034304E1" w14:textId="77777777" w:rsidR="009D58D2" w:rsidRPr="00E13918" w:rsidRDefault="00572520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9D58D2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5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</w:t>
            </w:r>
          </w:p>
          <w:p w14:paraId="3D1ED062" w14:textId="77777777" w:rsidR="009D58D2" w:rsidRPr="00E13918" w:rsidRDefault="00572520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.1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14:paraId="622D0341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</w:t>
            </w:r>
            <w:r w:rsidR="00F85C61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572520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3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-2.</w:t>
            </w:r>
            <w:r w:rsidR="00572520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7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)</w:t>
            </w:r>
          </w:p>
          <w:p w14:paraId="73E2CDFF" w14:textId="77777777" w:rsidR="009D58D2" w:rsidRPr="00E13918" w:rsidRDefault="009D58D2" w:rsidP="00572520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</w:t>
            </w:r>
            <w:r w:rsidR="00572520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32-</w:t>
            </w:r>
            <w:r w:rsidR="00572520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572520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8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)</w:t>
            </w:r>
            <w:r w:rsidR="00ED75A0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**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5F05935D" w14:textId="77777777" w:rsidR="009D58D2" w:rsidRPr="00E13918" w:rsidRDefault="00ED75A0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7</w:t>
            </w:r>
          </w:p>
          <w:p w14:paraId="73F34DFE" w14:textId="77777777" w:rsidR="009D58D2" w:rsidRPr="00E13918" w:rsidRDefault="00ED75A0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6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5804091A" w14:textId="75A1328C" w:rsidR="009D58D2" w:rsidRPr="00E13918" w:rsidRDefault="00C922F1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5</w:t>
            </w:r>
            <w:r w:rsidR="009D58D2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</w:t>
            </w:r>
          </w:p>
          <w:p w14:paraId="2DDDFFA4" w14:textId="5E2BE918" w:rsidR="009D58D2" w:rsidRPr="00E13918" w:rsidRDefault="00C922F1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0.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38A4FE36" w14:textId="66C23BE7" w:rsidR="009D58D2" w:rsidRPr="00E13918" w:rsidRDefault="009D58D2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  <w:r w:rsidR="00C922F1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51</w:t>
            </w:r>
          </w:p>
          <w:p w14:paraId="2CB929F8" w14:textId="746A05B3" w:rsidR="009D58D2" w:rsidRPr="00E13918" w:rsidRDefault="00C922F1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.2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568BEC74" w14:textId="08BBC864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</w:t>
            </w:r>
            <w:r w:rsidR="00F85C61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6</w:t>
            </w:r>
            <w:r w:rsidR="00C922F1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-</w:t>
            </w:r>
            <w:r w:rsidR="00977CCD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C922F1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6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)</w:t>
            </w:r>
          </w:p>
          <w:p w14:paraId="50FB046B" w14:textId="4B42BB9D" w:rsidR="009D58D2" w:rsidRPr="00E13918" w:rsidRDefault="009D58D2" w:rsidP="00977CCD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</w:t>
            </w:r>
            <w:r w:rsidR="00F85C61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977CCD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8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  <w:r w:rsidR="00977CCD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-1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C922F1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81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</w:tr>
    </w:tbl>
    <w:p w14:paraId="20E339CD" w14:textId="77777777" w:rsidR="009D58D2" w:rsidRPr="00E13918" w:rsidRDefault="009D58D2" w:rsidP="009D58D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82D2D29" w14:textId="77777777" w:rsidR="009D58D2" w:rsidRPr="00E13918" w:rsidRDefault="00FF707B" w:rsidP="001408E0">
      <w:pPr>
        <w:outlineLvl w:val="0"/>
        <w:rPr>
          <w:rFonts w:ascii="Times New Roman" w:hAnsi="Times New Roman" w:cs="Times New Roman"/>
          <w:sz w:val="24"/>
          <w:szCs w:val="24"/>
        </w:rPr>
      </w:pPr>
      <w:r w:rsidRPr="00E13918">
        <w:rPr>
          <w:rFonts w:ascii="Times New Roman" w:hAnsi="Times New Roman" w:cs="Times New Roman"/>
        </w:rPr>
        <w:t>One-month sustained a</w:t>
      </w:r>
      <w:r w:rsidR="00AC68B4" w:rsidRPr="00E13918">
        <w:rPr>
          <w:rFonts w:ascii="Times New Roman" w:hAnsi="Times New Roman" w:cs="Times New Roman"/>
        </w:rPr>
        <w:t>bstinence (</w:t>
      </w:r>
      <w:proofErr w:type="spellStart"/>
      <w:r w:rsidR="00AC68B4" w:rsidRPr="00E13918">
        <w:rPr>
          <w:rFonts w:ascii="Times New Roman" w:hAnsi="Times New Roman" w:cs="Times New Roman"/>
        </w:rPr>
        <w:t>ecig</w:t>
      </w:r>
      <w:proofErr w:type="spellEnd"/>
      <w:r w:rsidR="00AC68B4" w:rsidRPr="00E13918">
        <w:rPr>
          <w:rFonts w:ascii="Times New Roman" w:hAnsi="Times New Roman" w:cs="Times New Roman"/>
        </w:rPr>
        <w:t xml:space="preserve"> as reference)</w:t>
      </w:r>
    </w:p>
    <w:tbl>
      <w:tblPr>
        <w:tblStyle w:val="TableGrid"/>
        <w:tblW w:w="88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691"/>
        <w:gridCol w:w="708"/>
        <w:gridCol w:w="597"/>
        <w:gridCol w:w="1560"/>
        <w:gridCol w:w="708"/>
        <w:gridCol w:w="709"/>
        <w:gridCol w:w="597"/>
        <w:gridCol w:w="1418"/>
      </w:tblGrid>
      <w:tr w:rsidR="009D58D2" w:rsidRPr="00E13918" w14:paraId="6249F8CE" w14:textId="77777777">
        <w:trPr>
          <w:trHeight w:val="113"/>
        </w:trPr>
        <w:tc>
          <w:tcPr>
            <w:tcW w:w="1951" w:type="dxa"/>
            <w:vMerge w:val="restart"/>
            <w:tcBorders>
              <w:top w:val="single" w:sz="4" w:space="0" w:color="auto"/>
            </w:tcBorders>
            <w:noWrap/>
          </w:tcPr>
          <w:p w14:paraId="082A66DF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  <w:p w14:paraId="5DB93ED8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Variable</w:t>
            </w:r>
          </w:p>
        </w:tc>
        <w:tc>
          <w:tcPr>
            <w:tcW w:w="3526" w:type="dxa"/>
            <w:gridSpan w:val="4"/>
            <w:tcBorders>
              <w:top w:val="single" w:sz="4" w:space="0" w:color="auto"/>
            </w:tcBorders>
            <w:noWrap/>
          </w:tcPr>
          <w:p w14:paraId="26ACC966" w14:textId="77777777" w:rsidR="009D58D2" w:rsidRPr="00E13918" w:rsidRDefault="00EF30E0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     </w:t>
            </w:r>
            <w:r w:rsidR="001C2C60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</w:t>
            </w:r>
            <w:r w:rsidR="00FF707B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Less restrictive EC policies</w:t>
            </w:r>
          </w:p>
          <w:p w14:paraId="4DB71B3B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    </w:t>
            </w:r>
            <w:r w:rsidR="00EF30E0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      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N=757; n=805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</w:tcBorders>
            <w:noWrap/>
          </w:tcPr>
          <w:p w14:paraId="049C83B9" w14:textId="77777777" w:rsidR="009D58D2" w:rsidRPr="00E13918" w:rsidRDefault="00EF30E0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      </w:t>
            </w:r>
            <w:r w:rsidR="00FF707B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More restrictive EC policies          </w:t>
            </w:r>
          </w:p>
          <w:p w14:paraId="03760928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      </w:t>
            </w:r>
            <w:r w:rsidR="00EF30E0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    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N=1042; n=1235</w:t>
            </w:r>
          </w:p>
        </w:tc>
      </w:tr>
      <w:tr w:rsidR="009D58D2" w:rsidRPr="00E13918" w14:paraId="2670D8CE" w14:textId="77777777">
        <w:trPr>
          <w:trHeight w:val="113"/>
        </w:trPr>
        <w:tc>
          <w:tcPr>
            <w:tcW w:w="1951" w:type="dxa"/>
            <w:vMerge/>
            <w:tcBorders>
              <w:bottom w:val="single" w:sz="4" w:space="0" w:color="auto"/>
            </w:tcBorders>
            <w:noWrap/>
          </w:tcPr>
          <w:p w14:paraId="4ADAD64B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  <w:noWrap/>
          </w:tcPr>
          <w:p w14:paraId="485BE4D2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   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08662382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%qui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516CF630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14:paraId="5C2D5F9C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5%CI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53B9CB26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   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19B344BA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%qui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0D6057D5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O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44164C10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5%CI</w:t>
            </w:r>
          </w:p>
        </w:tc>
      </w:tr>
      <w:tr w:rsidR="009D58D2" w:rsidRPr="00E13918" w14:paraId="3BF5B11A" w14:textId="77777777">
        <w:trPr>
          <w:trHeight w:val="113"/>
        </w:trPr>
        <w:tc>
          <w:tcPr>
            <w:tcW w:w="1951" w:type="dxa"/>
            <w:tcBorders>
              <w:top w:val="single" w:sz="4" w:space="0" w:color="auto"/>
            </w:tcBorders>
            <w:noWrap/>
          </w:tcPr>
          <w:p w14:paraId="523A2C41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Help at LQA</w:t>
            </w:r>
          </w:p>
        </w:tc>
        <w:tc>
          <w:tcPr>
            <w:tcW w:w="691" w:type="dxa"/>
            <w:tcBorders>
              <w:top w:val="single" w:sz="4" w:space="0" w:color="auto"/>
            </w:tcBorders>
            <w:noWrap/>
          </w:tcPr>
          <w:p w14:paraId="1CC09627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14:paraId="234D1629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14:paraId="5F57DB04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14:paraId="487A042A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14:paraId="0BFEA5B0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43271007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14:paraId="4C9EB422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7F716326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9D58D2" w:rsidRPr="00E13918" w14:paraId="139C9BF5" w14:textId="77777777">
        <w:trPr>
          <w:trHeight w:val="113"/>
        </w:trPr>
        <w:tc>
          <w:tcPr>
            <w:tcW w:w="1951" w:type="dxa"/>
            <w:noWrap/>
          </w:tcPr>
          <w:p w14:paraId="5B97F581" w14:textId="77777777" w:rsidR="009D58D2" w:rsidRPr="00E13918" w:rsidRDefault="004F31DE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</w:t>
            </w:r>
            <w:proofErr w:type="spellStart"/>
            <w:r w:rsidR="009D58D2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cig</w:t>
            </w:r>
            <w:proofErr w:type="spellEnd"/>
            <w:r w:rsidR="009D58D2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only</w:t>
            </w:r>
          </w:p>
        </w:tc>
        <w:tc>
          <w:tcPr>
            <w:tcW w:w="691" w:type="dxa"/>
            <w:noWrap/>
          </w:tcPr>
          <w:p w14:paraId="6FB24581" w14:textId="77777777" w:rsidR="009D58D2" w:rsidRPr="00E13918" w:rsidRDefault="009D58D2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41</w:t>
            </w:r>
          </w:p>
        </w:tc>
        <w:tc>
          <w:tcPr>
            <w:tcW w:w="708" w:type="dxa"/>
            <w:noWrap/>
          </w:tcPr>
          <w:p w14:paraId="2521586E" w14:textId="4FA0B0D1" w:rsidR="009D58D2" w:rsidRPr="00E13918" w:rsidRDefault="00D06222" w:rsidP="00D0622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2</w:t>
            </w:r>
            <w:r w:rsidR="00572520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</w:t>
            </w:r>
          </w:p>
        </w:tc>
        <w:tc>
          <w:tcPr>
            <w:tcW w:w="567" w:type="dxa"/>
            <w:noWrap/>
          </w:tcPr>
          <w:p w14:paraId="0B4A4377" w14:textId="77777777" w:rsidR="009D58D2" w:rsidRPr="00E13918" w:rsidRDefault="009D58D2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ref</w:t>
            </w:r>
          </w:p>
        </w:tc>
        <w:tc>
          <w:tcPr>
            <w:tcW w:w="1560" w:type="dxa"/>
            <w:noWrap/>
          </w:tcPr>
          <w:p w14:paraId="3B0AD4FE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708" w:type="dxa"/>
            <w:noWrap/>
          </w:tcPr>
          <w:p w14:paraId="2999E6EC" w14:textId="77777777" w:rsidR="009D58D2" w:rsidRPr="00E13918" w:rsidRDefault="00ED75A0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7</w:t>
            </w:r>
          </w:p>
        </w:tc>
        <w:tc>
          <w:tcPr>
            <w:tcW w:w="709" w:type="dxa"/>
            <w:noWrap/>
          </w:tcPr>
          <w:p w14:paraId="103CACA0" w14:textId="191020D8" w:rsidR="009D58D2" w:rsidRPr="00E13918" w:rsidRDefault="00EB2BE5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0</w:t>
            </w:r>
            <w:r w:rsidR="00ED75A0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7</w:t>
            </w:r>
          </w:p>
        </w:tc>
        <w:tc>
          <w:tcPr>
            <w:tcW w:w="567" w:type="dxa"/>
            <w:noWrap/>
          </w:tcPr>
          <w:p w14:paraId="02B73525" w14:textId="77777777" w:rsidR="009D58D2" w:rsidRPr="00E13918" w:rsidRDefault="009D58D2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ref</w:t>
            </w:r>
          </w:p>
        </w:tc>
        <w:tc>
          <w:tcPr>
            <w:tcW w:w="1418" w:type="dxa"/>
            <w:noWrap/>
          </w:tcPr>
          <w:p w14:paraId="497E76B3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9D58D2" w:rsidRPr="00E13918" w14:paraId="0ADF3567" w14:textId="77777777">
        <w:trPr>
          <w:trHeight w:val="113"/>
        </w:trPr>
        <w:tc>
          <w:tcPr>
            <w:tcW w:w="1951" w:type="dxa"/>
            <w:noWrap/>
          </w:tcPr>
          <w:p w14:paraId="7A17B1D5" w14:textId="77777777" w:rsidR="009D58D2" w:rsidRPr="00E13918" w:rsidRDefault="004F31DE" w:rsidP="004F31DE">
            <w:pPr>
              <w:ind w:right="-25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</w:t>
            </w:r>
            <w:r w:rsidR="009D58D2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no meds/</w:t>
            </w:r>
            <w:proofErr w:type="spellStart"/>
            <w:r w:rsidR="009D58D2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cig</w:t>
            </w:r>
            <w:proofErr w:type="spellEnd"/>
            <w:r w:rsidR="00AC68B4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/</w:t>
            </w:r>
            <w:proofErr w:type="spellStart"/>
            <w:r w:rsidR="00AC68B4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behsup</w:t>
            </w:r>
            <w:proofErr w:type="spellEnd"/>
          </w:p>
        </w:tc>
        <w:tc>
          <w:tcPr>
            <w:tcW w:w="691" w:type="dxa"/>
            <w:noWrap/>
          </w:tcPr>
          <w:p w14:paraId="7A0E428B" w14:textId="77777777" w:rsidR="009D58D2" w:rsidRPr="00E13918" w:rsidRDefault="009D58D2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95</w:t>
            </w:r>
          </w:p>
        </w:tc>
        <w:tc>
          <w:tcPr>
            <w:tcW w:w="708" w:type="dxa"/>
            <w:noWrap/>
          </w:tcPr>
          <w:p w14:paraId="101BCC9B" w14:textId="3F26DCDD" w:rsidR="009D58D2" w:rsidRPr="00E13918" w:rsidRDefault="00D06222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8.8</w:t>
            </w:r>
          </w:p>
        </w:tc>
        <w:tc>
          <w:tcPr>
            <w:tcW w:w="567" w:type="dxa"/>
            <w:noWrap/>
          </w:tcPr>
          <w:p w14:paraId="1584FE66" w14:textId="77777777" w:rsidR="009D58D2" w:rsidRPr="00E13918" w:rsidRDefault="00ED75A0" w:rsidP="00D73E7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54</w:t>
            </w:r>
          </w:p>
        </w:tc>
        <w:tc>
          <w:tcPr>
            <w:tcW w:w="1560" w:type="dxa"/>
            <w:noWrap/>
          </w:tcPr>
          <w:p w14:paraId="2A20495A" w14:textId="77777777" w:rsidR="009D58D2" w:rsidRPr="00E13918" w:rsidRDefault="00ED75A0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</w:t>
            </w:r>
            <w:r w:rsidR="00F85C61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33-</w:t>
            </w:r>
            <w:r w:rsidR="00F85C61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89)*</w:t>
            </w:r>
          </w:p>
        </w:tc>
        <w:tc>
          <w:tcPr>
            <w:tcW w:w="708" w:type="dxa"/>
            <w:noWrap/>
          </w:tcPr>
          <w:p w14:paraId="33AAC14F" w14:textId="77777777" w:rsidR="009D58D2" w:rsidRPr="00E13918" w:rsidRDefault="00ED75A0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28</w:t>
            </w:r>
          </w:p>
        </w:tc>
        <w:tc>
          <w:tcPr>
            <w:tcW w:w="709" w:type="dxa"/>
            <w:noWrap/>
          </w:tcPr>
          <w:p w14:paraId="38C6D5B5" w14:textId="04BF83F0" w:rsidR="009D58D2" w:rsidRPr="00E13918" w:rsidRDefault="00ED75A0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5</w:t>
            </w:r>
            <w:r w:rsidR="009D58D2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EB2BE5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</w:t>
            </w:r>
          </w:p>
        </w:tc>
        <w:tc>
          <w:tcPr>
            <w:tcW w:w="567" w:type="dxa"/>
            <w:noWrap/>
          </w:tcPr>
          <w:p w14:paraId="3F014AB5" w14:textId="3AF8A163" w:rsidR="009D58D2" w:rsidRPr="00E13918" w:rsidRDefault="00C922F1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.83</w:t>
            </w:r>
          </w:p>
        </w:tc>
        <w:tc>
          <w:tcPr>
            <w:tcW w:w="1418" w:type="dxa"/>
            <w:noWrap/>
          </w:tcPr>
          <w:p w14:paraId="2F9BE64F" w14:textId="27767455" w:rsidR="009D58D2" w:rsidRPr="00E13918" w:rsidRDefault="00C922F1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1.38-5.82</w:t>
            </w:r>
            <w:r w:rsidR="009D58D2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)**</w:t>
            </w:r>
          </w:p>
        </w:tc>
      </w:tr>
      <w:tr w:rsidR="009D58D2" w:rsidRPr="00E13918" w14:paraId="459B3EC8" w14:textId="77777777">
        <w:trPr>
          <w:trHeight w:val="113"/>
        </w:trPr>
        <w:tc>
          <w:tcPr>
            <w:tcW w:w="1951" w:type="dxa"/>
            <w:noWrap/>
          </w:tcPr>
          <w:p w14:paraId="30105595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NRT only</w:t>
            </w:r>
          </w:p>
        </w:tc>
        <w:tc>
          <w:tcPr>
            <w:tcW w:w="691" w:type="dxa"/>
            <w:noWrap/>
          </w:tcPr>
          <w:p w14:paraId="7DB01290" w14:textId="77777777" w:rsidR="009D58D2" w:rsidRPr="00E13918" w:rsidRDefault="009D58D2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9</w:t>
            </w:r>
          </w:p>
        </w:tc>
        <w:tc>
          <w:tcPr>
            <w:tcW w:w="708" w:type="dxa"/>
            <w:noWrap/>
          </w:tcPr>
          <w:p w14:paraId="66C50B8E" w14:textId="6675946E" w:rsidR="009D58D2" w:rsidRPr="00E13918" w:rsidRDefault="00D06222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9</w:t>
            </w:r>
            <w:r w:rsidR="009D58D2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</w:t>
            </w:r>
          </w:p>
        </w:tc>
        <w:tc>
          <w:tcPr>
            <w:tcW w:w="567" w:type="dxa"/>
            <w:noWrap/>
          </w:tcPr>
          <w:p w14:paraId="30594058" w14:textId="77777777" w:rsidR="009D58D2" w:rsidRPr="00E13918" w:rsidRDefault="00ED75A0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56</w:t>
            </w:r>
          </w:p>
        </w:tc>
        <w:tc>
          <w:tcPr>
            <w:tcW w:w="1560" w:type="dxa"/>
            <w:noWrap/>
          </w:tcPr>
          <w:p w14:paraId="6B06502D" w14:textId="77777777" w:rsidR="009D58D2" w:rsidRPr="00E13918" w:rsidRDefault="009D58D2" w:rsidP="00ED75A0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</w:t>
            </w:r>
            <w:r w:rsidR="00F85C61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ED75A0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0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-1.0</w:t>
            </w:r>
            <w:r w:rsidR="00ED75A0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708" w:type="dxa"/>
            <w:noWrap/>
          </w:tcPr>
          <w:p w14:paraId="6C3EB0E0" w14:textId="77777777" w:rsidR="009D58D2" w:rsidRPr="00E13918" w:rsidRDefault="009D58D2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</w:t>
            </w:r>
            <w:r w:rsidR="00ED75A0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0</w:t>
            </w:r>
          </w:p>
        </w:tc>
        <w:tc>
          <w:tcPr>
            <w:tcW w:w="709" w:type="dxa"/>
            <w:noWrap/>
          </w:tcPr>
          <w:p w14:paraId="3C147C2F" w14:textId="10467ADC" w:rsidR="009D58D2" w:rsidRPr="00E13918" w:rsidRDefault="009D58D2" w:rsidP="00ED75A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</w:t>
            </w:r>
            <w:r w:rsidR="00EB2BE5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8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EB2BE5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</w:t>
            </w:r>
          </w:p>
        </w:tc>
        <w:tc>
          <w:tcPr>
            <w:tcW w:w="567" w:type="dxa"/>
            <w:noWrap/>
          </w:tcPr>
          <w:p w14:paraId="78ECE5D2" w14:textId="03993C55" w:rsidR="009D58D2" w:rsidRPr="00E13918" w:rsidRDefault="00C922F1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.18</w:t>
            </w:r>
          </w:p>
        </w:tc>
        <w:tc>
          <w:tcPr>
            <w:tcW w:w="1418" w:type="dxa"/>
            <w:noWrap/>
          </w:tcPr>
          <w:p w14:paraId="3339A5D2" w14:textId="345E870C" w:rsidR="009D58D2" w:rsidRPr="00E13918" w:rsidRDefault="009D58D2" w:rsidP="00977CCD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1.5</w:t>
            </w:r>
            <w:r w:rsidR="00C922F1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-6.76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)**</w:t>
            </w:r>
          </w:p>
        </w:tc>
      </w:tr>
      <w:tr w:rsidR="009D58D2" w:rsidRPr="00E13918" w14:paraId="2CB0804F" w14:textId="77777777">
        <w:trPr>
          <w:trHeight w:val="113"/>
        </w:trPr>
        <w:tc>
          <w:tcPr>
            <w:tcW w:w="1951" w:type="dxa"/>
            <w:noWrap/>
          </w:tcPr>
          <w:p w14:paraId="6FC46229" w14:textId="77777777" w:rsidR="009D58D2" w:rsidRPr="00E13918" w:rsidRDefault="009D58D2" w:rsidP="0080678B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</w:t>
            </w:r>
            <w:r w:rsidR="0080678B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P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M only</w:t>
            </w:r>
          </w:p>
        </w:tc>
        <w:tc>
          <w:tcPr>
            <w:tcW w:w="691" w:type="dxa"/>
            <w:noWrap/>
          </w:tcPr>
          <w:p w14:paraId="5BF6A120" w14:textId="77777777" w:rsidR="009D58D2" w:rsidRPr="00E13918" w:rsidRDefault="00572520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3</w:t>
            </w:r>
          </w:p>
        </w:tc>
        <w:tc>
          <w:tcPr>
            <w:tcW w:w="708" w:type="dxa"/>
            <w:noWrap/>
          </w:tcPr>
          <w:p w14:paraId="1F902790" w14:textId="50709A3A" w:rsidR="009D58D2" w:rsidRPr="00E13918" w:rsidRDefault="00D06222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4</w:t>
            </w:r>
            <w:r w:rsidR="009D58D2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</w:t>
            </w:r>
          </w:p>
        </w:tc>
        <w:tc>
          <w:tcPr>
            <w:tcW w:w="567" w:type="dxa"/>
            <w:noWrap/>
          </w:tcPr>
          <w:p w14:paraId="784A781B" w14:textId="77777777" w:rsidR="009D58D2" w:rsidRPr="00E13918" w:rsidRDefault="00ED75A0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.12</w:t>
            </w:r>
          </w:p>
        </w:tc>
        <w:tc>
          <w:tcPr>
            <w:tcW w:w="1560" w:type="dxa"/>
            <w:noWrap/>
          </w:tcPr>
          <w:p w14:paraId="5BEE97DF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</w:t>
            </w:r>
            <w:r w:rsidR="00F85C61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53-2.</w:t>
            </w:r>
            <w:r w:rsidR="00ED75A0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7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708" w:type="dxa"/>
            <w:noWrap/>
          </w:tcPr>
          <w:p w14:paraId="6B452DC9" w14:textId="77777777" w:rsidR="009D58D2" w:rsidRPr="00E13918" w:rsidRDefault="00ED75A0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04</w:t>
            </w:r>
          </w:p>
        </w:tc>
        <w:tc>
          <w:tcPr>
            <w:tcW w:w="709" w:type="dxa"/>
            <w:noWrap/>
          </w:tcPr>
          <w:p w14:paraId="57FA67D0" w14:textId="19C76959" w:rsidR="009D58D2" w:rsidRPr="00E13918" w:rsidRDefault="009D58D2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7.</w:t>
            </w:r>
            <w:r w:rsidR="00EB2BE5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8</w:t>
            </w:r>
          </w:p>
        </w:tc>
        <w:tc>
          <w:tcPr>
            <w:tcW w:w="567" w:type="dxa"/>
            <w:noWrap/>
          </w:tcPr>
          <w:p w14:paraId="3C6D70B4" w14:textId="412DCBD5" w:rsidR="009D58D2" w:rsidRPr="00E13918" w:rsidRDefault="009D58D2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.</w:t>
            </w:r>
            <w:r w:rsidR="00EB2BE5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6</w:t>
            </w:r>
          </w:p>
        </w:tc>
        <w:tc>
          <w:tcPr>
            <w:tcW w:w="1418" w:type="dxa"/>
            <w:noWrap/>
          </w:tcPr>
          <w:p w14:paraId="4D897092" w14:textId="10110E07" w:rsidR="009D58D2" w:rsidRPr="00E13918" w:rsidRDefault="009D58D2" w:rsidP="00977CCD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2.</w:t>
            </w:r>
            <w:r w:rsidR="00977CCD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0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-</w:t>
            </w:r>
            <w:r w:rsidR="00977CCD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0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977CCD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</w:t>
            </w:r>
            <w:r w:rsidR="00EB2BE5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)***</w:t>
            </w:r>
          </w:p>
        </w:tc>
      </w:tr>
      <w:tr w:rsidR="009D58D2" w:rsidRPr="00E13918" w14:paraId="0BE110E1" w14:textId="77777777">
        <w:trPr>
          <w:trHeight w:val="113"/>
        </w:trPr>
        <w:tc>
          <w:tcPr>
            <w:tcW w:w="1951" w:type="dxa"/>
            <w:tcBorders>
              <w:bottom w:val="single" w:sz="4" w:space="0" w:color="auto"/>
            </w:tcBorders>
            <w:noWrap/>
          </w:tcPr>
          <w:p w14:paraId="0A37266D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</w:t>
            </w:r>
            <w:proofErr w:type="spellStart"/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Beh</w:t>
            </w:r>
            <w:proofErr w:type="spellEnd"/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support</w:t>
            </w:r>
          </w:p>
          <w:p w14:paraId="00C9E145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Combo/DK/No info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noWrap/>
          </w:tcPr>
          <w:p w14:paraId="5BD3B3FC" w14:textId="77777777" w:rsidR="009D58D2" w:rsidRPr="00E13918" w:rsidRDefault="00572520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3</w:t>
            </w:r>
          </w:p>
          <w:p w14:paraId="63ACB2EC" w14:textId="77777777" w:rsidR="009D58D2" w:rsidRPr="00E13918" w:rsidRDefault="00572520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8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7358EE02" w14:textId="0AA4A08C" w:rsidR="009D58D2" w:rsidRPr="00E13918" w:rsidRDefault="00D06222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4</w:t>
            </w:r>
            <w:r w:rsidR="009D58D2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</w:t>
            </w:r>
          </w:p>
          <w:p w14:paraId="35AFC09B" w14:textId="47DC8C78" w:rsidR="009D58D2" w:rsidRPr="00E13918" w:rsidRDefault="00572520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</w:t>
            </w:r>
            <w:r w:rsidR="00D06222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.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327CDA25" w14:textId="77777777" w:rsidR="009D58D2" w:rsidRPr="00E13918" w:rsidRDefault="009D58D2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</w:t>
            </w:r>
            <w:r w:rsidR="00ED75A0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0</w:t>
            </w:r>
          </w:p>
          <w:p w14:paraId="7AC97D21" w14:textId="77777777" w:rsidR="009D58D2" w:rsidRPr="00E13918" w:rsidRDefault="00ED75A0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.1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14:paraId="1ED243F7" w14:textId="77777777" w:rsidR="009D58D2" w:rsidRPr="00E13918" w:rsidRDefault="009D58D2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</w:t>
            </w:r>
            <w:r w:rsidR="00F85C61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ED75A0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7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-1.</w:t>
            </w:r>
            <w:r w:rsidR="00ED75A0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0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)</w:t>
            </w:r>
          </w:p>
          <w:p w14:paraId="038620A5" w14:textId="77777777" w:rsidR="009D58D2" w:rsidRPr="00E13918" w:rsidRDefault="00ED75A0" w:rsidP="00ED75A0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</w:t>
            </w:r>
            <w:r w:rsidR="00F85C61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9D58D2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</w:t>
            </w:r>
            <w:r w:rsidR="009D58D2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-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  <w:r w:rsidR="009D58D2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3</w:t>
            </w:r>
            <w:r w:rsidR="009D58D2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4B9EF91C" w14:textId="77777777" w:rsidR="009D58D2" w:rsidRPr="00E13918" w:rsidRDefault="00ED75A0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7</w:t>
            </w:r>
          </w:p>
          <w:p w14:paraId="2CC79697" w14:textId="77777777" w:rsidR="009D58D2" w:rsidRPr="00E13918" w:rsidRDefault="00ED75A0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6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7FE8FC83" w14:textId="6C80C6B7" w:rsidR="009D58D2" w:rsidRPr="00E13918" w:rsidRDefault="00EB2BE5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5</w:t>
            </w:r>
            <w:r w:rsidR="009D58D2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</w:t>
            </w:r>
          </w:p>
          <w:p w14:paraId="282C2FBE" w14:textId="50A49653" w:rsidR="009D58D2" w:rsidRPr="00E13918" w:rsidRDefault="00EB2BE5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0.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42305321" w14:textId="7B39B40D" w:rsidR="009D58D2" w:rsidRPr="00E13918" w:rsidRDefault="00EB2BE5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.27</w:t>
            </w:r>
          </w:p>
          <w:p w14:paraId="52F2014A" w14:textId="1FC62061" w:rsidR="009D58D2" w:rsidRPr="00E13918" w:rsidRDefault="00EB2BE5" w:rsidP="0026377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.4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292847BB" w14:textId="2CBB82E7" w:rsidR="009D58D2" w:rsidRPr="00E13918" w:rsidRDefault="00EB2BE5" w:rsidP="0026377A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1.44</w:t>
            </w:r>
            <w:r w:rsidR="009D58D2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-</w:t>
            </w:r>
            <w:r w:rsidR="00977CCD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2</w:t>
            </w:r>
            <w:r w:rsidR="009D58D2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3</w:t>
            </w:r>
            <w:r w:rsidR="009D58D2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)*</w:t>
            </w:r>
            <w:r w:rsidR="00977CCD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*</w:t>
            </w:r>
          </w:p>
          <w:p w14:paraId="09548E3B" w14:textId="5256A7C6" w:rsidR="009D58D2" w:rsidRPr="00E13918" w:rsidRDefault="009D58D2" w:rsidP="0080678B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</w:t>
            </w:r>
            <w:r w:rsidR="00EB2BE5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.57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-</w:t>
            </w:r>
            <w:r w:rsidR="00977CCD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5</w:t>
            </w:r>
            <w:r w:rsidR="00EB2BE5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)</w:t>
            </w:r>
            <w:r w:rsidR="009817A3" w:rsidRPr="00E1391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**</w:t>
            </w:r>
          </w:p>
        </w:tc>
      </w:tr>
    </w:tbl>
    <w:p w14:paraId="545137FE" w14:textId="60ABE9AB" w:rsidR="004F31DE" w:rsidRPr="00E13918" w:rsidRDefault="004F31DE" w:rsidP="004F31DE">
      <w:pPr>
        <w:spacing w:after="0" w:line="240" w:lineRule="auto"/>
        <w:rPr>
          <w:rFonts w:ascii="Times New Roman" w:hAnsi="Times New Roman" w:cs="Times New Roman"/>
          <w:sz w:val="18"/>
          <w:szCs w:val="16"/>
        </w:rPr>
      </w:pPr>
      <w:r w:rsidRPr="00E13918">
        <w:rPr>
          <w:rFonts w:ascii="Times New Roman" w:hAnsi="Times New Roman" w:cs="Times New Roman"/>
          <w:sz w:val="18"/>
          <w:szCs w:val="16"/>
        </w:rPr>
        <w:t xml:space="preserve">Note. N, number of individuals; n, number of observations; AOR, adjusted odds ratios; NRT, nicotine replacement therapy; </w:t>
      </w:r>
      <w:r w:rsidR="0080678B" w:rsidRPr="00E13918">
        <w:rPr>
          <w:rFonts w:ascii="Times New Roman" w:hAnsi="Times New Roman" w:cs="Times New Roman"/>
          <w:sz w:val="18"/>
          <w:szCs w:val="16"/>
        </w:rPr>
        <w:t>P</w:t>
      </w:r>
      <w:r w:rsidRPr="00E13918">
        <w:rPr>
          <w:rFonts w:ascii="Times New Roman" w:hAnsi="Times New Roman" w:cs="Times New Roman"/>
          <w:sz w:val="18"/>
          <w:szCs w:val="16"/>
        </w:rPr>
        <w:t>M, stop-smoking prescription meds</w:t>
      </w:r>
      <w:r w:rsidR="0080678B" w:rsidRPr="00E13918">
        <w:rPr>
          <w:rFonts w:ascii="Times New Roman" w:hAnsi="Times New Roman" w:cs="Times New Roman"/>
          <w:sz w:val="18"/>
          <w:szCs w:val="16"/>
        </w:rPr>
        <w:t xml:space="preserve"> (</w:t>
      </w:r>
      <w:proofErr w:type="spellStart"/>
      <w:r w:rsidR="0080678B" w:rsidRPr="00E13918">
        <w:rPr>
          <w:rFonts w:ascii="Times New Roman" w:hAnsi="Times New Roman" w:cs="Times New Roman"/>
          <w:sz w:val="18"/>
          <w:szCs w:val="16"/>
        </w:rPr>
        <w:t>varenicline</w:t>
      </w:r>
      <w:proofErr w:type="spellEnd"/>
      <w:r w:rsidR="0080678B" w:rsidRPr="00E13918">
        <w:rPr>
          <w:rFonts w:ascii="Times New Roman" w:hAnsi="Times New Roman" w:cs="Times New Roman"/>
          <w:sz w:val="18"/>
          <w:szCs w:val="16"/>
        </w:rPr>
        <w:t xml:space="preserve"> or </w:t>
      </w:r>
      <w:proofErr w:type="spellStart"/>
      <w:r w:rsidR="0080678B" w:rsidRPr="00E13918">
        <w:rPr>
          <w:rFonts w:ascii="Times New Roman" w:hAnsi="Times New Roman" w:cs="Times New Roman"/>
          <w:sz w:val="18"/>
          <w:szCs w:val="16"/>
        </w:rPr>
        <w:t>buproprion</w:t>
      </w:r>
      <w:proofErr w:type="spellEnd"/>
      <w:r w:rsidR="0080678B" w:rsidRPr="00E13918">
        <w:rPr>
          <w:rFonts w:ascii="Times New Roman" w:hAnsi="Times New Roman" w:cs="Times New Roman"/>
          <w:sz w:val="18"/>
          <w:szCs w:val="16"/>
        </w:rPr>
        <w:t>)</w:t>
      </w:r>
      <w:r w:rsidRPr="00E13918">
        <w:rPr>
          <w:rFonts w:ascii="Times New Roman" w:hAnsi="Times New Roman" w:cs="Times New Roman"/>
          <w:sz w:val="18"/>
          <w:szCs w:val="16"/>
        </w:rPr>
        <w:t>;</w:t>
      </w:r>
      <w:r w:rsidR="001C2C60" w:rsidRPr="00E13918">
        <w:rPr>
          <w:rFonts w:ascii="Times New Roman" w:hAnsi="Times New Roman" w:cs="Times New Roman"/>
          <w:sz w:val="18"/>
          <w:szCs w:val="16"/>
        </w:rPr>
        <w:t xml:space="preserve"> LQA, last quit attempt;</w:t>
      </w:r>
      <w:r w:rsidR="00601192" w:rsidRPr="00E13918">
        <w:rPr>
          <w:rFonts w:ascii="Times New Roman" w:hAnsi="Times New Roman" w:cs="Times New Roman"/>
          <w:sz w:val="18"/>
          <w:szCs w:val="16"/>
        </w:rPr>
        <w:t xml:space="preserve"> *p&lt;.05; **p&lt;.01; ***p&lt;.001;</w:t>
      </w:r>
    </w:p>
    <w:p w14:paraId="4ADDE437" w14:textId="72E218F9" w:rsidR="004F31DE" w:rsidRPr="00EF30E0" w:rsidRDefault="004F31DE" w:rsidP="004F31DE">
      <w:pPr>
        <w:spacing w:after="0" w:line="240" w:lineRule="auto"/>
        <w:rPr>
          <w:rFonts w:ascii="Times New Roman" w:hAnsi="Times New Roman" w:cs="Times New Roman"/>
          <w:sz w:val="18"/>
          <w:szCs w:val="16"/>
        </w:rPr>
      </w:pPr>
      <w:r w:rsidRPr="00E13918">
        <w:rPr>
          <w:rFonts w:ascii="Times New Roman" w:hAnsi="Times New Roman" w:cs="Times New Roman"/>
          <w:sz w:val="18"/>
          <w:szCs w:val="16"/>
        </w:rPr>
        <w:t xml:space="preserve">Model adjusted for survey wave, age groups, sex, country, ethnicity, baseline </w:t>
      </w:r>
      <w:proofErr w:type="spellStart"/>
      <w:r w:rsidRPr="00E13918">
        <w:rPr>
          <w:rFonts w:ascii="Times New Roman" w:hAnsi="Times New Roman" w:cs="Times New Roman"/>
          <w:sz w:val="18"/>
          <w:szCs w:val="16"/>
        </w:rPr>
        <w:t>educ</w:t>
      </w:r>
      <w:proofErr w:type="spellEnd"/>
      <w:r w:rsidRPr="00E13918">
        <w:rPr>
          <w:rFonts w:ascii="Times New Roman" w:hAnsi="Times New Roman" w:cs="Times New Roman"/>
          <w:sz w:val="18"/>
          <w:szCs w:val="16"/>
        </w:rPr>
        <w:t xml:space="preserve">, baseline income, baseline HSI, baseline quit intention,  baseline recent quit attempt, number of quit attempts, quit </w:t>
      </w:r>
      <w:proofErr w:type="spellStart"/>
      <w:r w:rsidRPr="00E13918">
        <w:rPr>
          <w:rFonts w:ascii="Times New Roman" w:hAnsi="Times New Roman" w:cs="Times New Roman"/>
          <w:sz w:val="18"/>
          <w:szCs w:val="16"/>
        </w:rPr>
        <w:t>recency</w:t>
      </w:r>
      <w:proofErr w:type="spellEnd"/>
      <w:r w:rsidRPr="00E13918">
        <w:rPr>
          <w:rFonts w:ascii="Times New Roman" w:hAnsi="Times New Roman" w:cs="Times New Roman"/>
          <w:sz w:val="18"/>
          <w:szCs w:val="16"/>
        </w:rPr>
        <w:t xml:space="preserve">, survey mode,  </w:t>
      </w:r>
      <w:proofErr w:type="spellStart"/>
      <w:r w:rsidRPr="00E13918">
        <w:rPr>
          <w:rFonts w:ascii="Times New Roman" w:hAnsi="Times New Roman" w:cs="Times New Roman"/>
          <w:sz w:val="18"/>
          <w:szCs w:val="16"/>
        </w:rPr>
        <w:t>interwave</w:t>
      </w:r>
      <w:proofErr w:type="spellEnd"/>
      <w:r w:rsidRPr="00E13918">
        <w:rPr>
          <w:rFonts w:ascii="Times New Roman" w:hAnsi="Times New Roman" w:cs="Times New Roman"/>
          <w:sz w:val="18"/>
          <w:szCs w:val="16"/>
        </w:rPr>
        <w:t xml:space="preserve"> interval &amp; wave of recruitment; </w:t>
      </w:r>
      <w:r w:rsidR="00C660FD" w:rsidRPr="00E13918">
        <w:rPr>
          <w:rFonts w:ascii="Times New Roman" w:hAnsi="Times New Roman" w:cs="Times New Roman"/>
          <w:sz w:val="18"/>
          <w:szCs w:val="16"/>
        </w:rPr>
        <w:t>% quit estimates adjusted for covariates in the GEE model;</w:t>
      </w:r>
    </w:p>
    <w:p w14:paraId="3D88DCC2" w14:textId="77777777" w:rsidR="009D58D2" w:rsidRDefault="009D58D2" w:rsidP="009D58D2">
      <w:pPr>
        <w:spacing w:after="0" w:line="240" w:lineRule="auto"/>
        <w:rPr>
          <w:sz w:val="16"/>
          <w:szCs w:val="16"/>
        </w:rPr>
      </w:pPr>
    </w:p>
    <w:p w14:paraId="4689E2F5" w14:textId="77777777" w:rsidR="000B31E2" w:rsidRDefault="000B31E2">
      <w:pPr>
        <w:rPr>
          <w:rFonts w:ascii="Times New Roman" w:hAnsi="Times New Roman" w:cs="Times New Roman"/>
          <w:sz w:val="24"/>
          <w:szCs w:val="24"/>
        </w:rPr>
      </w:pPr>
    </w:p>
    <w:p w14:paraId="32D49ABC" w14:textId="77777777" w:rsidR="000B31E2" w:rsidRDefault="000B31E2">
      <w:pPr>
        <w:rPr>
          <w:rFonts w:ascii="Times New Roman" w:hAnsi="Times New Roman" w:cs="Times New Roman"/>
          <w:sz w:val="24"/>
          <w:szCs w:val="24"/>
        </w:rPr>
      </w:pPr>
    </w:p>
    <w:p w14:paraId="2140EDF3" w14:textId="45BBBE78" w:rsidR="008452C1" w:rsidRPr="00890D81" w:rsidRDefault="008452C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452C1" w:rsidRPr="00890D81" w:rsidSect="00C559A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CC8B345" w15:done="0"/>
  <w15:commentEx w15:paraId="71C788AE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3E65D1" w14:textId="77777777" w:rsidR="00EC3BBA" w:rsidRDefault="00EC3BBA" w:rsidP="00245CE2">
      <w:pPr>
        <w:spacing w:after="0" w:line="240" w:lineRule="auto"/>
      </w:pPr>
      <w:r>
        <w:separator/>
      </w:r>
    </w:p>
  </w:endnote>
  <w:endnote w:type="continuationSeparator" w:id="0">
    <w:p w14:paraId="2E572630" w14:textId="77777777" w:rsidR="00EC3BBA" w:rsidRDefault="00EC3BBA" w:rsidP="00245CE2">
      <w:pPr>
        <w:spacing w:after="0" w:line="240" w:lineRule="auto"/>
      </w:pPr>
      <w:r>
        <w:continuationSeparator/>
      </w:r>
    </w:p>
  </w:endnote>
  <w:endnote w:type="continuationNotice" w:id="1">
    <w:p w14:paraId="35B4720B" w14:textId="77777777" w:rsidR="00EC3BBA" w:rsidRDefault="00EC3BB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355240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F539F9" w14:textId="48816179" w:rsidR="00EC3BBA" w:rsidRDefault="00EC3BB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391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4BDF63A" w14:textId="77777777" w:rsidR="00EC3BBA" w:rsidRDefault="00EC3BB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322629" w14:textId="77777777" w:rsidR="00EC3BBA" w:rsidRDefault="00EC3BBA" w:rsidP="00245CE2">
      <w:pPr>
        <w:spacing w:after="0" w:line="240" w:lineRule="auto"/>
      </w:pPr>
      <w:r>
        <w:separator/>
      </w:r>
    </w:p>
  </w:footnote>
  <w:footnote w:type="continuationSeparator" w:id="0">
    <w:p w14:paraId="51C6933E" w14:textId="77777777" w:rsidR="00EC3BBA" w:rsidRDefault="00EC3BBA" w:rsidP="00245CE2">
      <w:pPr>
        <w:spacing w:after="0" w:line="240" w:lineRule="auto"/>
      </w:pPr>
      <w:r>
        <w:continuationSeparator/>
      </w:r>
    </w:p>
  </w:footnote>
  <w:footnote w:type="continuationNotice" w:id="1">
    <w:p w14:paraId="350F0F5D" w14:textId="77777777" w:rsidR="00EC3BBA" w:rsidRDefault="00EC3BB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6A388C"/>
    <w:multiLevelType w:val="hybridMultilevel"/>
    <w:tmpl w:val="54C2FF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5335BC"/>
    <w:multiLevelType w:val="hybridMultilevel"/>
    <w:tmpl w:val="3D86923A"/>
    <w:lvl w:ilvl="0" w:tplc="FF54D788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B1265C"/>
    <w:multiLevelType w:val="hybridMultilevel"/>
    <w:tmpl w:val="0D2487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ravely, Shannon M.L.">
    <w15:presenceInfo w15:providerId="AD" w15:userId="S-1-5-21-1417001333-651377827-839522115-4857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ommunity Health Copy for NT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f5wtddap0dxwoe9vwpxe2rkdvaf9t90wxft&quot;&gt;Hua EndNote Library&lt;record-ids&gt;&lt;item&gt;67&lt;/item&gt;&lt;item&gt;165&lt;/item&gt;&lt;item&gt;207&lt;/item&gt;&lt;item&gt;415&lt;/item&gt;&lt;item&gt;418&lt;/item&gt;&lt;item&gt;544&lt;/item&gt;&lt;item&gt;677&lt;/item&gt;&lt;item&gt;713&lt;/item&gt;&lt;item&gt;734&lt;/item&gt;&lt;item&gt;735&lt;/item&gt;&lt;item&gt;804&lt;/item&gt;&lt;item&gt;805&lt;/item&gt;&lt;item&gt;920&lt;/item&gt;&lt;item&gt;979&lt;/item&gt;&lt;item&gt;1039&lt;/item&gt;&lt;item&gt;1047&lt;/item&gt;&lt;item&gt;1050&lt;/item&gt;&lt;item&gt;1051&lt;/item&gt;&lt;item&gt;1052&lt;/item&gt;&lt;item&gt;1054&lt;/item&gt;&lt;item&gt;1074&lt;/item&gt;&lt;item&gt;1076&lt;/item&gt;&lt;item&gt;1077&lt;/item&gt;&lt;item&gt;1078&lt;/item&gt;&lt;item&gt;1080&lt;/item&gt;&lt;item&gt;1082&lt;/item&gt;&lt;item&gt;1083&lt;/item&gt;&lt;item&gt;1084&lt;/item&gt;&lt;item&gt;1119&lt;/item&gt;&lt;item&gt;1120&lt;/item&gt;&lt;item&gt;1122&lt;/item&gt;&lt;item&gt;1130&lt;/item&gt;&lt;item&gt;1132&lt;/item&gt;&lt;/record-ids&gt;&lt;/item&gt;&lt;/Libraries&gt;"/>
  </w:docVars>
  <w:rsids>
    <w:rsidRoot w:val="00293DCD"/>
    <w:rsid w:val="000009EA"/>
    <w:rsid w:val="0000465D"/>
    <w:rsid w:val="00006398"/>
    <w:rsid w:val="000065BA"/>
    <w:rsid w:val="00006C54"/>
    <w:rsid w:val="00007C7C"/>
    <w:rsid w:val="000111EA"/>
    <w:rsid w:val="00013352"/>
    <w:rsid w:val="0001588C"/>
    <w:rsid w:val="000171E6"/>
    <w:rsid w:val="00017EF1"/>
    <w:rsid w:val="00021DA5"/>
    <w:rsid w:val="00024776"/>
    <w:rsid w:val="00024B98"/>
    <w:rsid w:val="000253CB"/>
    <w:rsid w:val="00034333"/>
    <w:rsid w:val="000353F0"/>
    <w:rsid w:val="00036A62"/>
    <w:rsid w:val="000509E2"/>
    <w:rsid w:val="0005100B"/>
    <w:rsid w:val="00052D40"/>
    <w:rsid w:val="000568DB"/>
    <w:rsid w:val="00056F87"/>
    <w:rsid w:val="00060041"/>
    <w:rsid w:val="0006085F"/>
    <w:rsid w:val="00067300"/>
    <w:rsid w:val="00070EE5"/>
    <w:rsid w:val="00073842"/>
    <w:rsid w:val="00076228"/>
    <w:rsid w:val="00080295"/>
    <w:rsid w:val="00085044"/>
    <w:rsid w:val="00086843"/>
    <w:rsid w:val="00087A61"/>
    <w:rsid w:val="00087BD8"/>
    <w:rsid w:val="0009093B"/>
    <w:rsid w:val="00092147"/>
    <w:rsid w:val="0009521F"/>
    <w:rsid w:val="000A223B"/>
    <w:rsid w:val="000B31E2"/>
    <w:rsid w:val="000B5AA7"/>
    <w:rsid w:val="000B796C"/>
    <w:rsid w:val="000C3F8F"/>
    <w:rsid w:val="000C618F"/>
    <w:rsid w:val="000D22CF"/>
    <w:rsid w:val="000D5513"/>
    <w:rsid w:val="000D74F3"/>
    <w:rsid w:val="000E1D52"/>
    <w:rsid w:val="000E6A0B"/>
    <w:rsid w:val="000F0AE5"/>
    <w:rsid w:val="000F18B4"/>
    <w:rsid w:val="000F554D"/>
    <w:rsid w:val="00106F53"/>
    <w:rsid w:val="0010785B"/>
    <w:rsid w:val="00113337"/>
    <w:rsid w:val="00113D6D"/>
    <w:rsid w:val="001160FB"/>
    <w:rsid w:val="001177AD"/>
    <w:rsid w:val="00125191"/>
    <w:rsid w:val="00125674"/>
    <w:rsid w:val="00126FCF"/>
    <w:rsid w:val="00127649"/>
    <w:rsid w:val="00131C71"/>
    <w:rsid w:val="0013613D"/>
    <w:rsid w:val="001408E0"/>
    <w:rsid w:val="00141E60"/>
    <w:rsid w:val="00142D16"/>
    <w:rsid w:val="001520C6"/>
    <w:rsid w:val="00154E61"/>
    <w:rsid w:val="0015577D"/>
    <w:rsid w:val="0016330D"/>
    <w:rsid w:val="00163FC8"/>
    <w:rsid w:val="001655B5"/>
    <w:rsid w:val="001705D8"/>
    <w:rsid w:val="001761F5"/>
    <w:rsid w:val="00176E6E"/>
    <w:rsid w:val="00176ED8"/>
    <w:rsid w:val="00182BA1"/>
    <w:rsid w:val="001836EA"/>
    <w:rsid w:val="00185C0F"/>
    <w:rsid w:val="00185DDD"/>
    <w:rsid w:val="00193526"/>
    <w:rsid w:val="00197459"/>
    <w:rsid w:val="001A516B"/>
    <w:rsid w:val="001B5315"/>
    <w:rsid w:val="001C169F"/>
    <w:rsid w:val="001C2C60"/>
    <w:rsid w:val="001C4678"/>
    <w:rsid w:val="001C6FA1"/>
    <w:rsid w:val="001C7544"/>
    <w:rsid w:val="001D0A5D"/>
    <w:rsid w:val="001D5079"/>
    <w:rsid w:val="001D7316"/>
    <w:rsid w:val="001E373C"/>
    <w:rsid w:val="001E73D8"/>
    <w:rsid w:val="0020429D"/>
    <w:rsid w:val="00205291"/>
    <w:rsid w:val="0020626F"/>
    <w:rsid w:val="0021500D"/>
    <w:rsid w:val="00217FEA"/>
    <w:rsid w:val="0022072C"/>
    <w:rsid w:val="00221C56"/>
    <w:rsid w:val="002223C6"/>
    <w:rsid w:val="0022467C"/>
    <w:rsid w:val="00225958"/>
    <w:rsid w:val="00227F3A"/>
    <w:rsid w:val="00230A3D"/>
    <w:rsid w:val="002319BD"/>
    <w:rsid w:val="0023628A"/>
    <w:rsid w:val="00236DAA"/>
    <w:rsid w:val="0023749C"/>
    <w:rsid w:val="00240125"/>
    <w:rsid w:val="0024045A"/>
    <w:rsid w:val="00245CE2"/>
    <w:rsid w:val="00251423"/>
    <w:rsid w:val="0025169F"/>
    <w:rsid w:val="002516FD"/>
    <w:rsid w:val="0025359F"/>
    <w:rsid w:val="00255E22"/>
    <w:rsid w:val="00262872"/>
    <w:rsid w:val="0026377A"/>
    <w:rsid w:val="0026504C"/>
    <w:rsid w:val="002671C6"/>
    <w:rsid w:val="00267A5B"/>
    <w:rsid w:val="00270176"/>
    <w:rsid w:val="00273D92"/>
    <w:rsid w:val="00274FBD"/>
    <w:rsid w:val="0027677E"/>
    <w:rsid w:val="0027678A"/>
    <w:rsid w:val="0028186D"/>
    <w:rsid w:val="0028316E"/>
    <w:rsid w:val="00284CAB"/>
    <w:rsid w:val="002853F4"/>
    <w:rsid w:val="00286470"/>
    <w:rsid w:val="00293DCD"/>
    <w:rsid w:val="0029539D"/>
    <w:rsid w:val="00296478"/>
    <w:rsid w:val="00296A8E"/>
    <w:rsid w:val="00297136"/>
    <w:rsid w:val="002A5B7F"/>
    <w:rsid w:val="002B200B"/>
    <w:rsid w:val="002B2633"/>
    <w:rsid w:val="002C10A2"/>
    <w:rsid w:val="002C1431"/>
    <w:rsid w:val="002C37FD"/>
    <w:rsid w:val="002C637B"/>
    <w:rsid w:val="002D2A7A"/>
    <w:rsid w:val="002D7F65"/>
    <w:rsid w:val="002E677E"/>
    <w:rsid w:val="002E6FA9"/>
    <w:rsid w:val="002F12B8"/>
    <w:rsid w:val="002F2F16"/>
    <w:rsid w:val="002F4A91"/>
    <w:rsid w:val="002F4C37"/>
    <w:rsid w:val="002F4D15"/>
    <w:rsid w:val="002F6133"/>
    <w:rsid w:val="00300003"/>
    <w:rsid w:val="00300ED3"/>
    <w:rsid w:val="003053CE"/>
    <w:rsid w:val="0030682B"/>
    <w:rsid w:val="00306939"/>
    <w:rsid w:val="00307207"/>
    <w:rsid w:val="00310597"/>
    <w:rsid w:val="00311263"/>
    <w:rsid w:val="00313CBB"/>
    <w:rsid w:val="00313EAB"/>
    <w:rsid w:val="00317CF1"/>
    <w:rsid w:val="00322427"/>
    <w:rsid w:val="0032542C"/>
    <w:rsid w:val="00325867"/>
    <w:rsid w:val="003302CC"/>
    <w:rsid w:val="00332EF5"/>
    <w:rsid w:val="00335787"/>
    <w:rsid w:val="00337BA0"/>
    <w:rsid w:val="003408A6"/>
    <w:rsid w:val="00340D2B"/>
    <w:rsid w:val="00342388"/>
    <w:rsid w:val="00345725"/>
    <w:rsid w:val="00352251"/>
    <w:rsid w:val="003548C9"/>
    <w:rsid w:val="00355ADA"/>
    <w:rsid w:val="00355EFB"/>
    <w:rsid w:val="0035632F"/>
    <w:rsid w:val="00364A0C"/>
    <w:rsid w:val="003655F3"/>
    <w:rsid w:val="00365E32"/>
    <w:rsid w:val="003745F0"/>
    <w:rsid w:val="00374BDC"/>
    <w:rsid w:val="00376654"/>
    <w:rsid w:val="00377A71"/>
    <w:rsid w:val="003810B3"/>
    <w:rsid w:val="00385B57"/>
    <w:rsid w:val="00390860"/>
    <w:rsid w:val="00390F35"/>
    <w:rsid w:val="003A11AA"/>
    <w:rsid w:val="003A6969"/>
    <w:rsid w:val="003B0446"/>
    <w:rsid w:val="003B2B0B"/>
    <w:rsid w:val="003B57B6"/>
    <w:rsid w:val="003B6667"/>
    <w:rsid w:val="003B76E0"/>
    <w:rsid w:val="003C1481"/>
    <w:rsid w:val="003C4DD3"/>
    <w:rsid w:val="003D0A2F"/>
    <w:rsid w:val="003D0EC5"/>
    <w:rsid w:val="003D246D"/>
    <w:rsid w:val="003E0760"/>
    <w:rsid w:val="003E0CF4"/>
    <w:rsid w:val="003E0DBC"/>
    <w:rsid w:val="003E61AE"/>
    <w:rsid w:val="003F08D9"/>
    <w:rsid w:val="003F1E20"/>
    <w:rsid w:val="003F2B10"/>
    <w:rsid w:val="003F4B5D"/>
    <w:rsid w:val="003F704A"/>
    <w:rsid w:val="00403A85"/>
    <w:rsid w:val="0040564B"/>
    <w:rsid w:val="004100FA"/>
    <w:rsid w:val="004113B1"/>
    <w:rsid w:val="00415AAB"/>
    <w:rsid w:val="00416CBD"/>
    <w:rsid w:val="00417314"/>
    <w:rsid w:val="00417FC5"/>
    <w:rsid w:val="0042042E"/>
    <w:rsid w:val="004204AF"/>
    <w:rsid w:val="00421753"/>
    <w:rsid w:val="0042260C"/>
    <w:rsid w:val="00424ED5"/>
    <w:rsid w:val="00424FBA"/>
    <w:rsid w:val="00426CA4"/>
    <w:rsid w:val="00431598"/>
    <w:rsid w:val="00434335"/>
    <w:rsid w:val="00435B97"/>
    <w:rsid w:val="004407D2"/>
    <w:rsid w:val="0044223F"/>
    <w:rsid w:val="0044311B"/>
    <w:rsid w:val="004438C8"/>
    <w:rsid w:val="00443DB6"/>
    <w:rsid w:val="00445E55"/>
    <w:rsid w:val="0045286D"/>
    <w:rsid w:val="0045485E"/>
    <w:rsid w:val="004567A5"/>
    <w:rsid w:val="00457334"/>
    <w:rsid w:val="00461B49"/>
    <w:rsid w:val="00462DCC"/>
    <w:rsid w:val="00462EAB"/>
    <w:rsid w:val="00463414"/>
    <w:rsid w:val="004665B3"/>
    <w:rsid w:val="0046684C"/>
    <w:rsid w:val="0047091C"/>
    <w:rsid w:val="00491380"/>
    <w:rsid w:val="004937BC"/>
    <w:rsid w:val="00494FC7"/>
    <w:rsid w:val="004A0084"/>
    <w:rsid w:val="004A1318"/>
    <w:rsid w:val="004A5C9F"/>
    <w:rsid w:val="004B597B"/>
    <w:rsid w:val="004C14E1"/>
    <w:rsid w:val="004C293B"/>
    <w:rsid w:val="004C3D42"/>
    <w:rsid w:val="004D23CA"/>
    <w:rsid w:val="004D2613"/>
    <w:rsid w:val="004E0073"/>
    <w:rsid w:val="004E3255"/>
    <w:rsid w:val="004F058C"/>
    <w:rsid w:val="004F27B9"/>
    <w:rsid w:val="004F31DE"/>
    <w:rsid w:val="004F33AE"/>
    <w:rsid w:val="004F6785"/>
    <w:rsid w:val="004F70FD"/>
    <w:rsid w:val="004F7335"/>
    <w:rsid w:val="004F76CA"/>
    <w:rsid w:val="00501E28"/>
    <w:rsid w:val="005053F0"/>
    <w:rsid w:val="005138AD"/>
    <w:rsid w:val="00525E03"/>
    <w:rsid w:val="00526D85"/>
    <w:rsid w:val="005344B2"/>
    <w:rsid w:val="00534E17"/>
    <w:rsid w:val="00541806"/>
    <w:rsid w:val="005432DC"/>
    <w:rsid w:val="005460D8"/>
    <w:rsid w:val="00546545"/>
    <w:rsid w:val="005472E9"/>
    <w:rsid w:val="0055327F"/>
    <w:rsid w:val="00557EAF"/>
    <w:rsid w:val="0056159A"/>
    <w:rsid w:val="00572520"/>
    <w:rsid w:val="0058076E"/>
    <w:rsid w:val="005850EC"/>
    <w:rsid w:val="005869A6"/>
    <w:rsid w:val="00587262"/>
    <w:rsid w:val="0059205E"/>
    <w:rsid w:val="00593630"/>
    <w:rsid w:val="00594F79"/>
    <w:rsid w:val="005A2CF9"/>
    <w:rsid w:val="005B5E4D"/>
    <w:rsid w:val="005C0D47"/>
    <w:rsid w:val="005C15BF"/>
    <w:rsid w:val="005C2560"/>
    <w:rsid w:val="005C3AD9"/>
    <w:rsid w:val="005C696A"/>
    <w:rsid w:val="005C73A3"/>
    <w:rsid w:val="005D16BC"/>
    <w:rsid w:val="005D1A20"/>
    <w:rsid w:val="005D1BFE"/>
    <w:rsid w:val="005D3806"/>
    <w:rsid w:val="005D4828"/>
    <w:rsid w:val="005E4EA8"/>
    <w:rsid w:val="005E4F81"/>
    <w:rsid w:val="005E5789"/>
    <w:rsid w:val="005F5AF1"/>
    <w:rsid w:val="005F6A3A"/>
    <w:rsid w:val="00601192"/>
    <w:rsid w:val="00602C88"/>
    <w:rsid w:val="006031C0"/>
    <w:rsid w:val="00606571"/>
    <w:rsid w:val="00613642"/>
    <w:rsid w:val="006253BC"/>
    <w:rsid w:val="00631E54"/>
    <w:rsid w:val="006334E8"/>
    <w:rsid w:val="00633E4F"/>
    <w:rsid w:val="00636257"/>
    <w:rsid w:val="00644442"/>
    <w:rsid w:val="006450D5"/>
    <w:rsid w:val="0064523F"/>
    <w:rsid w:val="006466D6"/>
    <w:rsid w:val="00647176"/>
    <w:rsid w:val="0065013A"/>
    <w:rsid w:val="00652914"/>
    <w:rsid w:val="00655351"/>
    <w:rsid w:val="00655BAC"/>
    <w:rsid w:val="006656E6"/>
    <w:rsid w:val="00671499"/>
    <w:rsid w:val="006728C1"/>
    <w:rsid w:val="0067625D"/>
    <w:rsid w:val="00676AC8"/>
    <w:rsid w:val="006913F3"/>
    <w:rsid w:val="006A1CE9"/>
    <w:rsid w:val="006A2EA8"/>
    <w:rsid w:val="006A424F"/>
    <w:rsid w:val="006A4F54"/>
    <w:rsid w:val="006B1CA7"/>
    <w:rsid w:val="006B2B8F"/>
    <w:rsid w:val="006B4085"/>
    <w:rsid w:val="006B7E38"/>
    <w:rsid w:val="006C096A"/>
    <w:rsid w:val="006C1CCF"/>
    <w:rsid w:val="006C5850"/>
    <w:rsid w:val="006D200E"/>
    <w:rsid w:val="006D22A7"/>
    <w:rsid w:val="006D42A0"/>
    <w:rsid w:val="006D577D"/>
    <w:rsid w:val="006D7E59"/>
    <w:rsid w:val="006E0D51"/>
    <w:rsid w:val="006E6302"/>
    <w:rsid w:val="006F046A"/>
    <w:rsid w:val="006F18F1"/>
    <w:rsid w:val="006F560A"/>
    <w:rsid w:val="006F7F17"/>
    <w:rsid w:val="007039A7"/>
    <w:rsid w:val="00705CEF"/>
    <w:rsid w:val="00706C55"/>
    <w:rsid w:val="007112AC"/>
    <w:rsid w:val="00713B07"/>
    <w:rsid w:val="00715982"/>
    <w:rsid w:val="00715BCE"/>
    <w:rsid w:val="00717047"/>
    <w:rsid w:val="007208EE"/>
    <w:rsid w:val="00722E29"/>
    <w:rsid w:val="0072399C"/>
    <w:rsid w:val="00724C0C"/>
    <w:rsid w:val="00725AF4"/>
    <w:rsid w:val="007379B4"/>
    <w:rsid w:val="007421A8"/>
    <w:rsid w:val="00744845"/>
    <w:rsid w:val="0074669B"/>
    <w:rsid w:val="007468B1"/>
    <w:rsid w:val="00747FAA"/>
    <w:rsid w:val="007500CC"/>
    <w:rsid w:val="0075138C"/>
    <w:rsid w:val="00753875"/>
    <w:rsid w:val="00756206"/>
    <w:rsid w:val="00761CD3"/>
    <w:rsid w:val="00762D2B"/>
    <w:rsid w:val="00764A0B"/>
    <w:rsid w:val="007654A7"/>
    <w:rsid w:val="00767164"/>
    <w:rsid w:val="00767741"/>
    <w:rsid w:val="00770E68"/>
    <w:rsid w:val="0077196F"/>
    <w:rsid w:val="007767D3"/>
    <w:rsid w:val="00782770"/>
    <w:rsid w:val="00792D6D"/>
    <w:rsid w:val="00792DDC"/>
    <w:rsid w:val="00793ECD"/>
    <w:rsid w:val="007A162C"/>
    <w:rsid w:val="007A4B43"/>
    <w:rsid w:val="007A4CFA"/>
    <w:rsid w:val="007A62E1"/>
    <w:rsid w:val="007A6488"/>
    <w:rsid w:val="007B451E"/>
    <w:rsid w:val="007B7004"/>
    <w:rsid w:val="007C119F"/>
    <w:rsid w:val="007C4935"/>
    <w:rsid w:val="007D0BE9"/>
    <w:rsid w:val="007D63D6"/>
    <w:rsid w:val="007E3E16"/>
    <w:rsid w:val="007E5B33"/>
    <w:rsid w:val="007F0AD8"/>
    <w:rsid w:val="007F30F4"/>
    <w:rsid w:val="007F3DE5"/>
    <w:rsid w:val="007F4B34"/>
    <w:rsid w:val="007F4CC2"/>
    <w:rsid w:val="007F678C"/>
    <w:rsid w:val="007F6D86"/>
    <w:rsid w:val="00802733"/>
    <w:rsid w:val="0080678B"/>
    <w:rsid w:val="00811D75"/>
    <w:rsid w:val="008143BA"/>
    <w:rsid w:val="008153AB"/>
    <w:rsid w:val="00815EDF"/>
    <w:rsid w:val="00820697"/>
    <w:rsid w:val="0082175F"/>
    <w:rsid w:val="0082369D"/>
    <w:rsid w:val="00824095"/>
    <w:rsid w:val="00826EF5"/>
    <w:rsid w:val="008358AD"/>
    <w:rsid w:val="00837EB2"/>
    <w:rsid w:val="0084309A"/>
    <w:rsid w:val="00844C37"/>
    <w:rsid w:val="008452C1"/>
    <w:rsid w:val="00855246"/>
    <w:rsid w:val="00860252"/>
    <w:rsid w:val="008610E1"/>
    <w:rsid w:val="00874CC5"/>
    <w:rsid w:val="0087514A"/>
    <w:rsid w:val="008753F2"/>
    <w:rsid w:val="008824BD"/>
    <w:rsid w:val="00890D81"/>
    <w:rsid w:val="008959A7"/>
    <w:rsid w:val="00896053"/>
    <w:rsid w:val="008A0C8E"/>
    <w:rsid w:val="008A2133"/>
    <w:rsid w:val="008A398E"/>
    <w:rsid w:val="008B1F4F"/>
    <w:rsid w:val="008B2D86"/>
    <w:rsid w:val="008B6F77"/>
    <w:rsid w:val="008C3C43"/>
    <w:rsid w:val="008C4FE5"/>
    <w:rsid w:val="008C5E8B"/>
    <w:rsid w:val="008C653F"/>
    <w:rsid w:val="008D0F31"/>
    <w:rsid w:val="008D1ADF"/>
    <w:rsid w:val="008E00A9"/>
    <w:rsid w:val="008E3509"/>
    <w:rsid w:val="008E455E"/>
    <w:rsid w:val="008E5FA8"/>
    <w:rsid w:val="008F1E06"/>
    <w:rsid w:val="008F4278"/>
    <w:rsid w:val="008F53BD"/>
    <w:rsid w:val="008F6EDA"/>
    <w:rsid w:val="00903EAF"/>
    <w:rsid w:val="00904344"/>
    <w:rsid w:val="00905196"/>
    <w:rsid w:val="009060D3"/>
    <w:rsid w:val="00922C89"/>
    <w:rsid w:val="00925068"/>
    <w:rsid w:val="00925AA3"/>
    <w:rsid w:val="00925D56"/>
    <w:rsid w:val="00927518"/>
    <w:rsid w:val="0093302D"/>
    <w:rsid w:val="0093321F"/>
    <w:rsid w:val="00934F17"/>
    <w:rsid w:val="00935702"/>
    <w:rsid w:val="00935D44"/>
    <w:rsid w:val="00935FC7"/>
    <w:rsid w:val="0094046E"/>
    <w:rsid w:val="00943332"/>
    <w:rsid w:val="00950649"/>
    <w:rsid w:val="00952206"/>
    <w:rsid w:val="009569DE"/>
    <w:rsid w:val="009662DB"/>
    <w:rsid w:val="00967CB6"/>
    <w:rsid w:val="0097058F"/>
    <w:rsid w:val="00971860"/>
    <w:rsid w:val="009730B1"/>
    <w:rsid w:val="009730DA"/>
    <w:rsid w:val="00977CCD"/>
    <w:rsid w:val="009817A3"/>
    <w:rsid w:val="00982439"/>
    <w:rsid w:val="009853CF"/>
    <w:rsid w:val="00992034"/>
    <w:rsid w:val="009A0547"/>
    <w:rsid w:val="009A3100"/>
    <w:rsid w:val="009A3DEA"/>
    <w:rsid w:val="009A6E52"/>
    <w:rsid w:val="009B103A"/>
    <w:rsid w:val="009C2406"/>
    <w:rsid w:val="009C5A64"/>
    <w:rsid w:val="009D018E"/>
    <w:rsid w:val="009D58D2"/>
    <w:rsid w:val="009E04F9"/>
    <w:rsid w:val="009E37D2"/>
    <w:rsid w:val="009F19B1"/>
    <w:rsid w:val="009F29DD"/>
    <w:rsid w:val="009F3A96"/>
    <w:rsid w:val="00A03755"/>
    <w:rsid w:val="00A101F6"/>
    <w:rsid w:val="00A13479"/>
    <w:rsid w:val="00A20A13"/>
    <w:rsid w:val="00A24D0B"/>
    <w:rsid w:val="00A252E2"/>
    <w:rsid w:val="00A356C7"/>
    <w:rsid w:val="00A36690"/>
    <w:rsid w:val="00A40270"/>
    <w:rsid w:val="00A40B31"/>
    <w:rsid w:val="00A417AB"/>
    <w:rsid w:val="00A44D5C"/>
    <w:rsid w:val="00A45E1D"/>
    <w:rsid w:val="00A464D0"/>
    <w:rsid w:val="00A47FE2"/>
    <w:rsid w:val="00A502DB"/>
    <w:rsid w:val="00A505DB"/>
    <w:rsid w:val="00A52ADC"/>
    <w:rsid w:val="00A53003"/>
    <w:rsid w:val="00A54AE5"/>
    <w:rsid w:val="00A604F9"/>
    <w:rsid w:val="00A605E4"/>
    <w:rsid w:val="00A67A94"/>
    <w:rsid w:val="00A70012"/>
    <w:rsid w:val="00A70C6B"/>
    <w:rsid w:val="00A71549"/>
    <w:rsid w:val="00A722EC"/>
    <w:rsid w:val="00A73D54"/>
    <w:rsid w:val="00A75E7A"/>
    <w:rsid w:val="00A761E8"/>
    <w:rsid w:val="00A84EEE"/>
    <w:rsid w:val="00A86F81"/>
    <w:rsid w:val="00A90F48"/>
    <w:rsid w:val="00A91839"/>
    <w:rsid w:val="00A96008"/>
    <w:rsid w:val="00A96FAC"/>
    <w:rsid w:val="00AA0AB9"/>
    <w:rsid w:val="00AA1CA3"/>
    <w:rsid w:val="00AA24D0"/>
    <w:rsid w:val="00AA358F"/>
    <w:rsid w:val="00AA45EE"/>
    <w:rsid w:val="00AA5DF5"/>
    <w:rsid w:val="00AA6CFE"/>
    <w:rsid w:val="00AA7A24"/>
    <w:rsid w:val="00AB4CFC"/>
    <w:rsid w:val="00AB64EC"/>
    <w:rsid w:val="00AC08D0"/>
    <w:rsid w:val="00AC68B4"/>
    <w:rsid w:val="00AC7F82"/>
    <w:rsid w:val="00AD034E"/>
    <w:rsid w:val="00AE378B"/>
    <w:rsid w:val="00AE3AD3"/>
    <w:rsid w:val="00AF0113"/>
    <w:rsid w:val="00AF0E2C"/>
    <w:rsid w:val="00AF3455"/>
    <w:rsid w:val="00AF3C58"/>
    <w:rsid w:val="00AF489E"/>
    <w:rsid w:val="00B001F4"/>
    <w:rsid w:val="00B009D6"/>
    <w:rsid w:val="00B01C6B"/>
    <w:rsid w:val="00B0431D"/>
    <w:rsid w:val="00B05F19"/>
    <w:rsid w:val="00B14EBF"/>
    <w:rsid w:val="00B16E19"/>
    <w:rsid w:val="00B24054"/>
    <w:rsid w:val="00B256CD"/>
    <w:rsid w:val="00B2694E"/>
    <w:rsid w:val="00B3364C"/>
    <w:rsid w:val="00B419D6"/>
    <w:rsid w:val="00B42E5A"/>
    <w:rsid w:val="00B44E69"/>
    <w:rsid w:val="00B53FE1"/>
    <w:rsid w:val="00B601FE"/>
    <w:rsid w:val="00B6205C"/>
    <w:rsid w:val="00B63220"/>
    <w:rsid w:val="00B63DB1"/>
    <w:rsid w:val="00B64E51"/>
    <w:rsid w:val="00B66BF9"/>
    <w:rsid w:val="00B71689"/>
    <w:rsid w:val="00B72CF2"/>
    <w:rsid w:val="00B72F17"/>
    <w:rsid w:val="00B82C85"/>
    <w:rsid w:val="00B85A11"/>
    <w:rsid w:val="00B87575"/>
    <w:rsid w:val="00B91D91"/>
    <w:rsid w:val="00B96694"/>
    <w:rsid w:val="00B97E86"/>
    <w:rsid w:val="00BA61A6"/>
    <w:rsid w:val="00BB0474"/>
    <w:rsid w:val="00BB522B"/>
    <w:rsid w:val="00BB5E0F"/>
    <w:rsid w:val="00BC1FC5"/>
    <w:rsid w:val="00BC4497"/>
    <w:rsid w:val="00BC46E5"/>
    <w:rsid w:val="00BC479E"/>
    <w:rsid w:val="00BC7E82"/>
    <w:rsid w:val="00BD0124"/>
    <w:rsid w:val="00BD5336"/>
    <w:rsid w:val="00BE0AFC"/>
    <w:rsid w:val="00BE0F38"/>
    <w:rsid w:val="00BE2BA6"/>
    <w:rsid w:val="00BF1805"/>
    <w:rsid w:val="00BF3FCB"/>
    <w:rsid w:val="00BF4E99"/>
    <w:rsid w:val="00C0037B"/>
    <w:rsid w:val="00C01687"/>
    <w:rsid w:val="00C0592E"/>
    <w:rsid w:val="00C05A0D"/>
    <w:rsid w:val="00C07EDA"/>
    <w:rsid w:val="00C103F3"/>
    <w:rsid w:val="00C12223"/>
    <w:rsid w:val="00C124A4"/>
    <w:rsid w:val="00C14267"/>
    <w:rsid w:val="00C15CE7"/>
    <w:rsid w:val="00C16265"/>
    <w:rsid w:val="00C23EC2"/>
    <w:rsid w:val="00C317A6"/>
    <w:rsid w:val="00C32CFA"/>
    <w:rsid w:val="00C34901"/>
    <w:rsid w:val="00C35683"/>
    <w:rsid w:val="00C37F21"/>
    <w:rsid w:val="00C37FBB"/>
    <w:rsid w:val="00C40353"/>
    <w:rsid w:val="00C42EE5"/>
    <w:rsid w:val="00C44258"/>
    <w:rsid w:val="00C5331D"/>
    <w:rsid w:val="00C559A6"/>
    <w:rsid w:val="00C660FD"/>
    <w:rsid w:val="00C66FCF"/>
    <w:rsid w:val="00C702B7"/>
    <w:rsid w:val="00C72740"/>
    <w:rsid w:val="00C73E42"/>
    <w:rsid w:val="00C74872"/>
    <w:rsid w:val="00C77F1B"/>
    <w:rsid w:val="00C82367"/>
    <w:rsid w:val="00C900F7"/>
    <w:rsid w:val="00C922F1"/>
    <w:rsid w:val="00CA0F88"/>
    <w:rsid w:val="00CA3BF1"/>
    <w:rsid w:val="00CA40EB"/>
    <w:rsid w:val="00CA5333"/>
    <w:rsid w:val="00CA7395"/>
    <w:rsid w:val="00CB255C"/>
    <w:rsid w:val="00CC60A9"/>
    <w:rsid w:val="00CC6AEB"/>
    <w:rsid w:val="00CC72BE"/>
    <w:rsid w:val="00CC7A80"/>
    <w:rsid w:val="00CD4C3F"/>
    <w:rsid w:val="00CD5032"/>
    <w:rsid w:val="00CE074F"/>
    <w:rsid w:val="00CE1324"/>
    <w:rsid w:val="00CE3F73"/>
    <w:rsid w:val="00CE43E1"/>
    <w:rsid w:val="00CE4A61"/>
    <w:rsid w:val="00CF30ED"/>
    <w:rsid w:val="00D031C8"/>
    <w:rsid w:val="00D032E9"/>
    <w:rsid w:val="00D052CD"/>
    <w:rsid w:val="00D06222"/>
    <w:rsid w:val="00D063D9"/>
    <w:rsid w:val="00D06461"/>
    <w:rsid w:val="00D06AF6"/>
    <w:rsid w:val="00D06F38"/>
    <w:rsid w:val="00D14FDB"/>
    <w:rsid w:val="00D21D5F"/>
    <w:rsid w:val="00D25136"/>
    <w:rsid w:val="00D251E9"/>
    <w:rsid w:val="00D26A11"/>
    <w:rsid w:val="00D32117"/>
    <w:rsid w:val="00D33F1F"/>
    <w:rsid w:val="00D34883"/>
    <w:rsid w:val="00D34CA4"/>
    <w:rsid w:val="00D36FC2"/>
    <w:rsid w:val="00D37215"/>
    <w:rsid w:val="00D41AB5"/>
    <w:rsid w:val="00D50E56"/>
    <w:rsid w:val="00D54882"/>
    <w:rsid w:val="00D55FE6"/>
    <w:rsid w:val="00D62D9B"/>
    <w:rsid w:val="00D73E76"/>
    <w:rsid w:val="00D745EE"/>
    <w:rsid w:val="00D76FF2"/>
    <w:rsid w:val="00D82061"/>
    <w:rsid w:val="00D90420"/>
    <w:rsid w:val="00D92AD8"/>
    <w:rsid w:val="00D94965"/>
    <w:rsid w:val="00DA270D"/>
    <w:rsid w:val="00DA4302"/>
    <w:rsid w:val="00DA4854"/>
    <w:rsid w:val="00DA62C3"/>
    <w:rsid w:val="00DA77D1"/>
    <w:rsid w:val="00DB0476"/>
    <w:rsid w:val="00DB049E"/>
    <w:rsid w:val="00DB0E5C"/>
    <w:rsid w:val="00DB3960"/>
    <w:rsid w:val="00DB55FC"/>
    <w:rsid w:val="00DB6D6F"/>
    <w:rsid w:val="00DC3600"/>
    <w:rsid w:val="00DD0AC0"/>
    <w:rsid w:val="00DD2825"/>
    <w:rsid w:val="00DD2B57"/>
    <w:rsid w:val="00DD2E30"/>
    <w:rsid w:val="00DE2300"/>
    <w:rsid w:val="00DE31A9"/>
    <w:rsid w:val="00DE379B"/>
    <w:rsid w:val="00DE3EC4"/>
    <w:rsid w:val="00DE59C5"/>
    <w:rsid w:val="00DE5F48"/>
    <w:rsid w:val="00DE73C4"/>
    <w:rsid w:val="00DE7B0F"/>
    <w:rsid w:val="00DF2B35"/>
    <w:rsid w:val="00DF4487"/>
    <w:rsid w:val="00DF521C"/>
    <w:rsid w:val="00E00712"/>
    <w:rsid w:val="00E01FF5"/>
    <w:rsid w:val="00E020EA"/>
    <w:rsid w:val="00E044BF"/>
    <w:rsid w:val="00E121BC"/>
    <w:rsid w:val="00E13918"/>
    <w:rsid w:val="00E14643"/>
    <w:rsid w:val="00E149F0"/>
    <w:rsid w:val="00E15103"/>
    <w:rsid w:val="00E16163"/>
    <w:rsid w:val="00E24613"/>
    <w:rsid w:val="00E25F9B"/>
    <w:rsid w:val="00E30172"/>
    <w:rsid w:val="00E3098E"/>
    <w:rsid w:val="00E310D1"/>
    <w:rsid w:val="00E312FF"/>
    <w:rsid w:val="00E318C2"/>
    <w:rsid w:val="00E34231"/>
    <w:rsid w:val="00E34EC4"/>
    <w:rsid w:val="00E3654C"/>
    <w:rsid w:val="00E4168B"/>
    <w:rsid w:val="00E41A13"/>
    <w:rsid w:val="00E4305D"/>
    <w:rsid w:val="00E46F05"/>
    <w:rsid w:val="00E55DAD"/>
    <w:rsid w:val="00E57607"/>
    <w:rsid w:val="00E601CA"/>
    <w:rsid w:val="00E62DD6"/>
    <w:rsid w:val="00E66E0F"/>
    <w:rsid w:val="00E6728A"/>
    <w:rsid w:val="00E714F6"/>
    <w:rsid w:val="00E7649B"/>
    <w:rsid w:val="00E77B9E"/>
    <w:rsid w:val="00E81D39"/>
    <w:rsid w:val="00E84741"/>
    <w:rsid w:val="00E95D0B"/>
    <w:rsid w:val="00E9648A"/>
    <w:rsid w:val="00EA2E30"/>
    <w:rsid w:val="00EA390A"/>
    <w:rsid w:val="00EA7627"/>
    <w:rsid w:val="00EB1AB9"/>
    <w:rsid w:val="00EB1E84"/>
    <w:rsid w:val="00EB2BE5"/>
    <w:rsid w:val="00EB35F0"/>
    <w:rsid w:val="00EC3BBA"/>
    <w:rsid w:val="00EC7475"/>
    <w:rsid w:val="00ED245E"/>
    <w:rsid w:val="00ED3309"/>
    <w:rsid w:val="00ED566E"/>
    <w:rsid w:val="00ED6A33"/>
    <w:rsid w:val="00ED75A0"/>
    <w:rsid w:val="00ED7EA5"/>
    <w:rsid w:val="00EE3D75"/>
    <w:rsid w:val="00EE4166"/>
    <w:rsid w:val="00EE42A6"/>
    <w:rsid w:val="00EE6FFA"/>
    <w:rsid w:val="00EF08E5"/>
    <w:rsid w:val="00EF0BBB"/>
    <w:rsid w:val="00EF30E0"/>
    <w:rsid w:val="00EF3BA5"/>
    <w:rsid w:val="00F00977"/>
    <w:rsid w:val="00F03B27"/>
    <w:rsid w:val="00F0490E"/>
    <w:rsid w:val="00F063E2"/>
    <w:rsid w:val="00F06698"/>
    <w:rsid w:val="00F1059A"/>
    <w:rsid w:val="00F10D41"/>
    <w:rsid w:val="00F14545"/>
    <w:rsid w:val="00F158CA"/>
    <w:rsid w:val="00F205BB"/>
    <w:rsid w:val="00F218DA"/>
    <w:rsid w:val="00F22F1F"/>
    <w:rsid w:val="00F25F3C"/>
    <w:rsid w:val="00F32372"/>
    <w:rsid w:val="00F3430B"/>
    <w:rsid w:val="00F34F93"/>
    <w:rsid w:val="00F41AEE"/>
    <w:rsid w:val="00F438ED"/>
    <w:rsid w:val="00F4407E"/>
    <w:rsid w:val="00F443A4"/>
    <w:rsid w:val="00F50F34"/>
    <w:rsid w:val="00F51D30"/>
    <w:rsid w:val="00F51EE5"/>
    <w:rsid w:val="00F5282B"/>
    <w:rsid w:val="00F54989"/>
    <w:rsid w:val="00F7774D"/>
    <w:rsid w:val="00F84982"/>
    <w:rsid w:val="00F85C61"/>
    <w:rsid w:val="00F936A5"/>
    <w:rsid w:val="00F951FA"/>
    <w:rsid w:val="00FA020A"/>
    <w:rsid w:val="00FA0716"/>
    <w:rsid w:val="00FA326D"/>
    <w:rsid w:val="00FA37AA"/>
    <w:rsid w:val="00FA5362"/>
    <w:rsid w:val="00FA69DC"/>
    <w:rsid w:val="00FA6C86"/>
    <w:rsid w:val="00FB0979"/>
    <w:rsid w:val="00FB203D"/>
    <w:rsid w:val="00FB36CC"/>
    <w:rsid w:val="00FB375E"/>
    <w:rsid w:val="00FB67F8"/>
    <w:rsid w:val="00FB7877"/>
    <w:rsid w:val="00FD083A"/>
    <w:rsid w:val="00FE0079"/>
    <w:rsid w:val="00FE05A3"/>
    <w:rsid w:val="00FE0FAF"/>
    <w:rsid w:val="00FE2673"/>
    <w:rsid w:val="00FE375A"/>
    <w:rsid w:val="00FE5083"/>
    <w:rsid w:val="00FE7CC9"/>
    <w:rsid w:val="00FF00E3"/>
    <w:rsid w:val="00FF152C"/>
    <w:rsid w:val="00FF323E"/>
    <w:rsid w:val="00FF707B"/>
    <w:rsid w:val="00FF77C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FFC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935"/>
  </w:style>
  <w:style w:type="paragraph" w:styleId="Heading5">
    <w:name w:val="heading 5"/>
    <w:basedOn w:val="Normal"/>
    <w:next w:val="Normal"/>
    <w:link w:val="Heading5Char"/>
    <w:qFormat/>
    <w:rsid w:val="00463414"/>
    <w:pPr>
      <w:keepNext/>
      <w:autoSpaceDE w:val="0"/>
      <w:autoSpaceDN w:val="0"/>
      <w:adjustRightInd w:val="0"/>
      <w:spacing w:before="120" w:after="0" w:line="480" w:lineRule="auto"/>
      <w:jc w:val="center"/>
      <w:outlineLvl w:val="4"/>
    </w:pPr>
    <w:rPr>
      <w:rFonts w:ascii="Times New Roman" w:eastAsia="Times New Roman" w:hAnsi="Times New Roman" w:cs="Times New Roman"/>
      <w:sz w:val="24"/>
      <w:szCs w:val="24"/>
      <w:u w:val="single"/>
      <w:lang w:val="en-US"/>
    </w:rPr>
  </w:style>
  <w:style w:type="paragraph" w:styleId="Heading6">
    <w:name w:val="heading 6"/>
    <w:basedOn w:val="Normal"/>
    <w:next w:val="Normal"/>
    <w:link w:val="Heading6Char"/>
    <w:qFormat/>
    <w:rsid w:val="00463414"/>
    <w:pPr>
      <w:keepNext/>
      <w:autoSpaceDE w:val="0"/>
      <w:autoSpaceDN w:val="0"/>
      <w:adjustRightInd w:val="0"/>
      <w:spacing w:before="120" w:after="0" w:line="480" w:lineRule="auto"/>
      <w:outlineLvl w:val="5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3D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DC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C4935"/>
    <w:pPr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rsid w:val="00463414"/>
    <w:rPr>
      <w:rFonts w:ascii="Times New Roman" w:eastAsia="Times New Roman" w:hAnsi="Times New Roman" w:cs="Times New Roman"/>
      <w:sz w:val="24"/>
      <w:szCs w:val="24"/>
      <w:u w:val="single"/>
      <w:lang w:val="en-US"/>
    </w:rPr>
  </w:style>
  <w:style w:type="character" w:customStyle="1" w:styleId="Heading6Char">
    <w:name w:val="Heading 6 Char"/>
    <w:basedOn w:val="DefaultParagraphFont"/>
    <w:link w:val="Heading6"/>
    <w:rsid w:val="00463414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634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34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34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34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3414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F158CA"/>
  </w:style>
  <w:style w:type="table" w:styleId="TableGrid">
    <w:name w:val="Table Grid"/>
    <w:basedOn w:val="TableNormal"/>
    <w:uiPriority w:val="59"/>
    <w:rsid w:val="00CD5032"/>
    <w:pPr>
      <w:spacing w:after="0" w:line="240" w:lineRule="auto"/>
    </w:pPr>
    <w:rPr>
      <w:rFonts w:eastAsia="Calibr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D3806"/>
    <w:rPr>
      <w:color w:val="0000FF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408E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408E0"/>
    <w:rPr>
      <w:rFonts w:ascii="Times New Roman" w:hAnsi="Times New Roman" w:cs="Times New Roman"/>
      <w:sz w:val="24"/>
      <w:szCs w:val="24"/>
    </w:rPr>
  </w:style>
  <w:style w:type="character" w:customStyle="1" w:styleId="Hyperlink1">
    <w:name w:val="Hyperlink.1"/>
    <w:basedOn w:val="DefaultParagraphFont"/>
    <w:rsid w:val="00E25F9B"/>
    <w:rPr>
      <w:rFonts w:ascii="Times New Roman" w:hAnsi="Times New Roman" w:cs="Times New Roman" w:hint="default"/>
    </w:rPr>
  </w:style>
  <w:style w:type="paragraph" w:styleId="Title">
    <w:name w:val="Title"/>
    <w:basedOn w:val="Normal"/>
    <w:next w:val="Normal"/>
    <w:link w:val="TitleChar"/>
    <w:uiPriority w:val="10"/>
    <w:qFormat/>
    <w:rsid w:val="00D26A11"/>
    <w:pPr>
      <w:spacing w:before="240" w:after="60"/>
      <w:jc w:val="center"/>
      <w:outlineLvl w:val="0"/>
    </w:pPr>
    <w:rPr>
      <w:rFonts w:ascii="Arial" w:eastAsiaTheme="majorEastAsia" w:hAnsi="Arial" w:cstheme="majorBidi"/>
      <w:b/>
      <w:bCs/>
      <w:kern w:val="28"/>
      <w:sz w:val="32"/>
      <w:szCs w:val="32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D26A11"/>
    <w:rPr>
      <w:rFonts w:ascii="Arial" w:eastAsiaTheme="majorEastAsia" w:hAnsi="Arial" w:cstheme="majorBidi"/>
      <w:b/>
      <w:bCs/>
      <w:kern w:val="28"/>
      <w:sz w:val="32"/>
      <w:szCs w:val="32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245C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CE2"/>
  </w:style>
  <w:style w:type="paragraph" w:styleId="Footer">
    <w:name w:val="footer"/>
    <w:basedOn w:val="Normal"/>
    <w:link w:val="FooterChar"/>
    <w:uiPriority w:val="99"/>
    <w:unhideWhenUsed/>
    <w:rsid w:val="00245C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CE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935"/>
  </w:style>
  <w:style w:type="paragraph" w:styleId="Heading5">
    <w:name w:val="heading 5"/>
    <w:basedOn w:val="Normal"/>
    <w:next w:val="Normal"/>
    <w:link w:val="Heading5Char"/>
    <w:qFormat/>
    <w:rsid w:val="00463414"/>
    <w:pPr>
      <w:keepNext/>
      <w:autoSpaceDE w:val="0"/>
      <w:autoSpaceDN w:val="0"/>
      <w:adjustRightInd w:val="0"/>
      <w:spacing w:before="120" w:after="0" w:line="480" w:lineRule="auto"/>
      <w:jc w:val="center"/>
      <w:outlineLvl w:val="4"/>
    </w:pPr>
    <w:rPr>
      <w:rFonts w:ascii="Times New Roman" w:eastAsia="Times New Roman" w:hAnsi="Times New Roman" w:cs="Times New Roman"/>
      <w:sz w:val="24"/>
      <w:szCs w:val="24"/>
      <w:u w:val="single"/>
      <w:lang w:val="en-US"/>
    </w:rPr>
  </w:style>
  <w:style w:type="paragraph" w:styleId="Heading6">
    <w:name w:val="heading 6"/>
    <w:basedOn w:val="Normal"/>
    <w:next w:val="Normal"/>
    <w:link w:val="Heading6Char"/>
    <w:qFormat/>
    <w:rsid w:val="00463414"/>
    <w:pPr>
      <w:keepNext/>
      <w:autoSpaceDE w:val="0"/>
      <w:autoSpaceDN w:val="0"/>
      <w:adjustRightInd w:val="0"/>
      <w:spacing w:before="120" w:after="0" w:line="480" w:lineRule="auto"/>
      <w:outlineLvl w:val="5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3D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DC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C4935"/>
    <w:pPr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rsid w:val="00463414"/>
    <w:rPr>
      <w:rFonts w:ascii="Times New Roman" w:eastAsia="Times New Roman" w:hAnsi="Times New Roman" w:cs="Times New Roman"/>
      <w:sz w:val="24"/>
      <w:szCs w:val="24"/>
      <w:u w:val="single"/>
      <w:lang w:val="en-US"/>
    </w:rPr>
  </w:style>
  <w:style w:type="character" w:customStyle="1" w:styleId="Heading6Char">
    <w:name w:val="Heading 6 Char"/>
    <w:basedOn w:val="DefaultParagraphFont"/>
    <w:link w:val="Heading6"/>
    <w:rsid w:val="00463414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634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34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34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34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3414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F158CA"/>
  </w:style>
  <w:style w:type="table" w:styleId="TableGrid">
    <w:name w:val="Table Grid"/>
    <w:basedOn w:val="TableNormal"/>
    <w:uiPriority w:val="59"/>
    <w:rsid w:val="00CD5032"/>
    <w:pPr>
      <w:spacing w:after="0" w:line="240" w:lineRule="auto"/>
    </w:pPr>
    <w:rPr>
      <w:rFonts w:eastAsia="Calibr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D3806"/>
    <w:rPr>
      <w:color w:val="0000FF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408E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408E0"/>
    <w:rPr>
      <w:rFonts w:ascii="Times New Roman" w:hAnsi="Times New Roman" w:cs="Times New Roman"/>
      <w:sz w:val="24"/>
      <w:szCs w:val="24"/>
    </w:rPr>
  </w:style>
  <w:style w:type="character" w:customStyle="1" w:styleId="Hyperlink1">
    <w:name w:val="Hyperlink.1"/>
    <w:basedOn w:val="DefaultParagraphFont"/>
    <w:rsid w:val="00E25F9B"/>
    <w:rPr>
      <w:rFonts w:ascii="Times New Roman" w:hAnsi="Times New Roman" w:cs="Times New Roman" w:hint="default"/>
    </w:rPr>
  </w:style>
  <w:style w:type="paragraph" w:styleId="Title">
    <w:name w:val="Title"/>
    <w:basedOn w:val="Normal"/>
    <w:next w:val="Normal"/>
    <w:link w:val="TitleChar"/>
    <w:uiPriority w:val="10"/>
    <w:qFormat/>
    <w:rsid w:val="00D26A11"/>
    <w:pPr>
      <w:spacing w:before="240" w:after="60"/>
      <w:jc w:val="center"/>
      <w:outlineLvl w:val="0"/>
    </w:pPr>
    <w:rPr>
      <w:rFonts w:ascii="Arial" w:eastAsiaTheme="majorEastAsia" w:hAnsi="Arial" w:cstheme="majorBidi"/>
      <w:b/>
      <w:bCs/>
      <w:kern w:val="28"/>
      <w:sz w:val="32"/>
      <w:szCs w:val="32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D26A11"/>
    <w:rPr>
      <w:rFonts w:ascii="Arial" w:eastAsiaTheme="majorEastAsia" w:hAnsi="Arial" w:cstheme="majorBidi"/>
      <w:b/>
      <w:bCs/>
      <w:kern w:val="28"/>
      <w:sz w:val="32"/>
      <w:szCs w:val="32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245C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CE2"/>
  </w:style>
  <w:style w:type="paragraph" w:styleId="Footer">
    <w:name w:val="footer"/>
    <w:basedOn w:val="Normal"/>
    <w:link w:val="FooterChar"/>
    <w:uiPriority w:val="99"/>
    <w:unhideWhenUsed/>
    <w:rsid w:val="00245C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C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34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3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78</Words>
  <Characters>443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5207</CharactersWithSpaces>
  <SharedDoc>false</SharedDoc>
  <HLinks>
    <vt:vector size="180" baseType="variant">
      <vt:variant>
        <vt:i4>4390975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1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70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7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7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7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0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54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2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</dc:creator>
  <cp:lastModifiedBy>Hua Yong</cp:lastModifiedBy>
  <cp:revision>4</cp:revision>
  <cp:lastPrinted>2017-02-07T03:52:00Z</cp:lastPrinted>
  <dcterms:created xsi:type="dcterms:W3CDTF">2017-02-07T04:48:00Z</dcterms:created>
  <dcterms:modified xsi:type="dcterms:W3CDTF">2017-02-07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